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4B3C5" w14:textId="77777777" w:rsidR="0090655B" w:rsidRDefault="0090655B" w:rsidP="0090655B">
      <w:r>
        <w:t>Table S1. Preferred Reporting Items for Systematic Reviews and Meta-analyses</w:t>
      </w:r>
    </w:p>
    <w:p w14:paraId="44317730" w14:textId="77777777" w:rsidR="0090655B" w:rsidRDefault="0090655B" w:rsidP="0090655B"/>
    <w:p w14:paraId="38B6588F" w14:textId="77777777" w:rsidR="0090655B" w:rsidRDefault="0090655B" w:rsidP="0090655B">
      <w:r>
        <w:t>Table S2. Search Strategy</w:t>
      </w:r>
    </w:p>
    <w:p w14:paraId="467043E9" w14:textId="77777777" w:rsidR="0090655B" w:rsidRDefault="0090655B" w:rsidP="0090655B"/>
    <w:p w14:paraId="5BEA12F1" w14:textId="77777777" w:rsidR="0090655B" w:rsidRDefault="0090655B" w:rsidP="0090655B">
      <w:r>
        <w:t>Table S3. Data Extraction Template</w:t>
      </w:r>
    </w:p>
    <w:p w14:paraId="3DE58476" w14:textId="77777777" w:rsidR="0090655B" w:rsidRDefault="0090655B" w:rsidP="0090655B"/>
    <w:p w14:paraId="291785B3" w14:textId="77777777" w:rsidR="0090655B" w:rsidRDefault="0090655B" w:rsidP="0090655B">
      <w:r>
        <w:t>Table S4. Demographics of Included Studies</w:t>
      </w:r>
    </w:p>
    <w:p w14:paraId="0670EDE9" w14:textId="77777777" w:rsidR="0090655B" w:rsidRDefault="0090655B" w:rsidP="0090655B"/>
    <w:p w14:paraId="3563BADE" w14:textId="77777777" w:rsidR="0090655B" w:rsidRDefault="0090655B" w:rsidP="0090655B">
      <w:r>
        <w:t>Table S5. Outcomes</w:t>
      </w:r>
    </w:p>
    <w:p w14:paraId="4E04AB77" w14:textId="77777777" w:rsidR="0090655B" w:rsidRDefault="0090655B" w:rsidP="0090655B"/>
    <w:p w14:paraId="2432E5C0" w14:textId="77777777" w:rsidR="0090655B" w:rsidRDefault="0090655B" w:rsidP="0090655B">
      <w:r>
        <w:t>Table S6. Cochrane Risk of Bias Tool 2</w:t>
      </w:r>
    </w:p>
    <w:p w14:paraId="4FA4B158" w14:textId="77777777" w:rsidR="0090655B" w:rsidRDefault="0090655B" w:rsidP="0090655B"/>
    <w:p w14:paraId="7C345874" w14:textId="77777777" w:rsidR="0090655B" w:rsidRDefault="0090655B" w:rsidP="0090655B">
      <w:r>
        <w:t>Table S7. Cochrane Risk of Bias in Non-</w:t>
      </w:r>
      <w:proofErr w:type="spellStart"/>
      <w:r>
        <w:t>randomised</w:t>
      </w:r>
      <w:proofErr w:type="spellEnd"/>
      <w:r>
        <w:t xml:space="preserve"> Studies - of Interventions assessment tool</w:t>
      </w:r>
    </w:p>
    <w:p w14:paraId="7F325206" w14:textId="77777777" w:rsidR="0090655B" w:rsidRDefault="0090655B" w:rsidP="0090655B"/>
    <w:p w14:paraId="4881A1FF" w14:textId="77777777" w:rsidR="0090655B" w:rsidRDefault="0090655B" w:rsidP="0090655B">
      <w:r>
        <w:t>Table S8. Grading of Recommendations, Assessment, Development, and Evaluations</w:t>
      </w:r>
    </w:p>
    <w:p w14:paraId="30308A2E" w14:textId="77777777" w:rsidR="0090655B" w:rsidRDefault="0090655B" w:rsidP="0090655B"/>
    <w:p w14:paraId="5131D8AF" w14:textId="77777777" w:rsidR="0090655B" w:rsidRDefault="0090655B" w:rsidP="0090655B">
      <w:r>
        <w:t>Table S9. Subgroup Analysis</w:t>
      </w:r>
    </w:p>
    <w:p w14:paraId="0052807A" w14:textId="77777777" w:rsidR="0090655B" w:rsidRDefault="0090655B" w:rsidP="0090655B"/>
    <w:p w14:paraId="7817860F" w14:textId="77777777" w:rsidR="0090655B" w:rsidRDefault="0090655B" w:rsidP="0090655B"/>
    <w:p w14:paraId="397EE111" w14:textId="77777777" w:rsidR="0090655B" w:rsidRDefault="0090655B" w:rsidP="0090655B"/>
    <w:p w14:paraId="538D1587" w14:textId="77777777" w:rsidR="0090655B" w:rsidRDefault="0090655B" w:rsidP="0090655B"/>
    <w:p w14:paraId="667FB967" w14:textId="77777777" w:rsidR="0090655B" w:rsidRDefault="0090655B" w:rsidP="0090655B"/>
    <w:p w14:paraId="4CF88AB2" w14:textId="77777777" w:rsidR="0090655B" w:rsidRDefault="0090655B" w:rsidP="0090655B"/>
    <w:p w14:paraId="75EDA62D" w14:textId="77777777" w:rsidR="0090655B" w:rsidRDefault="0090655B" w:rsidP="0090655B"/>
    <w:p w14:paraId="390D128C" w14:textId="77777777" w:rsidR="0090655B" w:rsidRDefault="0090655B" w:rsidP="0090655B"/>
    <w:p w14:paraId="458D44A0" w14:textId="77777777" w:rsidR="0090655B" w:rsidRDefault="0090655B" w:rsidP="0090655B"/>
    <w:p w14:paraId="578E77B4" w14:textId="77777777" w:rsidR="0090655B" w:rsidRDefault="0090655B" w:rsidP="0090655B"/>
    <w:p w14:paraId="0F931C78" w14:textId="77777777" w:rsidR="0090655B" w:rsidRDefault="0090655B" w:rsidP="0090655B"/>
    <w:p w14:paraId="19B7E689" w14:textId="77777777" w:rsidR="0090655B" w:rsidRDefault="0090655B" w:rsidP="0090655B"/>
    <w:p w14:paraId="3F13DF6D" w14:textId="77777777" w:rsidR="0090655B" w:rsidRDefault="0090655B" w:rsidP="0090655B"/>
    <w:p w14:paraId="786F2146" w14:textId="77777777" w:rsidR="0090655B" w:rsidRDefault="0090655B" w:rsidP="0090655B"/>
    <w:p w14:paraId="5A5C81F9" w14:textId="77777777" w:rsidR="0090655B" w:rsidRDefault="0090655B" w:rsidP="0090655B"/>
    <w:p w14:paraId="29F31DED" w14:textId="77777777" w:rsidR="0090655B" w:rsidRDefault="0090655B" w:rsidP="0090655B"/>
    <w:p w14:paraId="6ECFD939" w14:textId="77777777" w:rsidR="0090655B" w:rsidRDefault="0090655B" w:rsidP="0090655B"/>
    <w:p w14:paraId="36CD4E87" w14:textId="77777777" w:rsidR="0090655B" w:rsidRDefault="0090655B" w:rsidP="0090655B"/>
    <w:p w14:paraId="7D4A5D64" w14:textId="77777777" w:rsidR="0090655B" w:rsidRDefault="0090655B" w:rsidP="0090655B"/>
    <w:p w14:paraId="28EDC90E" w14:textId="77777777" w:rsidR="0090655B" w:rsidRDefault="0090655B" w:rsidP="0090655B"/>
    <w:p w14:paraId="4546DE26" w14:textId="77777777" w:rsidR="0090655B" w:rsidRDefault="0090655B" w:rsidP="0090655B"/>
    <w:p w14:paraId="4AC53D42" w14:textId="77777777" w:rsidR="0090655B" w:rsidRDefault="0090655B" w:rsidP="0090655B"/>
    <w:p w14:paraId="0BCBE492" w14:textId="77777777" w:rsidR="0090655B" w:rsidRDefault="0090655B" w:rsidP="0090655B"/>
    <w:p w14:paraId="280C757B" w14:textId="77777777" w:rsidR="0090655B" w:rsidRDefault="0090655B" w:rsidP="0090655B"/>
    <w:p w14:paraId="0103AB41" w14:textId="77777777" w:rsidR="0090655B" w:rsidRDefault="0090655B" w:rsidP="0090655B"/>
    <w:p w14:paraId="04CD9F9A" w14:textId="77777777" w:rsidR="0090655B" w:rsidRDefault="0090655B" w:rsidP="0090655B"/>
    <w:p w14:paraId="5F709942" w14:textId="77777777" w:rsidR="0090655B" w:rsidRDefault="0090655B" w:rsidP="0090655B"/>
    <w:p w14:paraId="7DB454CB" w14:textId="77777777" w:rsidR="0090655B" w:rsidRDefault="0090655B" w:rsidP="0090655B">
      <w:r>
        <w:lastRenderedPageBreak/>
        <w:t>Table S1. Preferred Reporting Items for Systematic Reviews and Meta-analyses</w:t>
      </w:r>
    </w:p>
    <w:p w14:paraId="0A25EC35" w14:textId="77777777" w:rsidR="0090655B" w:rsidRDefault="0090655B" w:rsidP="0090655B">
      <w:pPr>
        <w:widowControl w:val="0"/>
        <w:spacing w:line="240" w:lineRule="auto"/>
        <w:ind w:left="64"/>
        <w:rPr>
          <w:rFonts w:ascii="Lucida Sans" w:eastAsia="Lucida Sans" w:hAnsi="Lucida Sans" w:cs="Lucida Sans"/>
          <w:b/>
          <w:sz w:val="24"/>
          <w:szCs w:val="24"/>
        </w:rPr>
      </w:pPr>
    </w:p>
    <w:tbl>
      <w:tblPr>
        <w:tblW w:w="103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646"/>
        <w:gridCol w:w="7165"/>
        <w:gridCol w:w="1391"/>
      </w:tblGrid>
      <w:tr w:rsidR="0090655B" w14:paraId="33C17F48" w14:textId="77777777" w:rsidTr="00B93E2F">
        <w:trPr>
          <w:trHeight w:val="656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3557D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ection and  </w:t>
            </w:r>
          </w:p>
          <w:p w14:paraId="0B538B02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Topic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831A" w14:textId="77777777" w:rsidR="0090655B" w:rsidRPr="00884BCB" w:rsidRDefault="0090655B" w:rsidP="00B93E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Item  </w:t>
            </w:r>
          </w:p>
          <w:p w14:paraId="249A38D7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#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5304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Checklist item 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A22A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Location  </w:t>
            </w:r>
          </w:p>
          <w:p w14:paraId="1A9DD357" w14:textId="77777777" w:rsidR="0090655B" w:rsidRPr="00884BCB" w:rsidRDefault="0090655B" w:rsidP="00B93E2F">
            <w:pPr>
              <w:widowControl w:val="0"/>
              <w:spacing w:line="229" w:lineRule="auto"/>
              <w:ind w:left="131" w:right="92" w:hanging="10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where </w:t>
            </w:r>
            <w:proofErr w:type="gramStart"/>
            <w:r w:rsidRPr="00884BCB">
              <w:rPr>
                <w:sz w:val="18"/>
                <w:szCs w:val="18"/>
              </w:rPr>
              <w:t>item  is</w:t>
            </w:r>
            <w:proofErr w:type="gramEnd"/>
            <w:r w:rsidRPr="00884BCB">
              <w:rPr>
                <w:sz w:val="18"/>
                <w:szCs w:val="18"/>
              </w:rPr>
              <w:t xml:space="preserve"> reported</w:t>
            </w:r>
          </w:p>
        </w:tc>
      </w:tr>
      <w:tr w:rsidR="0090655B" w14:paraId="15A9519E" w14:textId="77777777" w:rsidTr="00B93E2F">
        <w:trPr>
          <w:trHeight w:val="228"/>
        </w:trPr>
        <w:tc>
          <w:tcPr>
            <w:tcW w:w="89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CBC5C" w14:textId="77777777" w:rsidR="0090655B" w:rsidRPr="00884BCB" w:rsidRDefault="0090655B" w:rsidP="00B93E2F">
            <w:pPr>
              <w:widowControl w:val="0"/>
              <w:spacing w:line="240" w:lineRule="auto"/>
              <w:ind w:left="117"/>
              <w:rPr>
                <w:b/>
                <w:sz w:val="18"/>
                <w:szCs w:val="18"/>
                <w:shd w:val="clear" w:color="auto" w:fill="FFFFCC"/>
              </w:rPr>
            </w:pPr>
            <w:r w:rsidRPr="00884BCB">
              <w:rPr>
                <w:sz w:val="18"/>
                <w:szCs w:val="18"/>
              </w:rPr>
              <w:t>Title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C8AD" w14:textId="77777777" w:rsidR="0090655B" w:rsidRDefault="0090655B" w:rsidP="00B93E2F">
            <w:pPr>
              <w:widowControl w:val="0"/>
              <w:rPr>
                <w:b/>
                <w:sz w:val="18"/>
                <w:szCs w:val="18"/>
                <w:shd w:val="clear" w:color="auto" w:fill="FFFFCC"/>
              </w:rPr>
            </w:pPr>
          </w:p>
        </w:tc>
      </w:tr>
      <w:tr w:rsidR="0090655B" w14:paraId="0923463F" w14:textId="77777777" w:rsidTr="00B93E2F">
        <w:trPr>
          <w:trHeight w:val="313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D9CA" w14:textId="77777777" w:rsidR="0090655B" w:rsidRPr="00884BCB" w:rsidRDefault="0090655B" w:rsidP="00B93E2F">
            <w:pPr>
              <w:widowControl w:val="0"/>
              <w:spacing w:line="240" w:lineRule="auto"/>
              <w:ind w:left="117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Title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BE77C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1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565E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Identify the report as a systematic review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1138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0655B" w14:paraId="6161978D" w14:textId="77777777" w:rsidTr="00B93E2F">
        <w:trPr>
          <w:trHeight w:val="228"/>
        </w:trPr>
        <w:tc>
          <w:tcPr>
            <w:tcW w:w="89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9B81" w14:textId="77777777" w:rsidR="0090655B" w:rsidRPr="00884BCB" w:rsidRDefault="0090655B" w:rsidP="00B93E2F">
            <w:pPr>
              <w:widowControl w:val="0"/>
              <w:spacing w:line="240" w:lineRule="auto"/>
              <w:ind w:left="118"/>
              <w:rPr>
                <w:b/>
                <w:sz w:val="18"/>
                <w:szCs w:val="18"/>
                <w:shd w:val="clear" w:color="auto" w:fill="FFFFCC"/>
              </w:rPr>
            </w:pPr>
            <w:r w:rsidRPr="00884BCB">
              <w:rPr>
                <w:sz w:val="18"/>
                <w:szCs w:val="18"/>
              </w:rPr>
              <w:t>Abstract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7BAE" w14:textId="77777777" w:rsidR="0090655B" w:rsidRDefault="0090655B" w:rsidP="00B93E2F">
            <w:pPr>
              <w:widowControl w:val="0"/>
              <w:rPr>
                <w:b/>
                <w:sz w:val="18"/>
                <w:szCs w:val="18"/>
                <w:shd w:val="clear" w:color="auto" w:fill="FFFFCC"/>
              </w:rPr>
            </w:pPr>
          </w:p>
        </w:tc>
      </w:tr>
      <w:tr w:rsidR="0090655B" w14:paraId="0777B48C" w14:textId="77777777" w:rsidTr="00B93E2F">
        <w:trPr>
          <w:trHeight w:val="313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F827" w14:textId="77777777" w:rsidR="0090655B" w:rsidRPr="00884BCB" w:rsidRDefault="0090655B" w:rsidP="00B93E2F">
            <w:pPr>
              <w:widowControl w:val="0"/>
              <w:spacing w:line="240" w:lineRule="auto"/>
              <w:ind w:left="117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Abstract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DAA4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2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3A3C3" w14:textId="77777777" w:rsidR="0090655B" w:rsidRPr="00884BC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See the PRISMA 2020 for Abstracts checklist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560B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0655B" w14:paraId="6E3E47A2" w14:textId="77777777" w:rsidTr="00B93E2F">
        <w:trPr>
          <w:trHeight w:val="226"/>
        </w:trPr>
        <w:tc>
          <w:tcPr>
            <w:tcW w:w="89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1C74" w14:textId="77777777" w:rsidR="0090655B" w:rsidRPr="00884BCB" w:rsidRDefault="0090655B" w:rsidP="00B93E2F">
            <w:pPr>
              <w:widowControl w:val="0"/>
              <w:spacing w:line="240" w:lineRule="auto"/>
              <w:ind w:left="126"/>
              <w:rPr>
                <w:b/>
                <w:sz w:val="18"/>
                <w:szCs w:val="18"/>
                <w:shd w:val="clear" w:color="auto" w:fill="FFFFCC"/>
              </w:rPr>
            </w:pPr>
            <w:r>
              <w:rPr>
                <w:sz w:val="18"/>
                <w:szCs w:val="18"/>
              </w:rPr>
              <w:t>Introduction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4D76" w14:textId="77777777" w:rsidR="0090655B" w:rsidRDefault="0090655B" w:rsidP="00B93E2F">
            <w:pPr>
              <w:widowControl w:val="0"/>
              <w:rPr>
                <w:b/>
                <w:sz w:val="18"/>
                <w:szCs w:val="18"/>
                <w:shd w:val="clear" w:color="auto" w:fill="FFFFCC"/>
              </w:rPr>
            </w:pPr>
          </w:p>
        </w:tc>
      </w:tr>
      <w:tr w:rsidR="0090655B" w14:paraId="44210F83" w14:textId="77777777" w:rsidTr="00B93E2F">
        <w:trPr>
          <w:trHeight w:val="300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12A7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Rationale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7F57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EAF2" w14:textId="77777777" w:rsidR="0090655B" w:rsidRPr="00884BC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248E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90655B" w14:paraId="364C3842" w14:textId="77777777" w:rsidTr="00B93E2F">
        <w:trPr>
          <w:trHeight w:val="31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E9B5" w14:textId="77777777" w:rsidR="0090655B" w:rsidRPr="00884BCB" w:rsidRDefault="0090655B" w:rsidP="00B93E2F">
            <w:pPr>
              <w:widowControl w:val="0"/>
              <w:spacing w:line="240" w:lineRule="auto"/>
              <w:ind w:left="12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Objectives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EABC7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4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E821" w14:textId="77777777" w:rsidR="0090655B" w:rsidRPr="00884BC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16FA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0655B" w14:paraId="6A482046" w14:textId="77777777" w:rsidTr="00B93E2F">
        <w:trPr>
          <w:trHeight w:val="228"/>
        </w:trPr>
        <w:tc>
          <w:tcPr>
            <w:tcW w:w="89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01BD" w14:textId="77777777" w:rsidR="0090655B" w:rsidRPr="00884BCB" w:rsidRDefault="0090655B" w:rsidP="00B93E2F">
            <w:pPr>
              <w:widowControl w:val="0"/>
              <w:spacing w:line="240" w:lineRule="auto"/>
              <w:ind w:left="127"/>
              <w:rPr>
                <w:b/>
                <w:sz w:val="18"/>
                <w:szCs w:val="18"/>
                <w:shd w:val="clear" w:color="auto" w:fill="FFFFCC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6741" w14:textId="77777777" w:rsidR="0090655B" w:rsidRDefault="0090655B" w:rsidP="00B93E2F">
            <w:pPr>
              <w:widowControl w:val="0"/>
              <w:rPr>
                <w:b/>
                <w:sz w:val="18"/>
                <w:szCs w:val="18"/>
                <w:shd w:val="clear" w:color="auto" w:fill="FFFFCC"/>
              </w:rPr>
            </w:pPr>
          </w:p>
        </w:tc>
      </w:tr>
      <w:tr w:rsidR="0090655B" w14:paraId="584B2666" w14:textId="77777777" w:rsidTr="00B93E2F">
        <w:trPr>
          <w:trHeight w:val="297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FA6A" w14:textId="77777777" w:rsidR="0090655B" w:rsidRPr="00884BC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Eligibility criteria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9E4E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5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0275" w14:textId="77777777" w:rsidR="0090655B" w:rsidRPr="00884BC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208B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6</w:t>
            </w:r>
          </w:p>
        </w:tc>
      </w:tr>
      <w:tr w:rsidR="0090655B" w14:paraId="734D7C51" w14:textId="77777777" w:rsidTr="00B93E2F">
        <w:trPr>
          <w:trHeight w:val="506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EFD8" w14:textId="77777777" w:rsidR="0090655B" w:rsidRPr="00884BC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Information  </w:t>
            </w:r>
          </w:p>
          <w:p w14:paraId="495A14AC" w14:textId="77777777" w:rsidR="0090655B" w:rsidRPr="00884BCB" w:rsidRDefault="0090655B" w:rsidP="00B93E2F">
            <w:pPr>
              <w:widowControl w:val="0"/>
              <w:spacing w:line="240" w:lineRule="auto"/>
              <w:ind w:left="120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ources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7F735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6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753C" w14:textId="77777777" w:rsidR="0090655B" w:rsidRPr="00884BCB" w:rsidRDefault="0090655B" w:rsidP="00B93E2F">
            <w:pPr>
              <w:widowControl w:val="0"/>
              <w:spacing w:line="229" w:lineRule="auto"/>
              <w:ind w:left="121" w:right="150" w:firstLine="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pecify all databases, registers, websites, </w:t>
            </w:r>
            <w:proofErr w:type="spellStart"/>
            <w:r w:rsidRPr="00884BCB">
              <w:rPr>
                <w:sz w:val="18"/>
                <w:szCs w:val="18"/>
              </w:rPr>
              <w:t>organisations</w:t>
            </w:r>
            <w:proofErr w:type="spellEnd"/>
            <w:r w:rsidRPr="00884BCB">
              <w:rPr>
                <w:sz w:val="18"/>
                <w:szCs w:val="18"/>
              </w:rPr>
              <w:t xml:space="preserve">, reference lists and other sources searched or consulted to identify studies. Specify </w:t>
            </w:r>
            <w:proofErr w:type="gramStart"/>
            <w:r w:rsidRPr="00884BCB">
              <w:rPr>
                <w:sz w:val="18"/>
                <w:szCs w:val="18"/>
              </w:rPr>
              <w:t>the  date</w:t>
            </w:r>
            <w:proofErr w:type="gramEnd"/>
            <w:r w:rsidRPr="00884BCB">
              <w:rPr>
                <w:sz w:val="18"/>
                <w:szCs w:val="18"/>
              </w:rPr>
              <w:t xml:space="preserve"> when each source was last searched or consulted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557D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90655B" w14:paraId="785A33A3" w14:textId="77777777" w:rsidTr="00B93E2F">
        <w:trPr>
          <w:trHeight w:val="299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1C71" w14:textId="77777777" w:rsidR="0090655B" w:rsidRPr="00884BC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earch strategy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2657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7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CB39" w14:textId="77777777" w:rsidR="0090655B" w:rsidRPr="00884BC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Present the full search strategies for all databases, </w:t>
            </w:r>
            <w:proofErr w:type="gramStart"/>
            <w:r w:rsidRPr="00884BCB">
              <w:rPr>
                <w:sz w:val="18"/>
                <w:szCs w:val="18"/>
              </w:rPr>
              <w:t>registers</w:t>
            </w:r>
            <w:proofErr w:type="gramEnd"/>
            <w:r w:rsidRPr="00884BCB">
              <w:rPr>
                <w:sz w:val="18"/>
                <w:szCs w:val="18"/>
              </w:rPr>
              <w:t xml:space="preserve"> and websites, including any filters and limits used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07AC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Data S2</w:t>
            </w:r>
          </w:p>
        </w:tc>
      </w:tr>
      <w:tr w:rsidR="0090655B" w14:paraId="6DB457A9" w14:textId="77777777" w:rsidTr="00B93E2F">
        <w:trPr>
          <w:trHeight w:val="506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F278" w14:textId="77777777" w:rsidR="0090655B" w:rsidRPr="00884BCB" w:rsidRDefault="0090655B" w:rsidP="00B93E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election process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C1FB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8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929A" w14:textId="77777777" w:rsidR="0090655B" w:rsidRPr="00884BCB" w:rsidRDefault="0090655B" w:rsidP="00B93E2F">
            <w:pPr>
              <w:widowControl w:val="0"/>
              <w:spacing w:line="229" w:lineRule="auto"/>
              <w:ind w:left="121" w:right="52" w:firstLine="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pecify the methods used to decide whether a study met the inclusion criteria of the review, including how many reviewers screened each </w:t>
            </w:r>
            <w:proofErr w:type="gramStart"/>
            <w:r w:rsidRPr="00884BCB">
              <w:rPr>
                <w:sz w:val="18"/>
                <w:szCs w:val="18"/>
              </w:rPr>
              <w:t>record  and</w:t>
            </w:r>
            <w:proofErr w:type="gramEnd"/>
            <w:r w:rsidRPr="00884BCB">
              <w:rPr>
                <w:sz w:val="18"/>
                <w:szCs w:val="18"/>
              </w:rPr>
              <w:t xml:space="preserve"> each report retrieved, whether they worked independently, and if applicable, details of automation tools used in the proces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DE4F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90655B" w14:paraId="1349B569" w14:textId="77777777" w:rsidTr="00B93E2F">
        <w:trPr>
          <w:trHeight w:val="71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DBDE" w14:textId="77777777" w:rsidR="0090655B" w:rsidRPr="00884BC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Data collection  </w:t>
            </w:r>
          </w:p>
          <w:p w14:paraId="556695A9" w14:textId="77777777" w:rsidR="0090655B" w:rsidRPr="00884BCB" w:rsidRDefault="0090655B" w:rsidP="00B93E2F">
            <w:pPr>
              <w:widowControl w:val="0"/>
              <w:spacing w:line="240" w:lineRule="auto"/>
              <w:ind w:left="125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process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4F35" w14:textId="77777777" w:rsidR="0090655B" w:rsidRPr="00884BCB" w:rsidRDefault="0090655B" w:rsidP="00B93E2F">
            <w:pPr>
              <w:widowControl w:val="0"/>
              <w:spacing w:line="240" w:lineRule="auto"/>
              <w:ind w:right="101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9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83CA" w14:textId="77777777" w:rsidR="0090655B" w:rsidRPr="00884BCB" w:rsidRDefault="0090655B" w:rsidP="00B93E2F">
            <w:pPr>
              <w:widowControl w:val="0"/>
              <w:spacing w:line="230" w:lineRule="auto"/>
              <w:ind w:left="125" w:right="191" w:hanging="1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pecify the methods used to collect data from reports, including how many reviewers collected data from each report, whether they </w:t>
            </w:r>
            <w:proofErr w:type="gramStart"/>
            <w:r w:rsidRPr="00884BCB">
              <w:rPr>
                <w:sz w:val="18"/>
                <w:szCs w:val="18"/>
              </w:rPr>
              <w:t>worked  independently</w:t>
            </w:r>
            <w:proofErr w:type="gramEnd"/>
            <w:r w:rsidRPr="00884BCB">
              <w:rPr>
                <w:sz w:val="18"/>
                <w:szCs w:val="18"/>
              </w:rPr>
              <w:t>, any processes for obtaining or confirming data from study investigators, and if applicable, details of automation tools used in the  proces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A68F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3AFB1B0D" w14:textId="77777777" w:rsidTr="00B93E2F">
        <w:trPr>
          <w:trHeight w:val="503"/>
        </w:trPr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418F" w14:textId="77777777" w:rsidR="0090655B" w:rsidRPr="00884BC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Data items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B835" w14:textId="77777777" w:rsidR="0090655B" w:rsidRPr="00884BC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10a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9800" w14:textId="77777777" w:rsidR="0090655B" w:rsidRPr="00884BCB" w:rsidRDefault="0090655B" w:rsidP="00B93E2F">
            <w:pPr>
              <w:widowControl w:val="0"/>
              <w:spacing w:line="229" w:lineRule="auto"/>
              <w:ind w:left="120" w:right="426" w:firstLine="7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List and define all outcomes for which data were sought. Specify whether all results that were compatible with each outcome domain in </w:t>
            </w:r>
            <w:proofErr w:type="gramStart"/>
            <w:r w:rsidRPr="00884BCB">
              <w:rPr>
                <w:sz w:val="18"/>
                <w:szCs w:val="18"/>
              </w:rPr>
              <w:t>each  study</w:t>
            </w:r>
            <w:proofErr w:type="gramEnd"/>
            <w:r w:rsidRPr="00884BCB">
              <w:rPr>
                <w:sz w:val="18"/>
                <w:szCs w:val="18"/>
              </w:rPr>
              <w:t xml:space="preserve"> were sought (e.g. for all measures, time points, analyses), and if not, the methods used to decide which results to collect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3487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4EE13ACF" w14:textId="77777777" w:rsidTr="00B93E2F">
        <w:trPr>
          <w:trHeight w:val="506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8CE0" w14:textId="77777777" w:rsidR="0090655B" w:rsidRPr="00884BC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4E54" w14:textId="77777777" w:rsidR="0090655B" w:rsidRPr="00884BC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10b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EE5E" w14:textId="77777777" w:rsidR="0090655B" w:rsidRPr="00884BCB" w:rsidRDefault="0090655B" w:rsidP="00B93E2F">
            <w:pPr>
              <w:widowControl w:val="0"/>
              <w:spacing w:line="229" w:lineRule="auto"/>
              <w:ind w:left="121" w:right="351" w:firstLine="7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List and define all other variables for which data were sought (e.g. participant and intervention characteristics, funding sources). Describe </w:t>
            </w:r>
            <w:proofErr w:type="gramStart"/>
            <w:r w:rsidRPr="00884BCB">
              <w:rPr>
                <w:sz w:val="18"/>
                <w:szCs w:val="18"/>
              </w:rPr>
              <w:t>any  assumptions</w:t>
            </w:r>
            <w:proofErr w:type="gramEnd"/>
            <w:r w:rsidRPr="00884BCB">
              <w:rPr>
                <w:sz w:val="18"/>
                <w:szCs w:val="18"/>
              </w:rPr>
              <w:t xml:space="preserve"> made about any missing or unclear information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5DBF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Data S4</w:t>
            </w:r>
          </w:p>
        </w:tc>
      </w:tr>
      <w:tr w:rsidR="0090655B" w14:paraId="0E6BDCD6" w14:textId="77777777" w:rsidTr="00B93E2F">
        <w:trPr>
          <w:trHeight w:val="506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E98C" w14:textId="77777777" w:rsidR="0090655B" w:rsidRPr="00884BCB" w:rsidRDefault="0090655B" w:rsidP="00B93E2F">
            <w:pPr>
              <w:widowControl w:val="0"/>
              <w:spacing w:line="229" w:lineRule="auto"/>
              <w:ind w:left="121" w:right="131" w:firstLine="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tudy risk of </w:t>
            </w:r>
            <w:proofErr w:type="gramStart"/>
            <w:r w:rsidRPr="00884BCB">
              <w:rPr>
                <w:sz w:val="18"/>
                <w:szCs w:val="18"/>
              </w:rPr>
              <w:t>bias  assessment</w:t>
            </w:r>
            <w:proofErr w:type="gramEnd"/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6B3C" w14:textId="77777777" w:rsidR="0090655B" w:rsidRPr="00884BC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11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D2A8" w14:textId="77777777" w:rsidR="0090655B" w:rsidRPr="00884BCB" w:rsidRDefault="0090655B" w:rsidP="00B93E2F">
            <w:pPr>
              <w:widowControl w:val="0"/>
              <w:spacing w:line="229" w:lineRule="auto"/>
              <w:ind w:left="120" w:right="98" w:firstLine="3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pecify the methods used to assess risk of bias in the included studies, including details of the tool(s) used, how many reviewers assessed </w:t>
            </w:r>
            <w:proofErr w:type="gramStart"/>
            <w:r w:rsidRPr="00884BCB">
              <w:rPr>
                <w:sz w:val="18"/>
                <w:szCs w:val="18"/>
              </w:rPr>
              <w:t>each  study</w:t>
            </w:r>
            <w:proofErr w:type="gramEnd"/>
            <w:r w:rsidRPr="00884BCB">
              <w:rPr>
                <w:sz w:val="18"/>
                <w:szCs w:val="18"/>
              </w:rPr>
              <w:t xml:space="preserve"> and whether they worked independently, and if applicable, details of automation tools used in the proces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6C97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238DD72D" w14:textId="77777777" w:rsidTr="00B93E2F">
        <w:trPr>
          <w:trHeight w:val="300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BA82" w14:textId="77777777" w:rsidR="0090655B" w:rsidRDefault="0090655B" w:rsidP="00B93E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Effect measures 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F2FB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5449" w14:textId="77777777" w:rsidR="0090655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4AD6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707E3FB7" w14:textId="77777777" w:rsidTr="00B93E2F">
        <w:trPr>
          <w:trHeight w:val="503"/>
        </w:trPr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8E40" w14:textId="77777777" w:rsidR="0090655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thesis  </w:t>
            </w:r>
          </w:p>
          <w:p w14:paraId="5F51E9DE" w14:textId="77777777" w:rsidR="0090655B" w:rsidRDefault="0090655B" w:rsidP="00B93E2F">
            <w:pPr>
              <w:widowControl w:val="0"/>
              <w:spacing w:line="240" w:lineRule="auto"/>
              <w:ind w:left="12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C176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a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C792" w14:textId="77777777" w:rsidR="0090655B" w:rsidRDefault="0090655B" w:rsidP="00B93E2F">
            <w:pPr>
              <w:widowControl w:val="0"/>
              <w:spacing w:line="229" w:lineRule="auto"/>
              <w:ind w:left="122" w:right="242" w:firstLine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the processes used to decide which studies were eligible for each synthesis (e.g. tabulating the study intervention characteristics </w:t>
            </w:r>
            <w:proofErr w:type="gramStart"/>
            <w:r>
              <w:rPr>
                <w:sz w:val="18"/>
                <w:szCs w:val="18"/>
              </w:rPr>
              <w:t>and  comparing</w:t>
            </w:r>
            <w:proofErr w:type="gramEnd"/>
            <w:r>
              <w:rPr>
                <w:sz w:val="18"/>
                <w:szCs w:val="18"/>
              </w:rPr>
              <w:t xml:space="preserve"> against the planned groups for each synthesis (item #5))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27F9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222FD775" w14:textId="77777777" w:rsidTr="00B93E2F">
        <w:trPr>
          <w:trHeight w:val="507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3B87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812E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b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CB6D" w14:textId="77777777" w:rsidR="0090655B" w:rsidRDefault="0090655B" w:rsidP="00B93E2F">
            <w:pPr>
              <w:widowControl w:val="0"/>
              <w:spacing w:line="229" w:lineRule="auto"/>
              <w:ind w:left="122" w:right="690" w:firstLine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any methods required to prepare the data for presentation or synthesis, such as handling of missing summary statistics, or </w:t>
            </w:r>
            <w:proofErr w:type="gramStart"/>
            <w:r>
              <w:rPr>
                <w:sz w:val="18"/>
                <w:szCs w:val="18"/>
              </w:rPr>
              <w:t>data  conversions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0F68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71AA9524" w14:textId="77777777" w:rsidTr="00B93E2F">
        <w:trPr>
          <w:trHeight w:val="300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72B5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3D02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c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327E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F186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46D684B5" w14:textId="77777777" w:rsidTr="00B93E2F">
        <w:trPr>
          <w:trHeight w:val="506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82D6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0FDB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d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CFC4F" w14:textId="77777777" w:rsidR="0090655B" w:rsidRDefault="0090655B" w:rsidP="00B93E2F">
            <w:pPr>
              <w:widowControl w:val="0"/>
              <w:spacing w:line="229" w:lineRule="auto"/>
              <w:ind w:left="126" w:right="764" w:firstLine="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any methods used to synthesize results and provide a rationale for the choice(s). If meta-analysis was performed, describe </w:t>
            </w:r>
            <w:proofErr w:type="gramStart"/>
            <w:r>
              <w:rPr>
                <w:sz w:val="18"/>
                <w:szCs w:val="18"/>
              </w:rPr>
              <w:t>the  model</w:t>
            </w:r>
            <w:proofErr w:type="gramEnd"/>
            <w:r>
              <w:rPr>
                <w:sz w:val="18"/>
                <w:szCs w:val="18"/>
              </w:rPr>
              <w:t>(s), method(s) to identify the presence and extent of statistical heterogeneity, and software package(s) used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1B91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60DA7C7F" w14:textId="77777777" w:rsidTr="00B93E2F">
        <w:trPr>
          <w:trHeight w:val="297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F77C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20D1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e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EAC8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FA55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7AFB06A5" w14:textId="77777777" w:rsidTr="00B93E2F">
        <w:trPr>
          <w:trHeight w:val="299"/>
        </w:trPr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0A60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D07B" w14:textId="77777777" w:rsidR="0090655B" w:rsidRDefault="0090655B" w:rsidP="00B93E2F">
            <w:pPr>
              <w:widowControl w:val="0"/>
              <w:spacing w:line="240" w:lineRule="auto"/>
              <w:ind w:right="9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f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BCBA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EE55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7957B0F1" w14:textId="77777777" w:rsidTr="00B93E2F">
        <w:trPr>
          <w:trHeight w:val="506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EAFF" w14:textId="77777777" w:rsidR="0090655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ing bias  </w:t>
            </w:r>
          </w:p>
          <w:p w14:paraId="6E55E045" w14:textId="77777777" w:rsidR="0090655B" w:rsidRDefault="0090655B" w:rsidP="00B93E2F">
            <w:pPr>
              <w:widowControl w:val="0"/>
              <w:spacing w:line="240" w:lineRule="auto"/>
              <w:ind w:left="1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BAA3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FDEC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0035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39383F0E" w14:textId="77777777" w:rsidTr="00B93E2F">
        <w:trPr>
          <w:trHeight w:val="504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BF687" w14:textId="77777777" w:rsidR="0090655B" w:rsidRDefault="0090655B" w:rsidP="00B93E2F">
            <w:pPr>
              <w:widowControl w:val="0"/>
              <w:spacing w:line="240" w:lineRule="auto"/>
              <w:ind w:left="12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rtainty  </w:t>
            </w:r>
          </w:p>
          <w:p w14:paraId="159D5EF4" w14:textId="77777777" w:rsidR="0090655B" w:rsidRDefault="0090655B" w:rsidP="00B93E2F">
            <w:pPr>
              <w:widowControl w:val="0"/>
              <w:spacing w:line="240" w:lineRule="auto"/>
              <w:ind w:left="1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</w:t>
            </w:r>
          </w:p>
        </w:tc>
        <w:tc>
          <w:tcPr>
            <w:tcW w:w="6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7C2C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7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9368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3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B415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</w:tbl>
    <w:p w14:paraId="3DD7C31E" w14:textId="77777777" w:rsidR="0090655B" w:rsidRDefault="0090655B" w:rsidP="0090655B">
      <w:pPr>
        <w:widowControl w:val="0"/>
      </w:pPr>
    </w:p>
    <w:p w14:paraId="1965373C" w14:textId="77777777" w:rsidR="0090655B" w:rsidRDefault="0090655B" w:rsidP="0090655B">
      <w:pPr>
        <w:widowControl w:val="0"/>
      </w:pPr>
    </w:p>
    <w:p w14:paraId="5B04AA66" w14:textId="77777777" w:rsidR="0090655B" w:rsidRDefault="0090655B" w:rsidP="0090655B">
      <w:pPr>
        <w:widowControl w:val="0"/>
        <w:spacing w:line="240" w:lineRule="auto"/>
        <w:ind w:left="64"/>
        <w:rPr>
          <w:rFonts w:ascii="Lucida Sans" w:eastAsia="Lucida Sans" w:hAnsi="Lucida Sans" w:cs="Lucida Sans"/>
          <w:b/>
          <w:sz w:val="24"/>
          <w:szCs w:val="24"/>
        </w:rPr>
      </w:pPr>
      <w:r>
        <w:rPr>
          <w:rFonts w:ascii="Lucida Sans" w:eastAsia="Lucida Sans" w:hAnsi="Lucida Sans" w:cs="Lucida Sans"/>
          <w:b/>
          <w:sz w:val="24"/>
          <w:szCs w:val="24"/>
        </w:rPr>
        <w:t xml:space="preserve">PRISMA 2020 Checklist </w:t>
      </w:r>
    </w:p>
    <w:tbl>
      <w:tblPr>
        <w:tblW w:w="104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9"/>
        <w:gridCol w:w="694"/>
        <w:gridCol w:w="7088"/>
        <w:gridCol w:w="1508"/>
      </w:tblGrid>
      <w:tr w:rsidR="0090655B" w14:paraId="1A99BB81" w14:textId="77777777" w:rsidTr="00B93E2F">
        <w:trPr>
          <w:trHeight w:val="656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EE55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Section and  </w:t>
            </w:r>
          </w:p>
          <w:p w14:paraId="61092691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Topic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73E6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jc w:val="center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Item  </w:t>
            </w:r>
          </w:p>
          <w:p w14:paraId="6680159F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>#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5126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Checklist item 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F739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Location  </w:t>
            </w:r>
          </w:p>
          <w:p w14:paraId="46F40612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 w:rsidRPr="00884BCB">
              <w:rPr>
                <w:sz w:val="18"/>
                <w:szCs w:val="18"/>
              </w:rPr>
              <w:t xml:space="preserve">where </w:t>
            </w:r>
            <w:proofErr w:type="gramStart"/>
            <w:r w:rsidRPr="00884BCB">
              <w:rPr>
                <w:sz w:val="18"/>
                <w:szCs w:val="18"/>
              </w:rPr>
              <w:t>item  is</w:t>
            </w:r>
            <w:proofErr w:type="gramEnd"/>
            <w:r w:rsidRPr="00884BCB">
              <w:rPr>
                <w:sz w:val="18"/>
                <w:szCs w:val="18"/>
              </w:rPr>
              <w:t xml:space="preserve"> reported</w:t>
            </w:r>
          </w:p>
        </w:tc>
      </w:tr>
      <w:tr w:rsidR="0090655B" w14:paraId="50355A89" w14:textId="77777777" w:rsidTr="00B93E2F">
        <w:trPr>
          <w:trHeight w:val="228"/>
        </w:trPr>
        <w:tc>
          <w:tcPr>
            <w:tcW w:w="892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0AF9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0B465" w14:textId="77777777" w:rsidR="0090655B" w:rsidRPr="00884BC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</w:p>
        </w:tc>
      </w:tr>
      <w:tr w:rsidR="0090655B" w14:paraId="56254A66" w14:textId="77777777" w:rsidTr="00B93E2F">
        <w:trPr>
          <w:trHeight w:val="504"/>
        </w:trPr>
        <w:tc>
          <w:tcPr>
            <w:tcW w:w="113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F1D6D" w14:textId="77777777" w:rsidR="0090655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y selection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A866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a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4E0A" w14:textId="77777777" w:rsidR="0090655B" w:rsidRDefault="0090655B" w:rsidP="00B93E2F">
            <w:pPr>
              <w:widowControl w:val="0"/>
              <w:spacing w:line="229" w:lineRule="auto"/>
              <w:ind w:left="117" w:right="100" w:firstLine="1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cribe the results of the search and selection process, from the number of records identified in the search to the number of studies included </w:t>
            </w:r>
            <w:proofErr w:type="gramStart"/>
            <w:r>
              <w:rPr>
                <w:sz w:val="18"/>
                <w:szCs w:val="18"/>
              </w:rPr>
              <w:t>in  the</w:t>
            </w:r>
            <w:proofErr w:type="gramEnd"/>
            <w:r>
              <w:rPr>
                <w:sz w:val="18"/>
                <w:szCs w:val="18"/>
              </w:rPr>
              <w:t xml:space="preserve"> review, ideally using a flow diagram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8836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90655B" w14:paraId="1705E5CE" w14:textId="77777777" w:rsidTr="00B93E2F">
        <w:trPr>
          <w:trHeight w:val="300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002C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7F04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b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66A4" w14:textId="77777777" w:rsidR="0090655B" w:rsidRDefault="0090655B" w:rsidP="00B93E2F">
            <w:pPr>
              <w:widowControl w:val="0"/>
              <w:spacing w:line="240" w:lineRule="auto"/>
              <w:ind w:left="12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5F2C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73D809FB" w14:textId="77777777" w:rsidTr="00B93E2F">
        <w:trPr>
          <w:trHeight w:val="506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BE41" w14:textId="77777777" w:rsidR="0090655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y  </w:t>
            </w:r>
          </w:p>
          <w:p w14:paraId="39889E77" w14:textId="77777777" w:rsidR="0090655B" w:rsidRDefault="0090655B" w:rsidP="00B93E2F">
            <w:pPr>
              <w:widowControl w:val="0"/>
              <w:spacing w:line="240" w:lineRule="auto"/>
              <w:ind w:left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racteristics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0B1B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D669" w14:textId="77777777" w:rsidR="0090655B" w:rsidRDefault="0090655B" w:rsidP="00B93E2F">
            <w:pPr>
              <w:widowControl w:val="0"/>
              <w:spacing w:line="240" w:lineRule="auto"/>
              <w:ind w:left="12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5E8D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90655B" w14:paraId="7C68A1D7" w14:textId="77777777" w:rsidTr="00B93E2F">
        <w:trPr>
          <w:trHeight w:val="506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DC51" w14:textId="77777777" w:rsidR="0090655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sk of bias in </w:t>
            </w:r>
          </w:p>
          <w:p w14:paraId="2927EC43" w14:textId="77777777" w:rsidR="0090655B" w:rsidRDefault="0090655B" w:rsidP="00B93E2F">
            <w:pPr>
              <w:widowControl w:val="0"/>
              <w:spacing w:line="240" w:lineRule="auto"/>
              <w:ind w:left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ies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A233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72E4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A721D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Data S6 and S7</w:t>
            </w:r>
          </w:p>
        </w:tc>
      </w:tr>
      <w:tr w:rsidR="0090655B" w14:paraId="2E83F044" w14:textId="77777777" w:rsidTr="00B93E2F">
        <w:trPr>
          <w:trHeight w:val="506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5B71B" w14:textId="77777777" w:rsidR="0090655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Results of  </w:t>
            </w:r>
          </w:p>
          <w:p w14:paraId="3D1E6658" w14:textId="77777777" w:rsidR="0090655B" w:rsidRDefault="0090655B" w:rsidP="00B93E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dividual studies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0826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6CE6" w14:textId="77777777" w:rsidR="0090655B" w:rsidRDefault="0090655B" w:rsidP="00B93E2F">
            <w:pPr>
              <w:widowControl w:val="0"/>
              <w:spacing w:line="229" w:lineRule="auto"/>
              <w:ind w:left="127" w:right="193"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all outcomes, present, for each study: (a) summary statistics for each group (where appropriate) and (b) an effect estimate and its </w:t>
            </w:r>
            <w:proofErr w:type="gramStart"/>
            <w:r>
              <w:rPr>
                <w:sz w:val="18"/>
                <w:szCs w:val="18"/>
              </w:rPr>
              <w:t>precision  (</w:t>
            </w:r>
            <w:proofErr w:type="gramEnd"/>
            <w:r>
              <w:rPr>
                <w:sz w:val="18"/>
                <w:szCs w:val="18"/>
              </w:rPr>
              <w:t>e.g. confidence/credible interval), ideally using structured tables or plots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9E41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90655B" w14:paraId="73A7CD55" w14:textId="77777777" w:rsidTr="00B93E2F">
        <w:trPr>
          <w:trHeight w:val="297"/>
        </w:trPr>
        <w:tc>
          <w:tcPr>
            <w:tcW w:w="113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3394" w14:textId="77777777" w:rsidR="0090655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ults of  </w:t>
            </w:r>
          </w:p>
          <w:p w14:paraId="5AB86432" w14:textId="77777777" w:rsidR="0090655B" w:rsidRDefault="0090655B" w:rsidP="00B93E2F">
            <w:pPr>
              <w:widowControl w:val="0"/>
              <w:spacing w:line="240" w:lineRule="auto"/>
              <w:ind w:left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se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AB2D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a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D575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each synthesis, briefly </w:t>
            </w:r>
            <w:proofErr w:type="spellStart"/>
            <w:r>
              <w:rPr>
                <w:sz w:val="18"/>
                <w:szCs w:val="18"/>
              </w:rPr>
              <w:t>summarise</w:t>
            </w:r>
            <w:proofErr w:type="spellEnd"/>
            <w:r>
              <w:rPr>
                <w:sz w:val="18"/>
                <w:szCs w:val="18"/>
              </w:rPr>
              <w:t xml:space="preserve"> the characteristics and risk of bias among contributing studies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C9F0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90655B" w14:paraId="28EE8CD2" w14:textId="77777777" w:rsidTr="00B93E2F">
        <w:trPr>
          <w:trHeight w:val="506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2B38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C833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b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49F4" w14:textId="77777777" w:rsidR="0090655B" w:rsidRDefault="0090655B" w:rsidP="00B93E2F">
            <w:pPr>
              <w:widowControl w:val="0"/>
              <w:spacing w:line="229" w:lineRule="auto"/>
              <w:ind w:left="122" w:right="253" w:firstLine="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results of all statistical syntheses conducted. If meta-analysis was done, present for each the summary estimate and its precision (e.g.  confidence/credible interval) and measures of statistical heterogeneity. If comparing groups, describe the direction of the effect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1864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0</w:t>
            </w:r>
          </w:p>
        </w:tc>
      </w:tr>
      <w:tr w:rsidR="0090655B" w14:paraId="67A67292" w14:textId="77777777" w:rsidTr="00B93E2F">
        <w:trPr>
          <w:trHeight w:val="300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1B9E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9799B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c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AF6C9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A8829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12</w:t>
            </w:r>
          </w:p>
        </w:tc>
      </w:tr>
      <w:tr w:rsidR="0090655B" w14:paraId="4B642382" w14:textId="77777777" w:rsidTr="00B93E2F">
        <w:trPr>
          <w:trHeight w:val="297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379B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3D13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d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0733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0EC3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12</w:t>
            </w:r>
          </w:p>
        </w:tc>
      </w:tr>
      <w:tr w:rsidR="0090655B" w14:paraId="07A96BF0" w14:textId="77777777" w:rsidTr="00B93E2F">
        <w:trPr>
          <w:trHeight w:val="30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15CE" w14:textId="77777777" w:rsidR="0090655B" w:rsidRDefault="0090655B" w:rsidP="00B93E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ing biases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690A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5902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7A4A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3EA8F42C" w14:textId="77777777" w:rsidTr="00B93E2F">
        <w:trPr>
          <w:trHeight w:val="52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7DD4" w14:textId="77777777" w:rsidR="0090655B" w:rsidRDefault="0090655B" w:rsidP="00B93E2F">
            <w:pPr>
              <w:widowControl w:val="0"/>
              <w:spacing w:line="240" w:lineRule="auto"/>
              <w:ind w:left="12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rtainty of  </w:t>
            </w:r>
          </w:p>
          <w:p w14:paraId="204DE4DE" w14:textId="77777777" w:rsidR="0090655B" w:rsidRDefault="0090655B" w:rsidP="00B93E2F">
            <w:pPr>
              <w:widowControl w:val="0"/>
              <w:spacing w:line="240" w:lineRule="auto"/>
              <w:ind w:left="12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idence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CAA0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3BE2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2C30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Data S8</w:t>
            </w:r>
          </w:p>
        </w:tc>
      </w:tr>
      <w:tr w:rsidR="0090655B" w14:paraId="27AAF46F" w14:textId="77777777" w:rsidTr="00B93E2F">
        <w:trPr>
          <w:trHeight w:val="228"/>
        </w:trPr>
        <w:tc>
          <w:tcPr>
            <w:tcW w:w="892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0171" w14:textId="77777777" w:rsidR="0090655B" w:rsidRDefault="0090655B" w:rsidP="00B93E2F">
            <w:pPr>
              <w:widowControl w:val="0"/>
              <w:spacing w:line="240" w:lineRule="auto"/>
              <w:ind w:left="128"/>
              <w:rPr>
                <w:b/>
                <w:sz w:val="18"/>
                <w:szCs w:val="18"/>
                <w:shd w:val="clear" w:color="auto" w:fill="FFFFCC"/>
              </w:rPr>
            </w:pPr>
            <w:r>
              <w:rPr>
                <w:sz w:val="18"/>
                <w:szCs w:val="18"/>
              </w:rPr>
              <w:t>Discussion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3480" w14:textId="77777777" w:rsidR="0090655B" w:rsidRDefault="0090655B" w:rsidP="00B93E2F">
            <w:pPr>
              <w:widowControl w:val="0"/>
              <w:rPr>
                <w:b/>
                <w:sz w:val="18"/>
                <w:szCs w:val="18"/>
                <w:shd w:val="clear" w:color="auto" w:fill="FFFFCC"/>
              </w:rPr>
            </w:pPr>
          </w:p>
        </w:tc>
      </w:tr>
      <w:tr w:rsidR="0090655B" w14:paraId="616EDF71" w14:textId="77777777" w:rsidTr="00B93E2F">
        <w:trPr>
          <w:trHeight w:val="297"/>
        </w:trPr>
        <w:tc>
          <w:tcPr>
            <w:tcW w:w="113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094F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ussion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0460" w14:textId="77777777" w:rsidR="0090655B" w:rsidRDefault="0090655B" w:rsidP="00B93E2F">
            <w:pPr>
              <w:widowControl w:val="0"/>
              <w:spacing w:line="240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a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A732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11E93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90655B" w14:paraId="5834DEDA" w14:textId="77777777" w:rsidTr="00B93E2F">
        <w:trPr>
          <w:trHeight w:val="300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DD92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1CFB" w14:textId="77777777" w:rsidR="0090655B" w:rsidRDefault="0090655B" w:rsidP="00B93E2F">
            <w:pPr>
              <w:widowControl w:val="0"/>
              <w:spacing w:line="240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b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953C" w14:textId="77777777" w:rsidR="0090655B" w:rsidRDefault="0090655B" w:rsidP="00B93E2F">
            <w:pPr>
              <w:widowControl w:val="0"/>
              <w:spacing w:line="240" w:lineRule="auto"/>
              <w:ind w:left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06A5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90655B" w14:paraId="609D4E02" w14:textId="77777777" w:rsidTr="00B93E2F">
        <w:trPr>
          <w:trHeight w:val="297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3539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B85B" w14:textId="77777777" w:rsidR="0090655B" w:rsidRDefault="0090655B" w:rsidP="00B93E2F">
            <w:pPr>
              <w:widowControl w:val="0"/>
              <w:spacing w:line="240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c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3D38" w14:textId="77777777" w:rsidR="0090655B" w:rsidRDefault="0090655B" w:rsidP="00B93E2F">
            <w:pPr>
              <w:widowControl w:val="0"/>
              <w:spacing w:line="240" w:lineRule="auto"/>
              <w:ind w:left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7618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90655B" w14:paraId="48C5AA92" w14:textId="77777777" w:rsidTr="00B93E2F">
        <w:trPr>
          <w:trHeight w:val="315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9406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4FDF" w14:textId="77777777" w:rsidR="0090655B" w:rsidRDefault="0090655B" w:rsidP="00B93E2F">
            <w:pPr>
              <w:widowControl w:val="0"/>
              <w:spacing w:line="240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d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DF80" w14:textId="77777777" w:rsidR="0090655B" w:rsidRDefault="0090655B" w:rsidP="00B93E2F">
            <w:pPr>
              <w:widowControl w:val="0"/>
              <w:spacing w:line="240" w:lineRule="auto"/>
              <w:ind w:left="1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01E6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90655B" w14:paraId="0353913C" w14:textId="77777777" w:rsidTr="00B93E2F">
        <w:trPr>
          <w:trHeight w:val="226"/>
        </w:trPr>
        <w:tc>
          <w:tcPr>
            <w:tcW w:w="892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90F5" w14:textId="77777777" w:rsidR="0090655B" w:rsidRDefault="0090655B" w:rsidP="00B93E2F">
            <w:pPr>
              <w:widowControl w:val="0"/>
              <w:spacing w:line="240" w:lineRule="auto"/>
              <w:ind w:left="128"/>
              <w:rPr>
                <w:b/>
                <w:sz w:val="18"/>
                <w:szCs w:val="18"/>
                <w:shd w:val="clear" w:color="auto" w:fill="FFFFCC"/>
              </w:rPr>
            </w:pPr>
            <w:r>
              <w:rPr>
                <w:sz w:val="18"/>
                <w:szCs w:val="18"/>
              </w:rPr>
              <w:t>Other information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F2C1" w14:textId="77777777" w:rsidR="0090655B" w:rsidRDefault="0090655B" w:rsidP="00B93E2F">
            <w:pPr>
              <w:widowControl w:val="0"/>
              <w:rPr>
                <w:b/>
                <w:sz w:val="18"/>
                <w:szCs w:val="18"/>
                <w:shd w:val="clear" w:color="auto" w:fill="FFFFCC"/>
              </w:rPr>
            </w:pPr>
          </w:p>
        </w:tc>
      </w:tr>
      <w:tr w:rsidR="0090655B" w14:paraId="3D8EDEB0" w14:textId="77777777" w:rsidTr="00B93E2F">
        <w:trPr>
          <w:trHeight w:val="300"/>
        </w:trPr>
        <w:tc>
          <w:tcPr>
            <w:tcW w:w="113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6A56" w14:textId="77777777" w:rsidR="0090655B" w:rsidRDefault="0090655B" w:rsidP="00B93E2F">
            <w:pPr>
              <w:widowControl w:val="0"/>
              <w:spacing w:line="229" w:lineRule="auto"/>
              <w:ind w:left="125" w:right="191" w:firstLine="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stration </w:t>
            </w:r>
            <w:proofErr w:type="gramStart"/>
            <w:r>
              <w:rPr>
                <w:sz w:val="18"/>
                <w:szCs w:val="18"/>
              </w:rPr>
              <w:t>and  protocol</w:t>
            </w:r>
            <w:proofErr w:type="gramEnd"/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4049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a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EF3B" w14:textId="77777777" w:rsidR="0090655B" w:rsidRDefault="0090655B" w:rsidP="00B93E2F">
            <w:pPr>
              <w:widowControl w:val="0"/>
              <w:spacing w:line="240" w:lineRule="auto"/>
              <w:ind w:left="1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ABE9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4A6AE4CA" w14:textId="77777777" w:rsidTr="00B93E2F">
        <w:trPr>
          <w:trHeight w:val="298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1E5FF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3C3B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b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800C" w14:textId="77777777" w:rsidR="0090655B" w:rsidRDefault="0090655B" w:rsidP="00B93E2F">
            <w:pPr>
              <w:widowControl w:val="0"/>
              <w:spacing w:line="240" w:lineRule="auto"/>
              <w:ind w:left="13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1352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2A69849A" w14:textId="77777777" w:rsidTr="00B93E2F">
        <w:trPr>
          <w:trHeight w:val="300"/>
        </w:trPr>
        <w:tc>
          <w:tcPr>
            <w:tcW w:w="113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F579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DF80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c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025A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00CD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29D43510" w14:textId="77777777" w:rsidTr="00B93E2F">
        <w:trPr>
          <w:trHeight w:val="300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D067" w14:textId="77777777" w:rsidR="0090655B" w:rsidRDefault="0090655B" w:rsidP="00B93E2F">
            <w:pPr>
              <w:widowControl w:val="0"/>
              <w:spacing w:line="240" w:lineRule="auto"/>
              <w:ind w:left="12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CBB1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420F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8FD8E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61C0B4C6" w14:textId="77777777" w:rsidTr="00B93E2F">
        <w:trPr>
          <w:trHeight w:val="503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5FAF" w14:textId="77777777" w:rsidR="0090655B" w:rsidRDefault="0090655B" w:rsidP="00B93E2F">
            <w:pPr>
              <w:widowControl w:val="0"/>
              <w:spacing w:line="240" w:lineRule="auto"/>
              <w:ind w:left="12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eting  </w:t>
            </w:r>
          </w:p>
          <w:p w14:paraId="3BD7913E" w14:textId="77777777" w:rsidR="0090655B" w:rsidRDefault="0090655B" w:rsidP="00B93E2F">
            <w:pPr>
              <w:widowControl w:val="0"/>
              <w:spacing w:line="240" w:lineRule="auto"/>
              <w:ind w:left="12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est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DB1A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5DA6" w14:textId="77777777" w:rsidR="0090655B" w:rsidRDefault="0090655B" w:rsidP="00B93E2F">
            <w:pPr>
              <w:widowControl w:val="0"/>
              <w:spacing w:line="240" w:lineRule="auto"/>
              <w:ind w:left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5DAD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655B" w14:paraId="6C8C2416" w14:textId="77777777" w:rsidTr="00B93E2F">
        <w:trPr>
          <w:trHeight w:val="724"/>
        </w:trPr>
        <w:tc>
          <w:tcPr>
            <w:tcW w:w="11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04BE" w14:textId="77777777" w:rsidR="0090655B" w:rsidRDefault="0090655B" w:rsidP="00B93E2F">
            <w:pPr>
              <w:widowControl w:val="0"/>
              <w:spacing w:line="240" w:lineRule="auto"/>
              <w:ind w:left="1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ailability of  </w:t>
            </w:r>
          </w:p>
          <w:p w14:paraId="1E96CDAF" w14:textId="77777777" w:rsidR="0090655B" w:rsidRDefault="0090655B" w:rsidP="00B93E2F">
            <w:pPr>
              <w:widowControl w:val="0"/>
              <w:spacing w:line="240" w:lineRule="auto"/>
              <w:ind w:left="1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, code and  </w:t>
            </w:r>
          </w:p>
          <w:p w14:paraId="1A5D7231" w14:textId="77777777" w:rsidR="0090655B" w:rsidRDefault="0090655B" w:rsidP="00B93E2F">
            <w:pPr>
              <w:widowControl w:val="0"/>
              <w:spacing w:line="240" w:lineRule="auto"/>
              <w:ind w:left="1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>
              <w:rPr>
                <w:sz w:val="18"/>
                <w:szCs w:val="18"/>
              </w:rPr>
              <w:lastRenderedPageBreak/>
              <w:t>materials</w:t>
            </w:r>
          </w:p>
        </w:tc>
        <w:tc>
          <w:tcPr>
            <w:tcW w:w="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7D72" w14:textId="77777777" w:rsidR="0090655B" w:rsidRDefault="0090655B" w:rsidP="00B93E2F">
            <w:pPr>
              <w:widowControl w:val="0"/>
              <w:spacing w:line="240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27 </w:t>
            </w:r>
          </w:p>
        </w:tc>
        <w:tc>
          <w:tcPr>
            <w:tcW w:w="70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485F" w14:textId="77777777" w:rsidR="0090655B" w:rsidRDefault="0090655B" w:rsidP="00B93E2F">
            <w:pPr>
              <w:widowControl w:val="0"/>
              <w:spacing w:line="229" w:lineRule="auto"/>
              <w:ind w:left="120" w:right="323" w:firstLine="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 which of the following are publicly available and where they can be </w:t>
            </w:r>
            <w:proofErr w:type="gramStart"/>
            <w:r>
              <w:rPr>
                <w:sz w:val="18"/>
                <w:szCs w:val="18"/>
              </w:rPr>
              <w:t>found:</w:t>
            </w:r>
            <w:proofErr w:type="gramEnd"/>
            <w:r>
              <w:rPr>
                <w:sz w:val="18"/>
                <w:szCs w:val="18"/>
              </w:rPr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15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22B4" w14:textId="77777777" w:rsidR="0090655B" w:rsidRDefault="0090655B" w:rsidP="00B93E2F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ry Data S3; S4-5; NA; NA</w:t>
            </w:r>
          </w:p>
        </w:tc>
      </w:tr>
    </w:tbl>
    <w:p w14:paraId="575151E2" w14:textId="77777777" w:rsidR="0090655B" w:rsidRDefault="0090655B" w:rsidP="0090655B">
      <w:pPr>
        <w:widowControl w:val="0"/>
      </w:pPr>
    </w:p>
    <w:p w14:paraId="65BF2889" w14:textId="77777777" w:rsidR="0090655B" w:rsidRDefault="0090655B" w:rsidP="0090655B">
      <w:pPr>
        <w:widowControl w:val="0"/>
      </w:pPr>
      <w:r>
        <w:rPr>
          <w:b/>
          <w:bCs/>
        </w:rPr>
        <w:t xml:space="preserve">Abbreviations: </w:t>
      </w:r>
      <w:r>
        <w:t>NA: not applicable</w:t>
      </w:r>
    </w:p>
    <w:p w14:paraId="7182FD03" w14:textId="77777777" w:rsidR="0090655B" w:rsidRDefault="0090655B" w:rsidP="0090655B"/>
    <w:p w14:paraId="493155D9" w14:textId="77777777" w:rsidR="0090655B" w:rsidRDefault="0090655B" w:rsidP="0090655B"/>
    <w:p w14:paraId="04B7461E" w14:textId="77777777" w:rsidR="0090655B" w:rsidRDefault="0090655B" w:rsidP="0090655B"/>
    <w:p w14:paraId="0609B00A" w14:textId="77777777" w:rsidR="0090655B" w:rsidRDefault="0090655B" w:rsidP="0090655B"/>
    <w:p w14:paraId="3CB31985" w14:textId="77777777" w:rsidR="0090655B" w:rsidRDefault="0090655B" w:rsidP="0090655B"/>
    <w:p w14:paraId="3DE6CB66" w14:textId="77777777" w:rsidR="0090655B" w:rsidRDefault="0090655B" w:rsidP="0090655B"/>
    <w:p w14:paraId="5A15D7DA" w14:textId="77777777" w:rsidR="0090655B" w:rsidRDefault="0090655B" w:rsidP="0090655B"/>
    <w:p w14:paraId="1306B132" w14:textId="77777777" w:rsidR="0090655B" w:rsidRDefault="0090655B" w:rsidP="0090655B"/>
    <w:p w14:paraId="02C88D54" w14:textId="77777777" w:rsidR="0090655B" w:rsidRDefault="0090655B" w:rsidP="0090655B"/>
    <w:p w14:paraId="62E291E6" w14:textId="77777777" w:rsidR="0090655B" w:rsidRDefault="0090655B" w:rsidP="0090655B"/>
    <w:p w14:paraId="29042237" w14:textId="77777777" w:rsidR="0090655B" w:rsidRDefault="0090655B" w:rsidP="0090655B"/>
    <w:p w14:paraId="1EA1538D" w14:textId="77777777" w:rsidR="0090655B" w:rsidRDefault="0090655B" w:rsidP="0090655B"/>
    <w:p w14:paraId="2E0F0B36" w14:textId="77777777" w:rsidR="0090655B" w:rsidRDefault="0090655B" w:rsidP="0090655B"/>
    <w:p w14:paraId="122DD8EF" w14:textId="77777777" w:rsidR="0090655B" w:rsidRDefault="0090655B" w:rsidP="0090655B"/>
    <w:p w14:paraId="03E7F2CA" w14:textId="77777777" w:rsidR="0090655B" w:rsidRDefault="0090655B" w:rsidP="0090655B"/>
    <w:p w14:paraId="7459D811" w14:textId="77777777" w:rsidR="0090655B" w:rsidRDefault="0090655B" w:rsidP="0090655B"/>
    <w:p w14:paraId="35C2F638" w14:textId="77777777" w:rsidR="0090655B" w:rsidRDefault="0090655B" w:rsidP="0090655B"/>
    <w:p w14:paraId="136C8781" w14:textId="77777777" w:rsidR="0090655B" w:rsidRDefault="0090655B" w:rsidP="0090655B"/>
    <w:p w14:paraId="45972C71" w14:textId="77777777" w:rsidR="0090655B" w:rsidRDefault="0090655B" w:rsidP="0090655B"/>
    <w:p w14:paraId="5390B6F4" w14:textId="77777777" w:rsidR="0090655B" w:rsidRDefault="0090655B" w:rsidP="0090655B"/>
    <w:p w14:paraId="71C7888D" w14:textId="77777777" w:rsidR="0090655B" w:rsidRDefault="0090655B" w:rsidP="0090655B"/>
    <w:p w14:paraId="0ECE883B" w14:textId="77777777" w:rsidR="0090655B" w:rsidRDefault="0090655B" w:rsidP="0090655B">
      <w:r>
        <w:br w:type="page"/>
      </w:r>
    </w:p>
    <w:p w14:paraId="244CEE6A" w14:textId="77777777" w:rsidR="0090655B" w:rsidRDefault="0090655B" w:rsidP="0090655B">
      <w:r>
        <w:lastRenderedPageBreak/>
        <w:t>Table S2. Search Strategy</w:t>
      </w:r>
    </w:p>
    <w:p w14:paraId="36632E14" w14:textId="77777777" w:rsidR="0090655B" w:rsidRDefault="0090655B" w:rsidP="0090655B">
      <w:pPr>
        <w:rPr>
          <w:b/>
        </w:rPr>
      </w:pPr>
      <w:r>
        <w:rPr>
          <w:b/>
        </w:rPr>
        <w:t>PubMed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5760"/>
        <w:gridCol w:w="2355"/>
      </w:tblGrid>
      <w:tr w:rsidR="0090655B" w14:paraId="46624453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7961" w14:textId="77777777" w:rsidR="0090655B" w:rsidRDefault="0090655B" w:rsidP="00B93E2F">
            <w:pPr>
              <w:widowControl w:val="0"/>
              <w:spacing w:line="240" w:lineRule="auto"/>
            </w:pPr>
            <w:r>
              <w:t>Numb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35FD" w14:textId="77777777" w:rsidR="0090655B" w:rsidRDefault="0090655B" w:rsidP="00B93E2F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E3C8" w14:textId="77777777" w:rsidR="0090655B" w:rsidRDefault="0090655B" w:rsidP="00B93E2F">
            <w:pPr>
              <w:widowControl w:val="0"/>
              <w:spacing w:line="240" w:lineRule="auto"/>
            </w:pPr>
            <w:r>
              <w:t>Results</w:t>
            </w:r>
          </w:p>
        </w:tc>
      </w:tr>
      <w:tr w:rsidR="0090655B" w14:paraId="302A5BEC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07BB" w14:textId="77777777" w:rsidR="0090655B" w:rsidRDefault="0090655B" w:rsidP="00B93E2F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7A22" w14:textId="77777777" w:rsidR="0090655B" w:rsidRDefault="0090655B" w:rsidP="00B93E2F">
            <w:pPr>
              <w:widowControl w:val="0"/>
              <w:spacing w:line="240" w:lineRule="auto"/>
            </w:pPr>
            <w:r>
              <w:t>Dengue [</w:t>
            </w:r>
            <w:proofErr w:type="spellStart"/>
            <w:r>
              <w:t>MeSH</w:t>
            </w:r>
            <w:proofErr w:type="spellEnd"/>
            <w:r>
              <w:t>] OR Dengue Virus 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4517" w14:textId="77777777" w:rsidR="0090655B" w:rsidRDefault="0090655B" w:rsidP="00B93E2F">
            <w:pPr>
              <w:widowControl w:val="0"/>
              <w:spacing w:line="240" w:lineRule="auto"/>
            </w:pPr>
            <w:r>
              <w:t>19367</w:t>
            </w:r>
          </w:p>
        </w:tc>
      </w:tr>
      <w:tr w:rsidR="0090655B" w14:paraId="7CFB353E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3B08" w14:textId="77777777" w:rsidR="0090655B" w:rsidRDefault="0090655B" w:rsidP="00B93E2F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9AFE" w14:textId="77777777" w:rsidR="0090655B" w:rsidRDefault="0090655B" w:rsidP="00B93E2F">
            <w:pPr>
              <w:widowControl w:val="0"/>
              <w:spacing w:line="240" w:lineRule="auto"/>
            </w:pPr>
            <w:r>
              <w:t>“Dengue”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CA21" w14:textId="77777777" w:rsidR="0090655B" w:rsidRDefault="0090655B" w:rsidP="00B93E2F">
            <w:pPr>
              <w:widowControl w:val="0"/>
              <w:spacing w:line="240" w:lineRule="auto"/>
            </w:pPr>
            <w:r>
              <w:t>29375</w:t>
            </w:r>
          </w:p>
        </w:tc>
      </w:tr>
      <w:tr w:rsidR="0090655B" w14:paraId="3BCEB833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82E2" w14:textId="77777777" w:rsidR="0090655B" w:rsidRDefault="0090655B" w:rsidP="00B93E2F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FF93" w14:textId="77777777" w:rsidR="0090655B" w:rsidRDefault="0090655B" w:rsidP="00B93E2F">
            <w:pPr>
              <w:widowControl w:val="0"/>
              <w:spacing w:line="240" w:lineRule="auto"/>
            </w:pPr>
            <w:r>
              <w:t>Blood transfusion [</w:t>
            </w:r>
            <w:proofErr w:type="spellStart"/>
            <w:r>
              <w:t>MeSH</w:t>
            </w:r>
            <w:proofErr w:type="spellEnd"/>
            <w:r>
              <w:t>] OR Platelet Transfusion [</w:t>
            </w:r>
            <w:proofErr w:type="spellStart"/>
            <w:r>
              <w:t>MeSH</w:t>
            </w:r>
            <w:proofErr w:type="spellEnd"/>
            <w:r>
              <w:t>] OR Fibrinogen [</w:t>
            </w:r>
            <w:proofErr w:type="spellStart"/>
            <w:r>
              <w:t>MeSH</w:t>
            </w:r>
            <w:proofErr w:type="spellEnd"/>
            <w:r>
              <w:t>] OR Fresh Frozen Plasma [</w:t>
            </w:r>
            <w:proofErr w:type="spellStart"/>
            <w:r>
              <w:t>MeSH</w:t>
            </w:r>
            <w:proofErr w:type="spellEnd"/>
            <w:r>
              <w:t xml:space="preserve">] 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A4AF" w14:textId="77777777" w:rsidR="0090655B" w:rsidRDefault="0090655B" w:rsidP="00B93E2F">
            <w:pPr>
              <w:widowControl w:val="0"/>
              <w:spacing w:line="240" w:lineRule="auto"/>
            </w:pPr>
            <w:r>
              <w:t>161754</w:t>
            </w:r>
          </w:p>
        </w:tc>
      </w:tr>
      <w:tr w:rsidR="0090655B" w14:paraId="7BAF6517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424A" w14:textId="77777777" w:rsidR="0090655B" w:rsidRDefault="0090655B" w:rsidP="00B93E2F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C87B" w14:textId="77777777" w:rsidR="0090655B" w:rsidRDefault="0090655B" w:rsidP="00B93E2F">
            <w:pPr>
              <w:widowControl w:val="0"/>
              <w:spacing w:line="240" w:lineRule="auto"/>
            </w:pPr>
            <w:r>
              <w:t>“Blood transfusion” OR “Blood product” OR “Platelet transfusion” OR “whole blood” OR “Fibrinogen” OR “FFP” OR “fresh frozen plasma” OR “cryoprecipitate”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E7FB" w14:textId="77777777" w:rsidR="0090655B" w:rsidRDefault="0090655B" w:rsidP="00B93E2F">
            <w:pPr>
              <w:widowControl w:val="0"/>
              <w:spacing w:line="240" w:lineRule="auto"/>
            </w:pPr>
            <w:r>
              <w:t>240892</w:t>
            </w:r>
          </w:p>
        </w:tc>
      </w:tr>
      <w:tr w:rsidR="0090655B" w14:paraId="7CBCA79D" w14:textId="77777777" w:rsidTr="00B93E2F">
        <w:trPr>
          <w:trHeight w:val="70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2C8D" w14:textId="77777777" w:rsidR="0090655B" w:rsidRDefault="0090655B" w:rsidP="00B93E2F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E72D" w14:textId="77777777" w:rsidR="0090655B" w:rsidRDefault="0090655B" w:rsidP="00B93E2F">
            <w:pPr>
              <w:widowControl w:val="0"/>
              <w:spacing w:line="240" w:lineRule="auto"/>
            </w:pPr>
            <w:r>
              <w:t>(#1 OR #2) AND (#3 OR #4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8DE6" w14:textId="77777777" w:rsidR="0090655B" w:rsidRDefault="0090655B" w:rsidP="00B93E2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06</w:t>
            </w:r>
          </w:p>
        </w:tc>
      </w:tr>
    </w:tbl>
    <w:p w14:paraId="6C7723EC" w14:textId="77777777" w:rsidR="0090655B" w:rsidRDefault="0090655B" w:rsidP="0090655B"/>
    <w:p w14:paraId="31AA1889" w14:textId="77777777" w:rsidR="0090655B" w:rsidRDefault="0090655B" w:rsidP="0090655B"/>
    <w:p w14:paraId="657C06BA" w14:textId="77777777" w:rsidR="0090655B" w:rsidRDefault="0090655B" w:rsidP="0090655B">
      <w:pPr>
        <w:rPr>
          <w:b/>
        </w:rPr>
      </w:pPr>
      <w:r>
        <w:rPr>
          <w:b/>
        </w:rPr>
        <w:t>Cochran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5760"/>
        <w:gridCol w:w="2355"/>
      </w:tblGrid>
      <w:tr w:rsidR="0090655B" w14:paraId="041EFA13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E7EF" w14:textId="77777777" w:rsidR="0090655B" w:rsidRDefault="0090655B" w:rsidP="00B93E2F">
            <w:pPr>
              <w:widowControl w:val="0"/>
              <w:spacing w:line="240" w:lineRule="auto"/>
            </w:pPr>
            <w:r>
              <w:t>Numb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97E9" w14:textId="77777777" w:rsidR="0090655B" w:rsidRDefault="0090655B" w:rsidP="00B93E2F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A88C" w14:textId="77777777" w:rsidR="0090655B" w:rsidRDefault="0090655B" w:rsidP="00B93E2F">
            <w:pPr>
              <w:widowControl w:val="0"/>
              <w:spacing w:line="240" w:lineRule="auto"/>
            </w:pPr>
            <w:r>
              <w:t>Results</w:t>
            </w:r>
          </w:p>
        </w:tc>
      </w:tr>
      <w:tr w:rsidR="0090655B" w14:paraId="49C89AAF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5E14" w14:textId="77777777" w:rsidR="0090655B" w:rsidRDefault="0090655B" w:rsidP="00B93E2F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016D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MeSH</w:t>
            </w:r>
            <w:proofErr w:type="spellEnd"/>
            <w:r>
              <w:t xml:space="preserve"> descriptor: [Dengue] explode all tre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9C79" w14:textId="77777777" w:rsidR="0090655B" w:rsidRDefault="0090655B" w:rsidP="00B93E2F">
            <w:pPr>
              <w:widowControl w:val="0"/>
              <w:spacing w:line="240" w:lineRule="auto"/>
            </w:pPr>
            <w:r>
              <w:t>434</w:t>
            </w:r>
          </w:p>
        </w:tc>
      </w:tr>
      <w:tr w:rsidR="0090655B" w14:paraId="103526AC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056A" w14:textId="77777777" w:rsidR="0090655B" w:rsidRDefault="0090655B" w:rsidP="00B93E2F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852E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MeSH</w:t>
            </w:r>
            <w:proofErr w:type="spellEnd"/>
            <w:r>
              <w:t xml:space="preserve"> descriptor: [Dengue Virus] explode all tre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0F1A" w14:textId="77777777" w:rsidR="0090655B" w:rsidRDefault="0090655B" w:rsidP="00B93E2F">
            <w:pPr>
              <w:widowControl w:val="0"/>
              <w:spacing w:line="240" w:lineRule="auto"/>
            </w:pPr>
            <w:r>
              <w:t>143</w:t>
            </w:r>
          </w:p>
        </w:tc>
      </w:tr>
      <w:tr w:rsidR="0090655B" w14:paraId="053B551B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603C" w14:textId="77777777" w:rsidR="0090655B" w:rsidRDefault="0090655B" w:rsidP="00B93E2F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D024" w14:textId="77777777" w:rsidR="0090655B" w:rsidRDefault="0090655B" w:rsidP="00B93E2F">
            <w:pPr>
              <w:widowControl w:val="0"/>
              <w:spacing w:line="240" w:lineRule="auto"/>
            </w:pPr>
            <w:r>
              <w:t>“Dengue”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AF9A" w14:textId="77777777" w:rsidR="0090655B" w:rsidRDefault="0090655B" w:rsidP="00B93E2F">
            <w:pPr>
              <w:widowControl w:val="0"/>
              <w:spacing w:line="240" w:lineRule="auto"/>
            </w:pPr>
            <w:r>
              <w:t>901</w:t>
            </w:r>
          </w:p>
        </w:tc>
      </w:tr>
      <w:tr w:rsidR="0090655B" w14:paraId="089307ED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B317" w14:textId="77777777" w:rsidR="0090655B" w:rsidRDefault="0090655B" w:rsidP="00B93E2F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61BB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MeSH</w:t>
            </w:r>
            <w:proofErr w:type="spellEnd"/>
            <w:r>
              <w:t xml:space="preserve"> descriptor: [Blood Transfusion] explode all tre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1DBF" w14:textId="77777777" w:rsidR="0090655B" w:rsidRDefault="0090655B" w:rsidP="00B93E2F">
            <w:pPr>
              <w:widowControl w:val="0"/>
              <w:spacing w:line="240" w:lineRule="auto"/>
            </w:pPr>
            <w:r>
              <w:t>4927</w:t>
            </w:r>
          </w:p>
        </w:tc>
      </w:tr>
      <w:tr w:rsidR="0090655B" w14:paraId="123E6619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B2EB" w14:textId="77777777" w:rsidR="0090655B" w:rsidRDefault="0090655B" w:rsidP="00B93E2F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8E1B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MeSH</w:t>
            </w:r>
            <w:proofErr w:type="spellEnd"/>
            <w:r>
              <w:t xml:space="preserve"> descriptor: [Platelet Transfusion] explode all tre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6624" w14:textId="77777777" w:rsidR="0090655B" w:rsidRDefault="0090655B" w:rsidP="00B93E2F">
            <w:pPr>
              <w:widowControl w:val="0"/>
              <w:spacing w:line="240" w:lineRule="auto"/>
            </w:pPr>
            <w:r>
              <w:t>375</w:t>
            </w:r>
          </w:p>
        </w:tc>
      </w:tr>
      <w:tr w:rsidR="0090655B" w14:paraId="64213368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7996" w14:textId="77777777" w:rsidR="0090655B" w:rsidRDefault="0090655B" w:rsidP="00B93E2F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6BA6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MeSH</w:t>
            </w:r>
            <w:proofErr w:type="spellEnd"/>
            <w:r>
              <w:t xml:space="preserve"> descriptor: [Fibrinogen] explode all trees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9866" w14:textId="77777777" w:rsidR="0090655B" w:rsidRDefault="0090655B" w:rsidP="00B93E2F">
            <w:pPr>
              <w:widowControl w:val="0"/>
              <w:spacing w:line="240" w:lineRule="auto"/>
            </w:pPr>
            <w:r>
              <w:t>1872</w:t>
            </w:r>
          </w:p>
        </w:tc>
      </w:tr>
      <w:tr w:rsidR="0090655B" w14:paraId="6D264B31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F904" w14:textId="77777777" w:rsidR="0090655B" w:rsidRDefault="0090655B" w:rsidP="00B93E2F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FF4B" w14:textId="77777777" w:rsidR="0090655B" w:rsidRDefault="0090655B" w:rsidP="00B93E2F">
            <w:pPr>
              <w:widowControl w:val="0"/>
              <w:spacing w:line="240" w:lineRule="auto"/>
            </w:pPr>
            <w:r>
              <w:t xml:space="preserve">“Blood </w:t>
            </w:r>
            <w:proofErr w:type="spellStart"/>
            <w:r>
              <w:t>transfu</w:t>
            </w:r>
            <w:proofErr w:type="spellEnd"/>
            <w:r>
              <w:t xml:space="preserve">*” OR “Blood product” OR “Platelet </w:t>
            </w:r>
            <w:proofErr w:type="spellStart"/>
            <w:r>
              <w:t>transfu</w:t>
            </w:r>
            <w:proofErr w:type="spellEnd"/>
            <w:r>
              <w:t xml:space="preserve">*” OR “whole </w:t>
            </w:r>
            <w:proofErr w:type="gramStart"/>
            <w:r>
              <w:t>blood”  OR</w:t>
            </w:r>
            <w:proofErr w:type="gramEnd"/>
            <w:r>
              <w:t xml:space="preserve"> “Fibrinogen” OR “FFP” OR “fresh frozen plasma” OR “cryoprecipitate”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CF37" w14:textId="77777777" w:rsidR="0090655B" w:rsidRDefault="0090655B" w:rsidP="00B93E2F">
            <w:pPr>
              <w:widowControl w:val="0"/>
              <w:spacing w:line="240" w:lineRule="auto"/>
            </w:pPr>
            <w:r>
              <w:t>12816</w:t>
            </w:r>
          </w:p>
        </w:tc>
      </w:tr>
      <w:tr w:rsidR="0090655B" w14:paraId="275F60C0" w14:textId="77777777" w:rsidTr="00B93E2F">
        <w:trPr>
          <w:trHeight w:val="70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8B50" w14:textId="77777777" w:rsidR="0090655B" w:rsidRDefault="0090655B" w:rsidP="00B93E2F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06748" w14:textId="77777777" w:rsidR="0090655B" w:rsidRDefault="0090655B" w:rsidP="00B93E2F">
            <w:pPr>
              <w:widowControl w:val="0"/>
              <w:spacing w:line="240" w:lineRule="auto"/>
            </w:pPr>
            <w:r>
              <w:t>(#1 OR #2 OR #3) AND (#4 OR #5 OR #6 OR #7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732A8" w14:textId="77777777" w:rsidR="0090655B" w:rsidRDefault="0090655B" w:rsidP="00B93E2F">
            <w:pPr>
              <w:widowControl w:val="0"/>
              <w:spacing w:line="240" w:lineRule="auto"/>
              <w:rPr>
                <w:b/>
                <w:color w:val="FF0000"/>
              </w:rPr>
            </w:pPr>
            <w:r>
              <w:rPr>
                <w:b/>
              </w:rPr>
              <w:t>30</w:t>
            </w:r>
          </w:p>
        </w:tc>
      </w:tr>
    </w:tbl>
    <w:p w14:paraId="110F7A33" w14:textId="77777777" w:rsidR="0090655B" w:rsidRDefault="0090655B" w:rsidP="0090655B"/>
    <w:p w14:paraId="19CF9ED7" w14:textId="77777777" w:rsidR="0090655B" w:rsidRDefault="0090655B" w:rsidP="0090655B">
      <w:pPr>
        <w:rPr>
          <w:b/>
        </w:rPr>
      </w:pPr>
    </w:p>
    <w:p w14:paraId="4D0D6D4E" w14:textId="77777777" w:rsidR="0090655B" w:rsidRDefault="0090655B" w:rsidP="0090655B">
      <w:pPr>
        <w:rPr>
          <w:b/>
        </w:rPr>
      </w:pPr>
      <w:r>
        <w:rPr>
          <w:b/>
        </w:rPr>
        <w:t>CINAHL</w:t>
      </w:r>
    </w:p>
    <w:p w14:paraId="172722F4" w14:textId="77777777" w:rsidR="0090655B" w:rsidRDefault="0090655B" w:rsidP="0090655B">
      <w:pPr>
        <w:rPr>
          <w:b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5760"/>
        <w:gridCol w:w="2355"/>
      </w:tblGrid>
      <w:tr w:rsidR="0090655B" w14:paraId="66AC9B54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A768" w14:textId="77777777" w:rsidR="0090655B" w:rsidRDefault="0090655B" w:rsidP="00B93E2F">
            <w:pPr>
              <w:widowControl w:val="0"/>
              <w:spacing w:line="240" w:lineRule="auto"/>
            </w:pPr>
            <w:r>
              <w:t>Numb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2689" w14:textId="77777777" w:rsidR="0090655B" w:rsidRDefault="0090655B" w:rsidP="00B93E2F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22DE" w14:textId="77777777" w:rsidR="0090655B" w:rsidRDefault="0090655B" w:rsidP="00B93E2F">
            <w:pPr>
              <w:widowControl w:val="0"/>
              <w:spacing w:line="240" w:lineRule="auto"/>
            </w:pPr>
            <w:r>
              <w:t>Results</w:t>
            </w:r>
          </w:p>
        </w:tc>
      </w:tr>
      <w:tr w:rsidR="0090655B" w14:paraId="67E42A68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C8F3" w14:textId="77777777" w:rsidR="0090655B" w:rsidRDefault="0090655B" w:rsidP="00B93E2F">
            <w:pPr>
              <w:widowControl w:val="0"/>
              <w:spacing w:line="240" w:lineRule="auto"/>
            </w:pPr>
            <w:r>
              <w:lastRenderedPageBreak/>
              <w:t>1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C72D" w14:textId="77777777" w:rsidR="0090655B" w:rsidRDefault="0090655B" w:rsidP="00B93E2F">
            <w:pPr>
              <w:widowControl w:val="0"/>
              <w:spacing w:line="240" w:lineRule="auto"/>
            </w:pPr>
            <w:r>
              <w:t>(MH "Dengue"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EC54" w14:textId="77777777" w:rsidR="0090655B" w:rsidRDefault="0090655B" w:rsidP="00B93E2F">
            <w:pPr>
              <w:widowControl w:val="0"/>
              <w:spacing w:line="240" w:lineRule="auto"/>
            </w:pPr>
            <w:r>
              <w:t>2766</w:t>
            </w:r>
          </w:p>
        </w:tc>
      </w:tr>
      <w:tr w:rsidR="0090655B" w14:paraId="53FF4265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B418" w14:textId="77777777" w:rsidR="0090655B" w:rsidRDefault="0090655B" w:rsidP="00B93E2F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CE2B" w14:textId="77777777" w:rsidR="0090655B" w:rsidRDefault="0090655B" w:rsidP="00B93E2F">
            <w:pPr>
              <w:widowControl w:val="0"/>
              <w:spacing w:line="240" w:lineRule="auto"/>
            </w:pPr>
            <w:r>
              <w:t>“Dengue”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0C1C" w14:textId="77777777" w:rsidR="0090655B" w:rsidRDefault="0090655B" w:rsidP="00B93E2F">
            <w:pPr>
              <w:widowControl w:val="0"/>
              <w:spacing w:line="240" w:lineRule="auto"/>
            </w:pPr>
            <w:r>
              <w:t>4284</w:t>
            </w:r>
          </w:p>
        </w:tc>
      </w:tr>
      <w:tr w:rsidR="0090655B" w14:paraId="412B31EA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0DB0" w14:textId="77777777" w:rsidR="0090655B" w:rsidRDefault="0090655B" w:rsidP="00B93E2F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C91E" w14:textId="77777777" w:rsidR="0090655B" w:rsidRDefault="0090655B" w:rsidP="00B93E2F">
            <w:pPr>
              <w:widowControl w:val="0"/>
              <w:spacing w:line="240" w:lineRule="auto"/>
            </w:pPr>
            <w:r>
              <w:t>(MH “Blood Transfusion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55DF" w14:textId="77777777" w:rsidR="0090655B" w:rsidRDefault="0090655B" w:rsidP="00B93E2F">
            <w:pPr>
              <w:widowControl w:val="0"/>
              <w:spacing w:line="240" w:lineRule="auto"/>
            </w:pPr>
            <w:r>
              <w:t>14284</w:t>
            </w:r>
          </w:p>
        </w:tc>
      </w:tr>
      <w:tr w:rsidR="0090655B" w14:paraId="74305E14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B90C" w14:textId="77777777" w:rsidR="0090655B" w:rsidRDefault="0090655B" w:rsidP="00B93E2F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CF70" w14:textId="77777777" w:rsidR="0090655B" w:rsidRDefault="0090655B" w:rsidP="00B93E2F">
            <w:pPr>
              <w:widowControl w:val="0"/>
              <w:spacing w:line="240" w:lineRule="auto"/>
            </w:pPr>
            <w:r>
              <w:t>(MH “Platelet Transfusion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B981" w14:textId="77777777" w:rsidR="0090655B" w:rsidRDefault="0090655B" w:rsidP="00B93E2F">
            <w:pPr>
              <w:widowControl w:val="0"/>
              <w:spacing w:line="240" w:lineRule="auto"/>
            </w:pPr>
            <w:r>
              <w:t>1765</w:t>
            </w:r>
          </w:p>
        </w:tc>
      </w:tr>
      <w:tr w:rsidR="0090655B" w14:paraId="219D51BD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2BC2" w14:textId="77777777" w:rsidR="0090655B" w:rsidRDefault="0090655B" w:rsidP="00B93E2F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B37A" w14:textId="77777777" w:rsidR="0090655B" w:rsidRDefault="0090655B" w:rsidP="00B93E2F">
            <w:pPr>
              <w:widowControl w:val="0"/>
              <w:spacing w:line="240" w:lineRule="auto"/>
            </w:pPr>
            <w:r>
              <w:t>(MH “Fibrinogen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2EDB" w14:textId="77777777" w:rsidR="0090655B" w:rsidRDefault="0090655B" w:rsidP="00B93E2F">
            <w:pPr>
              <w:widowControl w:val="0"/>
              <w:spacing w:line="240" w:lineRule="auto"/>
            </w:pPr>
            <w:r>
              <w:t>3040</w:t>
            </w:r>
          </w:p>
        </w:tc>
      </w:tr>
      <w:tr w:rsidR="0090655B" w14:paraId="6A7108D9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92C2" w14:textId="77777777" w:rsidR="0090655B" w:rsidRDefault="0090655B" w:rsidP="00B93E2F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E0D1" w14:textId="77777777" w:rsidR="0090655B" w:rsidRDefault="0090655B" w:rsidP="00B93E2F">
            <w:pPr>
              <w:widowControl w:val="0"/>
              <w:spacing w:line="240" w:lineRule="auto"/>
            </w:pPr>
            <w:r>
              <w:t xml:space="preserve">“Blood </w:t>
            </w:r>
            <w:proofErr w:type="spellStart"/>
            <w:r>
              <w:t>transfu</w:t>
            </w:r>
            <w:proofErr w:type="spellEnd"/>
            <w:r>
              <w:t xml:space="preserve">*” OR “Blood product” OR “Platelet </w:t>
            </w:r>
            <w:proofErr w:type="spellStart"/>
            <w:r>
              <w:t>transfu</w:t>
            </w:r>
            <w:proofErr w:type="spellEnd"/>
            <w:r>
              <w:t>*” OR “whole blood” OR “full blood” OR “Fibrinogen” OR “FFP” OR “fresh frozen plasma” OR “cryoprecipitate”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5837" w14:textId="77777777" w:rsidR="0090655B" w:rsidRDefault="0090655B" w:rsidP="00B93E2F">
            <w:pPr>
              <w:widowControl w:val="0"/>
              <w:spacing w:line="240" w:lineRule="auto"/>
            </w:pPr>
            <w:r>
              <w:t>39037</w:t>
            </w:r>
          </w:p>
        </w:tc>
      </w:tr>
      <w:tr w:rsidR="0090655B" w14:paraId="2ED179D4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D68FE" w14:textId="77777777" w:rsidR="0090655B" w:rsidRDefault="0090655B" w:rsidP="00B93E2F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8AED" w14:textId="77777777" w:rsidR="0090655B" w:rsidRDefault="0090655B" w:rsidP="00B93E2F">
            <w:pPr>
              <w:widowControl w:val="0"/>
              <w:spacing w:line="240" w:lineRule="auto"/>
            </w:pPr>
            <w:r>
              <w:t>S1 OR S2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77D8" w14:textId="77777777" w:rsidR="0090655B" w:rsidRDefault="0090655B" w:rsidP="00B93E2F">
            <w:pPr>
              <w:widowControl w:val="0"/>
              <w:spacing w:line="240" w:lineRule="auto"/>
            </w:pPr>
            <w:r>
              <w:t>4284</w:t>
            </w:r>
          </w:p>
        </w:tc>
      </w:tr>
      <w:tr w:rsidR="0090655B" w14:paraId="5F5A0CB3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8445" w14:textId="77777777" w:rsidR="0090655B" w:rsidRDefault="0090655B" w:rsidP="00B93E2F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E2521" w14:textId="77777777" w:rsidR="0090655B" w:rsidRDefault="0090655B" w:rsidP="00B93E2F">
            <w:pPr>
              <w:widowControl w:val="0"/>
              <w:spacing w:line="240" w:lineRule="auto"/>
            </w:pPr>
            <w:r>
              <w:t>S3 OR S4 OR S5 OR S6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34991" w14:textId="77777777" w:rsidR="0090655B" w:rsidRDefault="0090655B" w:rsidP="00B93E2F">
            <w:pPr>
              <w:widowControl w:val="0"/>
              <w:spacing w:line="240" w:lineRule="auto"/>
            </w:pPr>
            <w:r>
              <w:t>39037</w:t>
            </w:r>
          </w:p>
        </w:tc>
      </w:tr>
      <w:tr w:rsidR="0090655B" w14:paraId="1E37635E" w14:textId="77777777" w:rsidTr="00B93E2F">
        <w:trPr>
          <w:trHeight w:val="70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624BE" w14:textId="77777777" w:rsidR="0090655B" w:rsidRDefault="0090655B" w:rsidP="00B93E2F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4E36" w14:textId="77777777" w:rsidR="0090655B" w:rsidRDefault="0090655B" w:rsidP="00B93E2F">
            <w:pPr>
              <w:widowControl w:val="0"/>
              <w:spacing w:line="240" w:lineRule="auto"/>
            </w:pPr>
            <w:r>
              <w:t>S7 AND S8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4882" w14:textId="77777777" w:rsidR="0090655B" w:rsidRDefault="0090655B" w:rsidP="00B93E2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125</w:t>
            </w:r>
          </w:p>
        </w:tc>
      </w:tr>
    </w:tbl>
    <w:p w14:paraId="4DEBD335" w14:textId="77777777" w:rsidR="0090655B" w:rsidRDefault="0090655B" w:rsidP="0090655B">
      <w:pPr>
        <w:rPr>
          <w:b/>
        </w:rPr>
      </w:pPr>
    </w:p>
    <w:p w14:paraId="6B126BB9" w14:textId="77777777" w:rsidR="0090655B" w:rsidRDefault="0090655B" w:rsidP="0090655B">
      <w:pPr>
        <w:rPr>
          <w:b/>
        </w:rPr>
      </w:pPr>
      <w:r>
        <w:rPr>
          <w:b/>
        </w:rPr>
        <w:t>Web of Science</w:t>
      </w:r>
    </w:p>
    <w:p w14:paraId="3CBB7F62" w14:textId="77777777" w:rsidR="0090655B" w:rsidRDefault="0090655B" w:rsidP="0090655B">
      <w:pPr>
        <w:rPr>
          <w:b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5760"/>
        <w:gridCol w:w="2355"/>
      </w:tblGrid>
      <w:tr w:rsidR="0090655B" w14:paraId="26E15C04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B117" w14:textId="77777777" w:rsidR="0090655B" w:rsidRDefault="0090655B" w:rsidP="00B93E2F">
            <w:pPr>
              <w:widowControl w:val="0"/>
              <w:spacing w:line="240" w:lineRule="auto"/>
            </w:pPr>
            <w:r>
              <w:t>Number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74B4" w14:textId="77777777" w:rsidR="0090655B" w:rsidRDefault="0090655B" w:rsidP="00B93E2F">
            <w:pPr>
              <w:widowControl w:val="0"/>
              <w:spacing w:line="240" w:lineRule="auto"/>
            </w:pPr>
            <w:r>
              <w:t>Query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03D2" w14:textId="77777777" w:rsidR="0090655B" w:rsidRDefault="0090655B" w:rsidP="00B93E2F">
            <w:pPr>
              <w:widowControl w:val="0"/>
              <w:spacing w:line="240" w:lineRule="auto"/>
            </w:pPr>
            <w:r>
              <w:t>Results</w:t>
            </w:r>
          </w:p>
        </w:tc>
      </w:tr>
      <w:tr w:rsidR="0090655B" w14:paraId="54543024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DF4B" w14:textId="77777777" w:rsidR="0090655B" w:rsidRDefault="0090655B" w:rsidP="00B93E2F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11EA" w14:textId="77777777" w:rsidR="0090655B" w:rsidRDefault="0090655B" w:rsidP="00B93E2F">
            <w:pPr>
              <w:widowControl w:val="0"/>
              <w:spacing w:line="240" w:lineRule="auto"/>
            </w:pPr>
            <w:r>
              <w:t>TS=(“Dengue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3DC3" w14:textId="77777777" w:rsidR="0090655B" w:rsidRDefault="0090655B" w:rsidP="00B93E2F">
            <w:pPr>
              <w:widowControl w:val="0"/>
              <w:spacing w:line="240" w:lineRule="auto"/>
            </w:pPr>
            <w:r>
              <w:t>38119</w:t>
            </w:r>
          </w:p>
        </w:tc>
      </w:tr>
      <w:tr w:rsidR="0090655B" w14:paraId="7D1A7AEC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A7CD" w14:textId="77777777" w:rsidR="0090655B" w:rsidRDefault="0090655B" w:rsidP="00B93E2F">
            <w:pPr>
              <w:widowControl w:val="0"/>
              <w:spacing w:line="240" w:lineRule="auto"/>
            </w:pPr>
            <w:r>
              <w:t>2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2B54" w14:textId="77777777" w:rsidR="0090655B" w:rsidRDefault="0090655B" w:rsidP="00B93E2F">
            <w:pPr>
              <w:widowControl w:val="0"/>
              <w:spacing w:line="240" w:lineRule="auto"/>
            </w:pPr>
            <w:r>
              <w:t>TS</w:t>
            </w:r>
            <w:proofErr w:type="gramStart"/>
            <w:r>
              <w:t>=(</w:t>
            </w:r>
            <w:proofErr w:type="gramEnd"/>
            <w:r>
              <w:t>“Dengue Virus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16C6" w14:textId="77777777" w:rsidR="0090655B" w:rsidRDefault="0090655B" w:rsidP="00B93E2F">
            <w:pPr>
              <w:widowControl w:val="0"/>
              <w:spacing w:line="240" w:lineRule="auto"/>
            </w:pPr>
            <w:r>
              <w:t>16262</w:t>
            </w:r>
          </w:p>
        </w:tc>
      </w:tr>
      <w:tr w:rsidR="0090655B" w14:paraId="32FDBFEF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BD7F" w14:textId="77777777" w:rsidR="0090655B" w:rsidRDefault="0090655B" w:rsidP="00B93E2F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A473" w14:textId="77777777" w:rsidR="0090655B" w:rsidRDefault="0090655B" w:rsidP="00B93E2F">
            <w:pPr>
              <w:widowControl w:val="0"/>
              <w:spacing w:line="240" w:lineRule="auto"/>
            </w:pPr>
            <w:r>
              <w:t>TS</w:t>
            </w:r>
            <w:proofErr w:type="gramStart"/>
            <w:r>
              <w:t>=(</w:t>
            </w:r>
            <w:proofErr w:type="gramEnd"/>
            <w:r>
              <w:t>“Blood Transfusion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BE98" w14:textId="77777777" w:rsidR="0090655B" w:rsidRDefault="0090655B" w:rsidP="00B93E2F">
            <w:pPr>
              <w:widowControl w:val="0"/>
              <w:spacing w:line="240" w:lineRule="auto"/>
            </w:pPr>
            <w:r>
              <w:t>50375</w:t>
            </w:r>
          </w:p>
        </w:tc>
      </w:tr>
      <w:tr w:rsidR="0090655B" w14:paraId="39980974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112F" w14:textId="77777777" w:rsidR="0090655B" w:rsidRDefault="0090655B" w:rsidP="00B93E2F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1E5B" w14:textId="77777777" w:rsidR="0090655B" w:rsidRDefault="0090655B" w:rsidP="00B93E2F">
            <w:pPr>
              <w:widowControl w:val="0"/>
              <w:spacing w:line="240" w:lineRule="auto"/>
            </w:pPr>
            <w:r>
              <w:t>TS</w:t>
            </w:r>
            <w:proofErr w:type="gramStart"/>
            <w:r>
              <w:t>=(</w:t>
            </w:r>
            <w:proofErr w:type="gramEnd"/>
            <w:r>
              <w:t>"Platelet Transfusion"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3A37" w14:textId="77777777" w:rsidR="0090655B" w:rsidRDefault="0090655B" w:rsidP="00B93E2F">
            <w:pPr>
              <w:widowControl w:val="0"/>
              <w:spacing w:line="240" w:lineRule="auto"/>
            </w:pPr>
            <w:r>
              <w:t>6754</w:t>
            </w:r>
          </w:p>
        </w:tc>
      </w:tr>
      <w:tr w:rsidR="0090655B" w14:paraId="023681BE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66D5" w14:textId="77777777" w:rsidR="0090655B" w:rsidRDefault="0090655B" w:rsidP="00B93E2F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BBFE" w14:textId="77777777" w:rsidR="0090655B" w:rsidRDefault="0090655B" w:rsidP="00B93E2F">
            <w:pPr>
              <w:widowControl w:val="0"/>
              <w:spacing w:line="240" w:lineRule="auto"/>
            </w:pPr>
            <w:r>
              <w:t>TS</w:t>
            </w:r>
            <w:proofErr w:type="gramStart"/>
            <w:r>
              <w:t>=(</w:t>
            </w:r>
            <w:proofErr w:type="gramEnd"/>
            <w:r>
              <w:t>“Fresh Frozen Plasma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C51C" w14:textId="77777777" w:rsidR="0090655B" w:rsidRDefault="0090655B" w:rsidP="00B93E2F">
            <w:pPr>
              <w:widowControl w:val="0"/>
              <w:spacing w:line="240" w:lineRule="auto"/>
            </w:pPr>
            <w:r>
              <w:t>7827</w:t>
            </w:r>
          </w:p>
        </w:tc>
      </w:tr>
      <w:tr w:rsidR="0090655B" w14:paraId="68B6BA81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FCD7" w14:textId="77777777" w:rsidR="0090655B" w:rsidRDefault="0090655B" w:rsidP="00B93E2F">
            <w:pPr>
              <w:widowControl w:val="0"/>
              <w:spacing w:line="240" w:lineRule="auto"/>
            </w:pPr>
            <w:r>
              <w:t>6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7B08" w14:textId="77777777" w:rsidR="0090655B" w:rsidRDefault="0090655B" w:rsidP="00B93E2F">
            <w:pPr>
              <w:widowControl w:val="0"/>
              <w:spacing w:line="240" w:lineRule="auto"/>
            </w:pPr>
            <w:r>
              <w:t>TS=("Fibrinogen"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B1D9" w14:textId="77777777" w:rsidR="0090655B" w:rsidRDefault="0090655B" w:rsidP="00B93E2F">
            <w:pPr>
              <w:widowControl w:val="0"/>
              <w:spacing w:line="240" w:lineRule="auto"/>
            </w:pPr>
            <w:r>
              <w:t>55381</w:t>
            </w:r>
          </w:p>
        </w:tc>
      </w:tr>
      <w:tr w:rsidR="0090655B" w14:paraId="286F3D2F" w14:textId="77777777" w:rsidTr="00B93E2F">
        <w:trPr>
          <w:trHeight w:val="1206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DD8D" w14:textId="77777777" w:rsidR="0090655B" w:rsidRDefault="0090655B" w:rsidP="00B93E2F">
            <w:pPr>
              <w:widowControl w:val="0"/>
              <w:spacing w:line="240" w:lineRule="auto"/>
            </w:pPr>
            <w:r>
              <w:t>7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3946" w14:textId="77777777" w:rsidR="0090655B" w:rsidRDefault="0090655B" w:rsidP="00B93E2F">
            <w:pPr>
              <w:widowControl w:val="0"/>
              <w:spacing w:line="240" w:lineRule="auto"/>
            </w:pPr>
            <w:r>
              <w:t>TS</w:t>
            </w:r>
            <w:proofErr w:type="gramStart"/>
            <w:r>
              <w:t>=(</w:t>
            </w:r>
            <w:proofErr w:type="gramEnd"/>
            <w:r>
              <w:t xml:space="preserve">“Blood </w:t>
            </w:r>
            <w:proofErr w:type="spellStart"/>
            <w:r>
              <w:t>transfu</w:t>
            </w:r>
            <w:proofErr w:type="spellEnd"/>
            <w:r>
              <w:t xml:space="preserve">*” OR “Blood product” OR “Platelet </w:t>
            </w:r>
            <w:proofErr w:type="spellStart"/>
            <w:r>
              <w:t>transfu</w:t>
            </w:r>
            <w:proofErr w:type="spellEnd"/>
            <w:r>
              <w:t>*” OR “whole blood” OR “Fibrinogen” OR “FFP” OR “fresh frozen plasma” OR “cryoprecipitate”)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FE1C" w14:textId="77777777" w:rsidR="0090655B" w:rsidRDefault="0090655B" w:rsidP="00B93E2F">
            <w:pPr>
              <w:widowControl w:val="0"/>
              <w:spacing w:line="240" w:lineRule="auto"/>
            </w:pPr>
            <w:r>
              <w:t>189702</w:t>
            </w:r>
          </w:p>
        </w:tc>
      </w:tr>
      <w:tr w:rsidR="0090655B" w14:paraId="446B9791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F2B7" w14:textId="77777777" w:rsidR="0090655B" w:rsidRDefault="0090655B" w:rsidP="00B93E2F">
            <w:pPr>
              <w:widowControl w:val="0"/>
              <w:spacing w:line="240" w:lineRule="auto"/>
            </w:pPr>
            <w:r>
              <w:t>8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2AA0" w14:textId="77777777" w:rsidR="0090655B" w:rsidRDefault="0090655B" w:rsidP="00B93E2F">
            <w:pPr>
              <w:widowControl w:val="0"/>
              <w:spacing w:line="240" w:lineRule="auto"/>
            </w:pPr>
            <w:r>
              <w:t>#1 OR #2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154A" w14:textId="77777777" w:rsidR="0090655B" w:rsidRDefault="0090655B" w:rsidP="00B93E2F">
            <w:pPr>
              <w:widowControl w:val="0"/>
              <w:spacing w:line="240" w:lineRule="auto"/>
            </w:pPr>
            <w:r>
              <w:t>4284</w:t>
            </w:r>
          </w:p>
        </w:tc>
      </w:tr>
      <w:tr w:rsidR="0090655B" w14:paraId="346C3463" w14:textId="77777777" w:rsidTr="00B93E2F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6DCA" w14:textId="77777777" w:rsidR="0090655B" w:rsidRDefault="0090655B" w:rsidP="00B93E2F">
            <w:pPr>
              <w:widowControl w:val="0"/>
              <w:spacing w:line="240" w:lineRule="auto"/>
            </w:pPr>
            <w:r>
              <w:t>9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ACF99" w14:textId="77777777" w:rsidR="0090655B" w:rsidRDefault="0090655B" w:rsidP="00B93E2F">
            <w:pPr>
              <w:widowControl w:val="0"/>
              <w:spacing w:line="240" w:lineRule="auto"/>
            </w:pPr>
            <w:r>
              <w:t>#3 OR #4 OR #5 OR #6 OR #7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0C1A" w14:textId="77777777" w:rsidR="0090655B" w:rsidRDefault="0090655B" w:rsidP="00B93E2F">
            <w:pPr>
              <w:widowControl w:val="0"/>
              <w:spacing w:line="240" w:lineRule="auto"/>
            </w:pPr>
            <w:r>
              <w:t>39037</w:t>
            </w:r>
          </w:p>
        </w:tc>
      </w:tr>
      <w:tr w:rsidR="0090655B" w14:paraId="04436952" w14:textId="77777777" w:rsidTr="00B93E2F">
        <w:trPr>
          <w:trHeight w:val="70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8605" w14:textId="77777777" w:rsidR="0090655B" w:rsidRDefault="0090655B" w:rsidP="00B93E2F">
            <w:pPr>
              <w:widowControl w:val="0"/>
              <w:spacing w:line="240" w:lineRule="auto"/>
            </w:pPr>
            <w:r>
              <w:lastRenderedPageBreak/>
              <w:t>10</w:t>
            </w:r>
          </w:p>
        </w:tc>
        <w:tc>
          <w:tcPr>
            <w:tcW w:w="5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2F4D" w14:textId="77777777" w:rsidR="0090655B" w:rsidRDefault="0090655B" w:rsidP="00B93E2F">
            <w:pPr>
              <w:widowControl w:val="0"/>
              <w:spacing w:line="240" w:lineRule="auto"/>
            </w:pPr>
            <w:r>
              <w:t>#8 AND #9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93BB" w14:textId="77777777" w:rsidR="0090655B" w:rsidRDefault="0090655B" w:rsidP="00B93E2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540</w:t>
            </w:r>
          </w:p>
        </w:tc>
      </w:tr>
    </w:tbl>
    <w:p w14:paraId="292C0FFC" w14:textId="77777777" w:rsidR="0090655B" w:rsidRDefault="0090655B" w:rsidP="0090655B">
      <w:pPr>
        <w:rPr>
          <w:b/>
        </w:rPr>
      </w:pPr>
    </w:p>
    <w:p w14:paraId="1A6DFBEF" w14:textId="77777777" w:rsidR="0090655B" w:rsidRDefault="0090655B" w:rsidP="0090655B">
      <w:pPr>
        <w:spacing w:line="240" w:lineRule="auto"/>
        <w:rPr>
          <w:b/>
        </w:rPr>
      </w:pPr>
    </w:p>
    <w:p w14:paraId="0866BAF2" w14:textId="77777777" w:rsidR="0090655B" w:rsidRDefault="0090655B" w:rsidP="0090655B">
      <w:r>
        <w:br w:type="page"/>
      </w:r>
    </w:p>
    <w:p w14:paraId="681E9573" w14:textId="77777777" w:rsidR="0090655B" w:rsidRDefault="0090655B" w:rsidP="0090655B">
      <w:r>
        <w:lastRenderedPageBreak/>
        <w:t>Table S3. Data Extraction Template</w:t>
      </w:r>
    </w:p>
    <w:p w14:paraId="78585E2D" w14:textId="77777777" w:rsidR="0090655B" w:rsidRDefault="0090655B" w:rsidP="0090655B"/>
    <w:p w14:paraId="7121D8C9" w14:textId="77777777" w:rsidR="0090655B" w:rsidRDefault="0090655B" w:rsidP="0090655B">
      <w:pPr>
        <w:rPr>
          <w:b/>
        </w:rPr>
      </w:pPr>
      <w:r>
        <w:rPr>
          <w:b/>
        </w:rPr>
        <w:t>Study Detail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0655B" w14:paraId="595E5E2C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67B59" w14:textId="77777777" w:rsidR="0090655B" w:rsidRDefault="0090655B" w:rsidP="00B93E2F">
            <w:pPr>
              <w:widowControl w:val="0"/>
              <w:spacing w:line="240" w:lineRule="auto"/>
            </w:pPr>
            <w:r>
              <w:t>Study I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E790" w14:textId="77777777" w:rsidR="0090655B" w:rsidRDefault="0090655B" w:rsidP="00B93E2F">
            <w:pPr>
              <w:widowControl w:val="0"/>
              <w:spacing w:line="240" w:lineRule="auto"/>
            </w:pPr>
            <w:r>
              <w:t>E.g. Smith 2021</w:t>
            </w:r>
          </w:p>
        </w:tc>
      </w:tr>
      <w:tr w:rsidR="0090655B" w14:paraId="76C96EF2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962E" w14:textId="77777777" w:rsidR="0090655B" w:rsidRDefault="0090655B" w:rsidP="00B93E2F">
            <w:pPr>
              <w:widowControl w:val="0"/>
              <w:spacing w:line="240" w:lineRule="auto"/>
            </w:pPr>
            <w:r>
              <w:t>Tit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0E2B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2A307725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2643" w14:textId="77777777" w:rsidR="0090655B" w:rsidRDefault="0090655B" w:rsidP="00B93E2F">
            <w:pPr>
              <w:widowControl w:val="0"/>
              <w:spacing w:line="240" w:lineRule="auto"/>
            </w:pPr>
            <w:r>
              <w:t>Journ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A4FE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26D43750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9C3D" w14:textId="77777777" w:rsidR="0090655B" w:rsidRDefault="0090655B" w:rsidP="00B93E2F">
            <w:pPr>
              <w:widowControl w:val="0"/>
              <w:spacing w:line="240" w:lineRule="auto"/>
            </w:pPr>
            <w:r>
              <w:t>Countr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82CF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1B8E1AB7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B20F" w14:textId="77777777" w:rsidR="0090655B" w:rsidRDefault="0090655B" w:rsidP="00B93E2F">
            <w:pPr>
              <w:widowControl w:val="0"/>
              <w:spacing w:line="240" w:lineRule="auto"/>
            </w:pPr>
            <w:r>
              <w:t>Hospital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B38D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01D2D8A0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A6F0" w14:textId="77777777" w:rsidR="0090655B" w:rsidRDefault="0090655B" w:rsidP="00B93E2F">
            <w:pPr>
              <w:widowControl w:val="0"/>
              <w:spacing w:line="240" w:lineRule="auto"/>
            </w:pPr>
            <w:r>
              <w:t>Inclusion Cri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1176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3E5945A1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362A" w14:textId="77777777" w:rsidR="0090655B" w:rsidRDefault="0090655B" w:rsidP="00B93E2F">
            <w:pPr>
              <w:widowControl w:val="0"/>
              <w:spacing w:line="240" w:lineRule="auto"/>
            </w:pPr>
            <w:r>
              <w:t>Exclusion Criteri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9A0A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305CCD27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FCB8" w14:textId="77777777" w:rsidR="0090655B" w:rsidRDefault="0090655B" w:rsidP="00B93E2F">
            <w:pPr>
              <w:widowControl w:val="0"/>
              <w:spacing w:line="240" w:lineRule="auto"/>
            </w:pPr>
            <w:r>
              <w:t>Start D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E068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2FD92786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13B4" w14:textId="77777777" w:rsidR="0090655B" w:rsidRDefault="0090655B" w:rsidP="00B93E2F">
            <w:pPr>
              <w:widowControl w:val="0"/>
              <w:spacing w:line="240" w:lineRule="auto"/>
            </w:pPr>
            <w:r>
              <w:t>End D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C59F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57714628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1373" w14:textId="77777777" w:rsidR="0090655B" w:rsidRDefault="0090655B" w:rsidP="00B93E2F">
            <w:pPr>
              <w:widowControl w:val="0"/>
              <w:spacing w:line="240" w:lineRule="auto"/>
            </w:pPr>
            <w:r>
              <w:t>Interventions in Experimental Grou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FF76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03F215B7" w14:textId="77777777" w:rsidTr="00B93E2F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42C6" w14:textId="77777777" w:rsidR="0090655B" w:rsidRDefault="0090655B" w:rsidP="00B93E2F">
            <w:pPr>
              <w:widowControl w:val="0"/>
              <w:spacing w:line="240" w:lineRule="auto"/>
            </w:pPr>
            <w:r>
              <w:t>Interventions in Control Grou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8264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</w:tbl>
    <w:p w14:paraId="7937C9B8" w14:textId="77777777" w:rsidR="0090655B" w:rsidRDefault="0090655B" w:rsidP="0090655B"/>
    <w:p w14:paraId="6C42998B" w14:textId="77777777" w:rsidR="0090655B" w:rsidRDefault="0090655B" w:rsidP="0090655B">
      <w:pPr>
        <w:rPr>
          <w:b/>
        </w:rPr>
      </w:pPr>
      <w:r>
        <w:rPr>
          <w:b/>
        </w:rPr>
        <w:t>Patient Demographic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2610"/>
        <w:gridCol w:w="3120"/>
      </w:tblGrid>
      <w:tr w:rsidR="0090655B" w14:paraId="6B82D1F7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5385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F00E" w14:textId="77777777" w:rsidR="0090655B" w:rsidRDefault="0090655B" w:rsidP="00B93E2F">
            <w:pPr>
              <w:widowControl w:val="0"/>
              <w:spacing w:line="240" w:lineRule="auto"/>
            </w:pPr>
            <w:r>
              <w:t>Transfused Group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21A8" w14:textId="77777777" w:rsidR="0090655B" w:rsidRDefault="0090655B" w:rsidP="00B93E2F">
            <w:pPr>
              <w:widowControl w:val="0"/>
              <w:spacing w:line="240" w:lineRule="auto"/>
            </w:pPr>
            <w:r>
              <w:t>Control Group</w:t>
            </w:r>
          </w:p>
        </w:tc>
      </w:tr>
      <w:tr w:rsidR="0090655B" w14:paraId="31C8E502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E9D1" w14:textId="77777777" w:rsidR="0090655B" w:rsidRDefault="0090655B" w:rsidP="00B93E2F">
            <w:pPr>
              <w:widowControl w:val="0"/>
              <w:spacing w:line="240" w:lineRule="auto"/>
            </w:pPr>
            <w:r>
              <w:t>Sample Size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BEC8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DFE9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0E8D9D53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3EC5" w14:textId="77777777" w:rsidR="0090655B" w:rsidRDefault="0090655B" w:rsidP="00B93E2F">
            <w:pPr>
              <w:widowControl w:val="0"/>
              <w:spacing w:line="240" w:lineRule="auto"/>
            </w:pPr>
            <w:r>
              <w:t>Male Patient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B228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70E9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7598CC08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243C" w14:textId="77777777" w:rsidR="0090655B" w:rsidRDefault="0090655B" w:rsidP="00B93E2F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FCA5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2087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3E715F1F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4BD1" w14:textId="77777777" w:rsidR="0090655B" w:rsidRDefault="0090655B" w:rsidP="00B93E2F">
            <w:pPr>
              <w:widowControl w:val="0"/>
              <w:spacing w:line="240" w:lineRule="auto"/>
            </w:pPr>
            <w:r>
              <w:t>Dengue Severity Classification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3C9B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028B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525D9C86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ECD3" w14:textId="77777777" w:rsidR="0090655B" w:rsidRDefault="0090655B" w:rsidP="00B93E2F">
            <w:pPr>
              <w:widowControl w:val="0"/>
              <w:spacing w:line="240" w:lineRule="auto"/>
            </w:pPr>
            <w:r>
              <w:t>Comorbiditie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C15D9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EC58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5EAF491E" w14:textId="77777777" w:rsidTr="00B93E2F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8F21" w14:textId="77777777" w:rsidR="0090655B" w:rsidRDefault="0090655B" w:rsidP="00B93E2F">
            <w:pPr>
              <w:widowControl w:val="0"/>
              <w:spacing w:line="240" w:lineRule="auto"/>
            </w:pPr>
            <w:r>
              <w:t>Others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C5A6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3111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</w:tbl>
    <w:p w14:paraId="0594EBFA" w14:textId="77777777" w:rsidR="0090655B" w:rsidRDefault="0090655B" w:rsidP="0090655B">
      <w:pPr>
        <w:rPr>
          <w:b/>
        </w:rPr>
      </w:pPr>
    </w:p>
    <w:p w14:paraId="3D2D94C3" w14:textId="77777777" w:rsidR="0090655B" w:rsidRDefault="0090655B" w:rsidP="0090655B">
      <w:r>
        <w:rPr>
          <w:b/>
        </w:rPr>
        <w:t>Outcom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0655B" w14:paraId="4A5FB133" w14:textId="77777777" w:rsidTr="00B93E2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C67F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BED1" w14:textId="77777777" w:rsidR="0090655B" w:rsidRDefault="0090655B" w:rsidP="00B93E2F">
            <w:pPr>
              <w:widowControl w:val="0"/>
              <w:spacing w:line="240" w:lineRule="auto"/>
            </w:pPr>
            <w:r>
              <w:t>Transfused Group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391B" w14:textId="77777777" w:rsidR="0090655B" w:rsidRDefault="0090655B" w:rsidP="00B93E2F">
            <w:pPr>
              <w:widowControl w:val="0"/>
              <w:spacing w:line="240" w:lineRule="auto"/>
            </w:pPr>
            <w:r>
              <w:t>Control Group</w:t>
            </w:r>
          </w:p>
        </w:tc>
      </w:tr>
      <w:tr w:rsidR="0090655B" w14:paraId="5277944A" w14:textId="77777777" w:rsidTr="00B93E2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DD0C" w14:textId="77777777" w:rsidR="0090655B" w:rsidRDefault="0090655B" w:rsidP="00B93E2F">
            <w:pPr>
              <w:widowControl w:val="0"/>
              <w:spacing w:line="240" w:lineRule="auto"/>
            </w:pPr>
            <w:r>
              <w:t>Mortal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084D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3DE1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6197480B" w14:textId="77777777" w:rsidTr="00B93E2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0B386" w14:textId="77777777" w:rsidR="0090655B" w:rsidRDefault="0090655B" w:rsidP="00B93E2F">
            <w:pPr>
              <w:widowControl w:val="0"/>
              <w:spacing w:line="240" w:lineRule="auto"/>
            </w:pPr>
            <w:r>
              <w:t>Length of Hospital Sta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F0F2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68E1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7F6A202D" w14:textId="77777777" w:rsidTr="00B93E2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3B2B4" w14:textId="77777777" w:rsidR="0090655B" w:rsidRDefault="0090655B" w:rsidP="00B93E2F">
            <w:pPr>
              <w:widowControl w:val="0"/>
              <w:spacing w:line="240" w:lineRule="auto"/>
            </w:pPr>
            <w:r>
              <w:t>Intensive Care Unit Require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5BAA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4C0B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4D58EDCF" w14:textId="77777777" w:rsidTr="00B93E2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6AEA" w14:textId="77777777" w:rsidR="0090655B" w:rsidRDefault="0090655B" w:rsidP="00B93E2F">
            <w:pPr>
              <w:widowControl w:val="0"/>
              <w:spacing w:line="240" w:lineRule="auto"/>
            </w:pPr>
            <w:r>
              <w:lastRenderedPageBreak/>
              <w:t>Bleed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638F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228A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</w:tbl>
    <w:p w14:paraId="67A80AC5" w14:textId="77777777" w:rsidR="0090655B" w:rsidRDefault="0090655B" w:rsidP="0090655B"/>
    <w:p w14:paraId="34B208F9" w14:textId="77777777" w:rsidR="0090655B" w:rsidRDefault="0090655B" w:rsidP="0090655B">
      <w:r>
        <w:rPr>
          <w:b/>
        </w:rPr>
        <w:t>Risk of Bias Assessment - Cochrane Risk of Bias 2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3120"/>
        <w:gridCol w:w="3960"/>
      </w:tblGrid>
      <w:tr w:rsidR="0090655B" w14:paraId="02AD44E0" w14:textId="77777777" w:rsidTr="00B93E2F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F1765" w14:textId="77777777" w:rsidR="0090655B" w:rsidRDefault="0090655B" w:rsidP="00B93E2F">
            <w:pPr>
              <w:widowControl w:val="0"/>
              <w:spacing w:line="240" w:lineRule="auto"/>
            </w:pPr>
            <w:r>
              <w:t>Ite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367D" w14:textId="77777777" w:rsidR="0090655B" w:rsidRDefault="0090655B" w:rsidP="00B93E2F">
            <w:pPr>
              <w:widowControl w:val="0"/>
              <w:spacing w:line="240" w:lineRule="auto"/>
            </w:pPr>
            <w:r>
              <w:t>Verdict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271C" w14:textId="77777777" w:rsidR="0090655B" w:rsidRDefault="0090655B" w:rsidP="00B93E2F">
            <w:pPr>
              <w:widowControl w:val="0"/>
              <w:spacing w:line="240" w:lineRule="auto"/>
            </w:pPr>
            <w:r>
              <w:t>Evidence</w:t>
            </w:r>
          </w:p>
        </w:tc>
      </w:tr>
      <w:tr w:rsidR="0090655B" w14:paraId="786E88B4" w14:textId="77777777" w:rsidTr="00B93E2F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07D6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Randomisation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7B02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B32D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0AC105F9" w14:textId="77777777" w:rsidTr="00B93E2F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6CE8" w14:textId="77777777" w:rsidR="0090655B" w:rsidRDefault="0090655B" w:rsidP="00B93E2F">
            <w:pPr>
              <w:widowControl w:val="0"/>
              <w:spacing w:line="240" w:lineRule="auto"/>
            </w:pPr>
            <w:r>
              <w:t>Deviatio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E284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B9A73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12E99693" w14:textId="77777777" w:rsidTr="00B93E2F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CCEB" w14:textId="77777777" w:rsidR="0090655B" w:rsidRDefault="0090655B" w:rsidP="00B93E2F">
            <w:pPr>
              <w:widowControl w:val="0"/>
              <w:spacing w:line="240" w:lineRule="auto"/>
            </w:pPr>
            <w:r>
              <w:t>Missing Outcom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1456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ED3A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3FD01F3D" w14:textId="77777777" w:rsidTr="00B93E2F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4A57" w14:textId="77777777" w:rsidR="0090655B" w:rsidRDefault="0090655B" w:rsidP="00B93E2F">
            <w:pPr>
              <w:widowControl w:val="0"/>
              <w:spacing w:line="240" w:lineRule="auto"/>
            </w:pPr>
            <w:r>
              <w:t>Measure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A347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B30E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3AFCFA26" w14:textId="77777777" w:rsidTr="00B93E2F"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4A71" w14:textId="77777777" w:rsidR="0090655B" w:rsidRDefault="0090655B" w:rsidP="00B93E2F">
            <w:pPr>
              <w:widowControl w:val="0"/>
              <w:spacing w:line="240" w:lineRule="auto"/>
            </w:pPr>
            <w:r>
              <w:t>Sele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9E61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B41A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</w:tbl>
    <w:p w14:paraId="16156032" w14:textId="77777777" w:rsidR="0090655B" w:rsidRDefault="0090655B" w:rsidP="0090655B"/>
    <w:p w14:paraId="4D181037" w14:textId="77777777" w:rsidR="0090655B" w:rsidRDefault="0090655B" w:rsidP="0090655B">
      <w:r>
        <w:rPr>
          <w:b/>
        </w:rPr>
        <w:t>Risk of Bias Assessment - Cochrane Risk of Bias in Non-</w:t>
      </w:r>
      <w:proofErr w:type="spellStart"/>
      <w:r>
        <w:rPr>
          <w:b/>
        </w:rPr>
        <w:t>Randomised</w:t>
      </w:r>
      <w:proofErr w:type="spellEnd"/>
      <w:r>
        <w:rPr>
          <w:b/>
        </w:rPr>
        <w:t xml:space="preserve"> Studies - of Interventi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3195"/>
        <w:gridCol w:w="3750"/>
      </w:tblGrid>
      <w:tr w:rsidR="0090655B" w14:paraId="28A3B594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F4B5" w14:textId="77777777" w:rsidR="0090655B" w:rsidRDefault="0090655B" w:rsidP="00B93E2F">
            <w:pPr>
              <w:widowControl w:val="0"/>
              <w:spacing w:line="240" w:lineRule="auto"/>
            </w:pPr>
            <w:r>
              <w:t>Item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9EB7" w14:textId="77777777" w:rsidR="0090655B" w:rsidRDefault="0090655B" w:rsidP="00B93E2F">
            <w:pPr>
              <w:widowControl w:val="0"/>
              <w:spacing w:line="240" w:lineRule="auto"/>
            </w:pPr>
            <w:r>
              <w:t>Verdict</w:t>
            </w: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BFF4" w14:textId="77777777" w:rsidR="0090655B" w:rsidRDefault="0090655B" w:rsidP="00B93E2F">
            <w:pPr>
              <w:widowControl w:val="0"/>
              <w:spacing w:line="240" w:lineRule="auto"/>
            </w:pPr>
            <w:r>
              <w:t>Evidence</w:t>
            </w:r>
          </w:p>
        </w:tc>
      </w:tr>
      <w:tr w:rsidR="0090655B" w14:paraId="682F2E7B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C29D" w14:textId="77777777" w:rsidR="0090655B" w:rsidRDefault="0090655B" w:rsidP="00B93E2F">
            <w:pPr>
              <w:widowControl w:val="0"/>
              <w:spacing w:line="240" w:lineRule="auto"/>
            </w:pPr>
            <w:r>
              <w:t>Confounding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BE53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6653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32132483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0497" w14:textId="77777777" w:rsidR="0090655B" w:rsidRDefault="0090655B" w:rsidP="00B93E2F">
            <w:pPr>
              <w:widowControl w:val="0"/>
              <w:spacing w:line="240" w:lineRule="auto"/>
            </w:pPr>
            <w:r>
              <w:t>Selec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01E1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D34E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4EBA6213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92E1" w14:textId="77777777" w:rsidR="0090655B" w:rsidRDefault="0090655B" w:rsidP="00B93E2F">
            <w:pPr>
              <w:widowControl w:val="0"/>
              <w:spacing w:line="240" w:lineRule="auto"/>
            </w:pPr>
            <w:r>
              <w:t>Classificatio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7AB0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6736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13EBF5E5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5C7A" w14:textId="77777777" w:rsidR="0090655B" w:rsidRDefault="0090655B" w:rsidP="00B93E2F">
            <w:pPr>
              <w:widowControl w:val="0"/>
              <w:spacing w:line="240" w:lineRule="auto"/>
            </w:pPr>
            <w:r>
              <w:t>Deviations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8B89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F118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2225F4D8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5134D" w14:textId="77777777" w:rsidR="0090655B" w:rsidRDefault="0090655B" w:rsidP="00B93E2F">
            <w:pPr>
              <w:widowControl w:val="0"/>
              <w:spacing w:line="240" w:lineRule="auto"/>
            </w:pPr>
            <w:r>
              <w:t>Missing data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26B42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873C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77FE596F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D976" w14:textId="77777777" w:rsidR="0090655B" w:rsidRDefault="0090655B" w:rsidP="00B93E2F">
            <w:pPr>
              <w:widowControl w:val="0"/>
              <w:spacing w:line="240" w:lineRule="auto"/>
            </w:pPr>
            <w:r>
              <w:t>Measurements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594A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220F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  <w:tr w:rsidR="0090655B" w14:paraId="753A3F91" w14:textId="77777777" w:rsidTr="00B93E2F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FC2B" w14:textId="77777777" w:rsidR="0090655B" w:rsidRDefault="0090655B" w:rsidP="00B93E2F">
            <w:pPr>
              <w:widowControl w:val="0"/>
              <w:spacing w:line="240" w:lineRule="auto"/>
            </w:pPr>
            <w:r>
              <w:t>Selection of Result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FFC6" w14:textId="77777777" w:rsidR="0090655B" w:rsidRDefault="0090655B" w:rsidP="00B93E2F">
            <w:pPr>
              <w:widowControl w:val="0"/>
              <w:spacing w:line="240" w:lineRule="auto"/>
            </w:pPr>
          </w:p>
        </w:tc>
        <w:tc>
          <w:tcPr>
            <w:tcW w:w="3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160A" w14:textId="77777777" w:rsidR="0090655B" w:rsidRDefault="0090655B" w:rsidP="00B93E2F">
            <w:pPr>
              <w:widowControl w:val="0"/>
              <w:spacing w:line="240" w:lineRule="auto"/>
            </w:pPr>
          </w:p>
        </w:tc>
      </w:tr>
    </w:tbl>
    <w:p w14:paraId="56A597E2" w14:textId="77777777" w:rsidR="0090655B" w:rsidRDefault="0090655B" w:rsidP="0090655B"/>
    <w:p w14:paraId="29C09CD5" w14:textId="77777777" w:rsidR="0090655B" w:rsidRDefault="0090655B" w:rsidP="0090655B"/>
    <w:p w14:paraId="5D4D6826" w14:textId="77777777" w:rsidR="0090655B" w:rsidRDefault="0090655B" w:rsidP="0090655B"/>
    <w:p w14:paraId="7DA172A9" w14:textId="77777777" w:rsidR="0090655B" w:rsidRDefault="0090655B" w:rsidP="0090655B"/>
    <w:p w14:paraId="35B8BD13" w14:textId="77777777" w:rsidR="0090655B" w:rsidRDefault="0090655B" w:rsidP="0090655B"/>
    <w:p w14:paraId="0B3A492A" w14:textId="77777777" w:rsidR="0090655B" w:rsidRDefault="0090655B" w:rsidP="0090655B"/>
    <w:p w14:paraId="561579C4" w14:textId="77777777" w:rsidR="0090655B" w:rsidRDefault="0090655B" w:rsidP="0090655B"/>
    <w:p w14:paraId="10ED462C" w14:textId="77777777" w:rsidR="0090655B" w:rsidRDefault="0090655B" w:rsidP="0090655B"/>
    <w:p w14:paraId="79A9C406" w14:textId="77777777" w:rsidR="0090655B" w:rsidRDefault="0090655B" w:rsidP="0090655B"/>
    <w:p w14:paraId="00D2034F" w14:textId="77777777" w:rsidR="0090655B" w:rsidRDefault="0090655B" w:rsidP="0090655B"/>
    <w:p w14:paraId="13D59B2F" w14:textId="77777777" w:rsidR="0090655B" w:rsidRDefault="0090655B" w:rsidP="0090655B"/>
    <w:p w14:paraId="04AF175F" w14:textId="77777777" w:rsidR="0090655B" w:rsidRDefault="0090655B" w:rsidP="0090655B"/>
    <w:p w14:paraId="4C204674" w14:textId="77777777" w:rsidR="0090655B" w:rsidRDefault="0090655B" w:rsidP="0090655B"/>
    <w:p w14:paraId="0D3BB569" w14:textId="77777777" w:rsidR="0090655B" w:rsidRPr="00C8788D" w:rsidRDefault="0090655B" w:rsidP="0090655B">
      <w:r>
        <w:br w:type="page"/>
      </w:r>
    </w:p>
    <w:p w14:paraId="46AB3018" w14:textId="77777777" w:rsidR="0090655B" w:rsidRPr="00C8788D" w:rsidRDefault="0090655B" w:rsidP="0090655B">
      <w:r w:rsidRPr="00C8788D">
        <w:lastRenderedPageBreak/>
        <w:t>Table S4. Demographics of Included Studies</w:t>
      </w:r>
    </w:p>
    <w:p w14:paraId="3060F657" w14:textId="77777777" w:rsidR="0090655B" w:rsidRPr="00C8788D" w:rsidRDefault="0090655B" w:rsidP="0090655B"/>
    <w:tbl>
      <w:tblPr>
        <w:tblW w:w="9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89"/>
        <w:gridCol w:w="1233"/>
        <w:gridCol w:w="1134"/>
        <w:gridCol w:w="1701"/>
        <w:gridCol w:w="1134"/>
        <w:gridCol w:w="1701"/>
        <w:gridCol w:w="1677"/>
      </w:tblGrid>
      <w:tr w:rsidR="00C8788D" w:rsidRPr="00C8788D" w14:paraId="539A5A6A" w14:textId="77777777" w:rsidTr="0090655B">
        <w:trPr>
          <w:trHeight w:val="503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377B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tudy ID</w:t>
            </w:r>
          </w:p>
        </w:tc>
        <w:tc>
          <w:tcPr>
            <w:tcW w:w="12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354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ountr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15E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ample siz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2E7DB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Ag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5B6B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Male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E812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Dengue Severity</w:t>
            </w:r>
          </w:p>
        </w:tc>
        <w:tc>
          <w:tcPr>
            <w:tcW w:w="1677" w:type="dxa"/>
          </w:tcPr>
          <w:p w14:paraId="4E7CF79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 xml:space="preserve">Indication for </w:t>
            </w:r>
          </w:p>
          <w:p w14:paraId="2B32B6C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ransfusion</w:t>
            </w:r>
          </w:p>
        </w:tc>
      </w:tr>
      <w:tr w:rsidR="00C8788D" w:rsidRPr="00C8788D" w14:paraId="6976C123" w14:textId="77777777" w:rsidTr="0090655B">
        <w:trPr>
          <w:trHeight w:val="433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6CD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Assir 2012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BA096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Pakista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9FF0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43</w:t>
            </w:r>
          </w:p>
          <w:p w14:paraId="1380A75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4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40D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33(15-65)</w:t>
            </w:r>
          </w:p>
          <w:p w14:paraId="4A41A92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36(16-78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36C0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069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DF 17, DHF1 8, DHF2 18</w:t>
            </w:r>
          </w:p>
          <w:p w14:paraId="32EB915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DF 20, DHF1 6, DHF2 18</w:t>
            </w:r>
          </w:p>
        </w:tc>
        <w:tc>
          <w:tcPr>
            <w:tcW w:w="1677" w:type="dxa"/>
          </w:tcPr>
          <w:p w14:paraId="1233D4C8" w14:textId="77777777" w:rsidR="0090655B" w:rsidRPr="00C8788D" w:rsidRDefault="0090655B" w:rsidP="00B93E2F">
            <w:pPr>
              <w:widowControl w:val="0"/>
              <w:spacing w:line="240" w:lineRule="auto"/>
            </w:pPr>
            <w:proofErr w:type="spellStart"/>
            <w:r w:rsidRPr="00C8788D">
              <w:t>Randomised</w:t>
            </w:r>
            <w:proofErr w:type="spellEnd"/>
          </w:p>
        </w:tc>
      </w:tr>
      <w:tr w:rsidR="00C8788D" w:rsidRPr="00C8788D" w14:paraId="64F3AD83" w14:textId="77777777" w:rsidTr="0090655B">
        <w:trPr>
          <w:trHeight w:val="2028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E32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Kabra 1998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EB1F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Ind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70E5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8</w:t>
            </w:r>
          </w:p>
          <w:p w14:paraId="6B50F52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1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C67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 xml:space="preserve">TG: 6.65±2.87 </w:t>
            </w:r>
          </w:p>
          <w:p w14:paraId="32FBCA1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7.41±2.3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F966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1</w:t>
            </w:r>
          </w:p>
          <w:p w14:paraId="62035DE6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21F7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Dengue severity classification: 4 II, 9 III, 4 IV</w:t>
            </w:r>
          </w:p>
          <w:p w14:paraId="55C1C4C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Dengue severity classification: 5 II, 8 III, 4 IV</w:t>
            </w:r>
          </w:p>
        </w:tc>
        <w:tc>
          <w:tcPr>
            <w:tcW w:w="1677" w:type="dxa"/>
          </w:tcPr>
          <w:p w14:paraId="05A66A5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linical judgement of</w:t>
            </w:r>
          </w:p>
          <w:p w14:paraId="5C4A955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he attending</w:t>
            </w:r>
          </w:p>
          <w:p w14:paraId="344F657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physician</w:t>
            </w:r>
          </w:p>
        </w:tc>
      </w:tr>
      <w:tr w:rsidR="00C8788D" w:rsidRPr="00C8788D" w14:paraId="7D9FDB79" w14:textId="77777777" w:rsidTr="0090655B">
        <w:trPr>
          <w:trHeight w:val="2028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786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Lee 2016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B938F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ingap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98EA" w14:textId="5F0484EF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486</w:t>
            </w:r>
          </w:p>
          <w:p w14:paraId="668EF2D1" w14:textId="6086DEA8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30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62368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40(22-</w:t>
            </w:r>
            <w:proofErr w:type="gramStart"/>
            <w:r w:rsidRPr="00C8788D">
              <w:t>65)*</w:t>
            </w:r>
            <w:proofErr w:type="gramEnd"/>
          </w:p>
          <w:p w14:paraId="2788FA57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40(21-</w:t>
            </w:r>
            <w:proofErr w:type="gramStart"/>
            <w:r w:rsidRPr="00C8788D">
              <w:t>67)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9FDD" w14:textId="332EFE81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356</w:t>
            </w:r>
          </w:p>
          <w:p w14:paraId="7919CD54" w14:textId="5FF6754C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21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0CD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Probable dengue 301, DHF 44, DSS 4, severe 18</w:t>
            </w:r>
          </w:p>
          <w:p w14:paraId="53E59C8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Probable dengue 485, DHF 83, DSS 7, severe 68</w:t>
            </w:r>
          </w:p>
        </w:tc>
        <w:tc>
          <w:tcPr>
            <w:tcW w:w="1677" w:type="dxa"/>
          </w:tcPr>
          <w:p w14:paraId="2AB1E47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linical judgement of</w:t>
            </w:r>
          </w:p>
          <w:p w14:paraId="0595AC4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 xml:space="preserve">the in-charge </w:t>
            </w:r>
          </w:p>
          <w:p w14:paraId="59FDEDF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physician</w:t>
            </w:r>
          </w:p>
        </w:tc>
      </w:tr>
      <w:tr w:rsidR="00C8788D" w:rsidRPr="00C8788D" w14:paraId="317C70C3" w14:textId="77777777" w:rsidTr="0090655B">
        <w:trPr>
          <w:trHeight w:val="755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A59E" w14:textId="77777777" w:rsidR="0090655B" w:rsidRPr="00C8788D" w:rsidRDefault="0090655B" w:rsidP="00B93E2F">
            <w:pPr>
              <w:widowControl w:val="0"/>
              <w:spacing w:line="240" w:lineRule="auto"/>
            </w:pPr>
            <w:proofErr w:type="spellStart"/>
            <w:r w:rsidRPr="00C8788D">
              <w:t>LumLCS</w:t>
            </w:r>
            <w:proofErr w:type="spellEnd"/>
            <w:r w:rsidRPr="00C8788D">
              <w:t xml:space="preserve"> 2003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5978F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Malays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17D9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60</w:t>
            </w:r>
          </w:p>
          <w:p w14:paraId="7743C3EF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46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9B6F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6(0.1-11.</w:t>
            </w:r>
            <w:proofErr w:type="gramStart"/>
            <w:r w:rsidRPr="00C8788D">
              <w:t>0)*</w:t>
            </w:r>
            <w:proofErr w:type="gramEnd"/>
          </w:p>
          <w:p w14:paraId="6117FC0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6(0.3-12.</w:t>
            </w:r>
            <w:proofErr w:type="gramStart"/>
            <w:r w:rsidRPr="00C8788D">
              <w:t>0)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C07A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33</w:t>
            </w:r>
          </w:p>
          <w:p w14:paraId="642FA36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2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B1AB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  <w:tc>
          <w:tcPr>
            <w:tcW w:w="1677" w:type="dxa"/>
          </w:tcPr>
          <w:p w14:paraId="46B5A684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linical judgement of</w:t>
            </w:r>
          </w:p>
          <w:p w14:paraId="41C1F50A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he attending</w:t>
            </w:r>
          </w:p>
          <w:p w14:paraId="48E2475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 xml:space="preserve">physician and the </w:t>
            </w:r>
            <w:r w:rsidRPr="00C8788D">
              <w:br/>
              <w:t>prevailing transfusion</w:t>
            </w:r>
          </w:p>
          <w:p w14:paraId="2BD8A69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practice</w:t>
            </w:r>
          </w:p>
        </w:tc>
      </w:tr>
      <w:tr w:rsidR="00C8788D" w:rsidRPr="00C8788D" w14:paraId="4A86DD31" w14:textId="77777777" w:rsidTr="0090655B">
        <w:trPr>
          <w:trHeight w:val="503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A44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Lye 2009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0536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ingap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EDE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88</w:t>
            </w:r>
          </w:p>
          <w:p w14:paraId="06A1C6C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6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90D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40(22-</w:t>
            </w:r>
            <w:proofErr w:type="gramStart"/>
            <w:r w:rsidRPr="00C8788D">
              <w:t>64)*</w:t>
            </w:r>
            <w:proofErr w:type="gramEnd"/>
          </w:p>
          <w:p w14:paraId="058A45F8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38(22-</w:t>
            </w:r>
            <w:proofErr w:type="gramStart"/>
            <w:r w:rsidRPr="00C8788D">
              <w:t>58)*</w:t>
            </w:r>
            <w:proofErr w:type="gram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FCB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44</w:t>
            </w:r>
          </w:p>
          <w:p w14:paraId="4EAE7045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4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D4D8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DHF 4</w:t>
            </w:r>
          </w:p>
          <w:p w14:paraId="01932AC7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DHF 2</w:t>
            </w:r>
          </w:p>
        </w:tc>
        <w:tc>
          <w:tcPr>
            <w:tcW w:w="1677" w:type="dxa"/>
          </w:tcPr>
          <w:p w14:paraId="05DCD2A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linical judgement of</w:t>
            </w:r>
          </w:p>
          <w:p w14:paraId="03896F7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he physician</w:t>
            </w:r>
          </w:p>
        </w:tc>
      </w:tr>
      <w:tr w:rsidR="00C8788D" w:rsidRPr="00C8788D" w14:paraId="408D199C" w14:textId="77777777" w:rsidTr="0090655B">
        <w:trPr>
          <w:trHeight w:val="1524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860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Lye 2017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1BDA3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ingapore, Malays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F7E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87</w:t>
            </w:r>
          </w:p>
          <w:p w14:paraId="6CB7ED2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182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CC6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44.3±14.1</w:t>
            </w:r>
          </w:p>
          <w:p w14:paraId="5737C150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45.2±12.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019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39</w:t>
            </w:r>
          </w:p>
          <w:p w14:paraId="484ABEE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14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4A3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32 diagnosed PCR positive</w:t>
            </w:r>
          </w:p>
          <w:p w14:paraId="58ABCC38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28 diagnosed PCR positive</w:t>
            </w:r>
          </w:p>
        </w:tc>
        <w:tc>
          <w:tcPr>
            <w:tcW w:w="1677" w:type="dxa"/>
          </w:tcPr>
          <w:p w14:paraId="51C653E3" w14:textId="77777777" w:rsidR="0090655B" w:rsidRPr="00C8788D" w:rsidRDefault="0090655B" w:rsidP="00B93E2F">
            <w:pPr>
              <w:widowControl w:val="0"/>
              <w:spacing w:line="240" w:lineRule="auto"/>
            </w:pPr>
            <w:proofErr w:type="spellStart"/>
            <w:r w:rsidRPr="00C8788D">
              <w:t>Randomised</w:t>
            </w:r>
            <w:proofErr w:type="spellEnd"/>
          </w:p>
        </w:tc>
      </w:tr>
      <w:tr w:rsidR="00C8788D" w:rsidRPr="00C8788D" w14:paraId="54FF12E9" w14:textId="77777777" w:rsidTr="0090655B">
        <w:trPr>
          <w:trHeight w:val="1007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A1A5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lastRenderedPageBreak/>
              <w:t>Prashantha 2014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C23F5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Ind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794B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23</w:t>
            </w:r>
          </w:p>
          <w:p w14:paraId="50F625D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28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4D4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 xml:space="preserve">TG: mean 29, range </w:t>
            </w:r>
            <w:proofErr w:type="gramStart"/>
            <w:r w:rsidRPr="00C8788D">
              <w:t>18-38</w:t>
            </w:r>
            <w:proofErr w:type="gramEnd"/>
            <w:r w:rsidRPr="00C8788D">
              <w:t xml:space="preserve"> </w:t>
            </w:r>
          </w:p>
          <w:p w14:paraId="2EFB7268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mean 28.5, range 18-4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D7AB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9</w:t>
            </w:r>
          </w:p>
          <w:p w14:paraId="413EBDC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17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0C8F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  <w:tc>
          <w:tcPr>
            <w:tcW w:w="1677" w:type="dxa"/>
          </w:tcPr>
          <w:p w14:paraId="79628E6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Religious belief of the</w:t>
            </w:r>
            <w:r w:rsidRPr="00C8788D">
              <w:br/>
              <w:t>patient</w:t>
            </w:r>
          </w:p>
        </w:tc>
      </w:tr>
      <w:tr w:rsidR="00C8788D" w:rsidRPr="00C8788D" w14:paraId="6A9DF799" w14:textId="77777777" w:rsidTr="0090655B">
        <w:trPr>
          <w:trHeight w:val="503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65B6" w14:textId="77777777" w:rsidR="0090655B" w:rsidRPr="00C8788D" w:rsidRDefault="0090655B" w:rsidP="00B93E2F">
            <w:pPr>
              <w:widowControl w:val="0"/>
              <w:spacing w:line="240" w:lineRule="auto"/>
            </w:pPr>
            <w:proofErr w:type="spellStart"/>
            <w:r w:rsidRPr="00C8788D">
              <w:t>Sellahewa</w:t>
            </w:r>
            <w:proofErr w:type="spellEnd"/>
            <w:r w:rsidRPr="00C8788D">
              <w:t xml:space="preserve"> 2008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BD4A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ri Lank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F257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53</w:t>
            </w:r>
          </w:p>
          <w:p w14:paraId="34B5C2E1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55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125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28.8±11.8</w:t>
            </w:r>
          </w:p>
          <w:p w14:paraId="3685B2C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30±11.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223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42</w:t>
            </w:r>
          </w:p>
          <w:p w14:paraId="3F1347BD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39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05BC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  <w:tc>
          <w:tcPr>
            <w:tcW w:w="1677" w:type="dxa"/>
          </w:tcPr>
          <w:p w14:paraId="524CE299" w14:textId="77777777" w:rsidR="0090655B" w:rsidRPr="00C8788D" w:rsidRDefault="0090655B" w:rsidP="00B93E2F">
            <w:pPr>
              <w:widowControl w:val="0"/>
              <w:spacing w:line="240" w:lineRule="auto"/>
            </w:pPr>
            <w:proofErr w:type="spellStart"/>
            <w:r w:rsidRPr="00C8788D">
              <w:t>Randomised</w:t>
            </w:r>
            <w:proofErr w:type="spellEnd"/>
          </w:p>
        </w:tc>
      </w:tr>
      <w:tr w:rsidR="00C8788D" w:rsidRPr="00C8788D" w14:paraId="1C4370DC" w14:textId="77777777" w:rsidTr="0090655B">
        <w:trPr>
          <w:trHeight w:val="516"/>
          <w:jc w:val="center"/>
        </w:trPr>
        <w:tc>
          <w:tcPr>
            <w:tcW w:w="8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97A0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Sethi 2017</w:t>
            </w:r>
          </w:p>
        </w:tc>
        <w:tc>
          <w:tcPr>
            <w:tcW w:w="123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5B64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Pakista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FBEBA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209</w:t>
            </w:r>
          </w:p>
          <w:p w14:paraId="5E64D117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430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525E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D962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TG: 155</w:t>
            </w:r>
          </w:p>
          <w:p w14:paraId="0BDA5A66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CG: 27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ADB5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  <w:tc>
          <w:tcPr>
            <w:tcW w:w="1677" w:type="dxa"/>
          </w:tcPr>
          <w:p w14:paraId="4476CA80" w14:textId="77777777" w:rsidR="0090655B" w:rsidRPr="00C8788D" w:rsidRDefault="0090655B" w:rsidP="00B93E2F">
            <w:pPr>
              <w:widowControl w:val="0"/>
              <w:spacing w:line="240" w:lineRule="auto"/>
            </w:pPr>
            <w:r w:rsidRPr="00C8788D">
              <w:t>NR</w:t>
            </w:r>
          </w:p>
        </w:tc>
      </w:tr>
    </w:tbl>
    <w:p w14:paraId="624D7206" w14:textId="77777777" w:rsidR="0090655B" w:rsidRDefault="0090655B" w:rsidP="0090655B">
      <w:r>
        <w:rPr>
          <w:b/>
        </w:rPr>
        <w:t xml:space="preserve">Abbreviations: </w:t>
      </w:r>
      <w:r>
        <w:t xml:space="preserve">CG: control group; DHF: dengue </w:t>
      </w:r>
      <w:proofErr w:type="spellStart"/>
      <w:r>
        <w:t>haemorrhagic</w:t>
      </w:r>
      <w:proofErr w:type="spellEnd"/>
      <w:r>
        <w:t xml:space="preserve"> fever; DF: dengue fever; DSS: dengue shock syndrome; NR: not reported; PCR: polymerase chain reaction; TG: transfused group</w:t>
      </w:r>
    </w:p>
    <w:p w14:paraId="501C42AB" w14:textId="77777777" w:rsidR="0090655B" w:rsidRDefault="0090655B" w:rsidP="0090655B"/>
    <w:p w14:paraId="673688F0" w14:textId="77777777" w:rsidR="0090655B" w:rsidRDefault="0090655B" w:rsidP="0090655B">
      <w:r>
        <w:t xml:space="preserve">For data on age of subjects, data are presented as mean ± standard deviation, median(range), or </w:t>
      </w:r>
      <w:proofErr w:type="gramStart"/>
      <w:r>
        <w:t>median(</w:t>
      </w:r>
      <w:proofErr w:type="gramEnd"/>
      <w:r>
        <w:t>5th to 95th percentile range)* unless otherwise stated.</w:t>
      </w:r>
    </w:p>
    <w:p w14:paraId="323051D4" w14:textId="77777777" w:rsidR="0090655B" w:rsidRDefault="0090655B" w:rsidP="0090655B"/>
    <w:p w14:paraId="02C00869" w14:textId="77777777" w:rsidR="0090655B" w:rsidRDefault="0090655B" w:rsidP="0090655B"/>
    <w:p w14:paraId="1C0F682F" w14:textId="77777777" w:rsidR="0090655B" w:rsidRDefault="0090655B" w:rsidP="0090655B"/>
    <w:p w14:paraId="161C83DC" w14:textId="77777777" w:rsidR="0090655B" w:rsidRDefault="0090655B" w:rsidP="0090655B"/>
    <w:p w14:paraId="5EFB3C8D" w14:textId="77777777" w:rsidR="0090655B" w:rsidRDefault="0090655B" w:rsidP="0090655B"/>
    <w:p w14:paraId="674EDED0" w14:textId="77777777" w:rsidR="0090655B" w:rsidRDefault="0090655B" w:rsidP="0090655B"/>
    <w:p w14:paraId="57C6B97D" w14:textId="77777777" w:rsidR="0090655B" w:rsidRDefault="0090655B" w:rsidP="0090655B"/>
    <w:p w14:paraId="7DC6C7C6" w14:textId="77777777" w:rsidR="0090655B" w:rsidRDefault="0090655B" w:rsidP="0090655B"/>
    <w:p w14:paraId="4DEAEF30" w14:textId="77777777" w:rsidR="0090655B" w:rsidRDefault="0090655B" w:rsidP="0090655B"/>
    <w:p w14:paraId="48E6F2CF" w14:textId="77777777" w:rsidR="0090655B" w:rsidRDefault="0090655B" w:rsidP="0090655B"/>
    <w:p w14:paraId="5EFDB807" w14:textId="77777777" w:rsidR="0090655B" w:rsidRDefault="0090655B" w:rsidP="0090655B"/>
    <w:p w14:paraId="4689D3A9" w14:textId="77777777" w:rsidR="0090655B" w:rsidRDefault="0090655B" w:rsidP="0090655B">
      <w:r>
        <w:br w:type="page"/>
      </w:r>
    </w:p>
    <w:p w14:paraId="3089E28C" w14:textId="77777777" w:rsidR="0090655B" w:rsidRDefault="0090655B" w:rsidP="0090655B">
      <w:r>
        <w:lastRenderedPageBreak/>
        <w:t>Table S5. Outcom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90655B" w14:paraId="3BA749A6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4DAC5" w14:textId="77777777" w:rsidR="0090655B" w:rsidRDefault="0090655B" w:rsidP="00B93E2F">
            <w:pPr>
              <w:widowControl w:val="0"/>
              <w:spacing w:line="240" w:lineRule="auto"/>
            </w:pPr>
            <w:r>
              <w:t>Study I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7D19" w14:textId="77777777" w:rsidR="0090655B" w:rsidRDefault="0090655B" w:rsidP="00B93E2F">
            <w:pPr>
              <w:widowControl w:val="0"/>
              <w:spacing w:line="240" w:lineRule="auto"/>
            </w:pPr>
            <w:r>
              <w:t>Mortal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1781" w14:textId="77777777" w:rsidR="0090655B" w:rsidRDefault="0090655B" w:rsidP="00B93E2F">
            <w:pPr>
              <w:widowControl w:val="0"/>
              <w:spacing w:line="240" w:lineRule="auto"/>
            </w:pPr>
            <w:r>
              <w:t>Length of Hospital Stay (days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673C" w14:textId="77777777" w:rsidR="0090655B" w:rsidRDefault="0090655B" w:rsidP="00B93E2F">
            <w:pPr>
              <w:widowControl w:val="0"/>
              <w:spacing w:line="240" w:lineRule="auto"/>
            </w:pPr>
            <w:r>
              <w:t>Intensive Care Unit Requirement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4B8E" w14:textId="77777777" w:rsidR="0090655B" w:rsidRDefault="0090655B" w:rsidP="00B93E2F">
            <w:pPr>
              <w:widowControl w:val="0"/>
              <w:spacing w:line="240" w:lineRule="auto"/>
            </w:pPr>
            <w:r>
              <w:t>Bleeding</w:t>
            </w:r>
          </w:p>
        </w:tc>
      </w:tr>
      <w:tr w:rsidR="0090655B" w14:paraId="5C95CA9D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2E96" w14:textId="77777777" w:rsidR="0090655B" w:rsidRDefault="0090655B" w:rsidP="00B93E2F">
            <w:pPr>
              <w:widowControl w:val="0"/>
              <w:spacing w:line="240" w:lineRule="auto"/>
            </w:pPr>
            <w:r>
              <w:t>Assir 201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FCB1" w14:textId="77777777" w:rsidR="0090655B" w:rsidRDefault="0090655B" w:rsidP="00B93E2F">
            <w:pPr>
              <w:widowControl w:val="0"/>
              <w:spacing w:line="240" w:lineRule="auto"/>
            </w:pPr>
            <w:r>
              <w:t>TG: 1</w:t>
            </w:r>
          </w:p>
          <w:p w14:paraId="6EFF0816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2283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D26F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B3CE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</w:tr>
      <w:tr w:rsidR="0090655B" w14:paraId="717FC576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3A5B" w14:textId="77777777" w:rsidR="0090655B" w:rsidRDefault="0090655B" w:rsidP="00B93E2F">
            <w:pPr>
              <w:widowControl w:val="0"/>
              <w:spacing w:line="240" w:lineRule="auto"/>
            </w:pPr>
            <w:r>
              <w:t>Kabra 199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962B" w14:textId="77777777" w:rsidR="0090655B" w:rsidRDefault="0090655B" w:rsidP="00B93E2F">
            <w:pPr>
              <w:widowControl w:val="0"/>
              <w:spacing w:line="240" w:lineRule="auto"/>
            </w:pPr>
            <w:r>
              <w:t>TG: 3</w:t>
            </w:r>
          </w:p>
          <w:p w14:paraId="336DB2AF" w14:textId="77777777" w:rsidR="0090655B" w:rsidRDefault="0090655B" w:rsidP="00B93E2F">
            <w:pPr>
              <w:widowControl w:val="0"/>
              <w:spacing w:line="240" w:lineRule="auto"/>
            </w:pPr>
            <w:r>
              <w:t>CG: 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ACDB" w14:textId="77777777" w:rsidR="0090655B" w:rsidRDefault="0090655B" w:rsidP="00B93E2F">
            <w:pPr>
              <w:widowControl w:val="0"/>
              <w:spacing w:line="240" w:lineRule="auto"/>
            </w:pPr>
            <w:r>
              <w:t>TG: 4.94±2.07</w:t>
            </w:r>
          </w:p>
          <w:p w14:paraId="6E3019C2" w14:textId="77777777" w:rsidR="0090655B" w:rsidRDefault="0090655B" w:rsidP="00B93E2F">
            <w:pPr>
              <w:widowControl w:val="0"/>
              <w:spacing w:line="240" w:lineRule="auto"/>
            </w:pPr>
            <w:r>
              <w:t>CG: 4.15±1.4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1D44" w14:textId="77777777" w:rsidR="0090655B" w:rsidRDefault="0090655B" w:rsidP="00B93E2F">
            <w:pPr>
              <w:widowControl w:val="0"/>
              <w:spacing w:line="240" w:lineRule="auto"/>
            </w:pPr>
            <w:r>
              <w:t>TG: 1</w:t>
            </w:r>
          </w:p>
          <w:p w14:paraId="63C481DB" w14:textId="77777777" w:rsidR="0090655B" w:rsidRDefault="0090655B" w:rsidP="00B93E2F">
            <w:pPr>
              <w:widowControl w:val="0"/>
              <w:spacing w:line="240" w:lineRule="auto"/>
            </w:pPr>
            <w:r>
              <w:t>CG: 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ABB1" w14:textId="77777777" w:rsidR="0090655B" w:rsidRDefault="0090655B" w:rsidP="00B93E2F">
            <w:pPr>
              <w:widowControl w:val="0"/>
              <w:spacing w:line="240" w:lineRule="auto"/>
            </w:pPr>
            <w:r>
              <w:t>TG: 13</w:t>
            </w:r>
          </w:p>
          <w:p w14:paraId="6EE565D0" w14:textId="77777777" w:rsidR="0090655B" w:rsidRDefault="0090655B" w:rsidP="00B93E2F">
            <w:pPr>
              <w:widowControl w:val="0"/>
              <w:spacing w:line="240" w:lineRule="auto"/>
            </w:pPr>
            <w:r>
              <w:t>CG: 12</w:t>
            </w:r>
          </w:p>
        </w:tc>
      </w:tr>
      <w:tr w:rsidR="0090655B" w14:paraId="0A7CEBAC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2518" w14:textId="77777777" w:rsidR="0090655B" w:rsidRDefault="0090655B" w:rsidP="00B93E2F">
            <w:pPr>
              <w:widowControl w:val="0"/>
              <w:spacing w:line="240" w:lineRule="auto"/>
            </w:pPr>
            <w:r>
              <w:t>Lee 201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F2D7" w14:textId="77777777" w:rsidR="0090655B" w:rsidRDefault="0090655B" w:rsidP="00B93E2F">
            <w:pPr>
              <w:widowControl w:val="0"/>
              <w:spacing w:line="240" w:lineRule="auto"/>
            </w:pPr>
            <w:r>
              <w:t>TG: 1</w:t>
            </w:r>
          </w:p>
          <w:p w14:paraId="15FF1C3E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2CFE" w14:textId="77777777" w:rsidR="0090655B" w:rsidRDefault="0090655B" w:rsidP="00B93E2F">
            <w:pPr>
              <w:widowControl w:val="0"/>
              <w:spacing w:line="240" w:lineRule="auto"/>
            </w:pPr>
            <w:r>
              <w:t>TG: 6(4-8)</w:t>
            </w:r>
          </w:p>
          <w:p w14:paraId="372A0E80" w14:textId="77777777" w:rsidR="0090655B" w:rsidRDefault="0090655B" w:rsidP="00B93E2F">
            <w:pPr>
              <w:widowControl w:val="0"/>
              <w:spacing w:line="240" w:lineRule="auto"/>
            </w:pPr>
            <w:r>
              <w:t>CG: 5(5-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12A6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75575" w14:textId="0E97E535" w:rsidR="0090655B" w:rsidRDefault="0090655B" w:rsidP="00B93E2F">
            <w:pPr>
              <w:widowControl w:val="0"/>
              <w:spacing w:line="240" w:lineRule="auto"/>
            </w:pPr>
            <w:r>
              <w:t>TG: 114</w:t>
            </w:r>
          </w:p>
          <w:p w14:paraId="79E6133C" w14:textId="3CFA771B" w:rsidR="0090655B" w:rsidRDefault="0090655B" w:rsidP="00B93E2F">
            <w:pPr>
              <w:widowControl w:val="0"/>
              <w:spacing w:line="240" w:lineRule="auto"/>
            </w:pPr>
            <w:r>
              <w:t>CG: 55</w:t>
            </w:r>
          </w:p>
        </w:tc>
      </w:tr>
      <w:tr w:rsidR="0090655B" w14:paraId="36902D9A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D729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LumLCS</w:t>
            </w:r>
            <w:proofErr w:type="spellEnd"/>
            <w:r>
              <w:t xml:space="preserve"> 200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2A24" w14:textId="77777777" w:rsidR="0090655B" w:rsidRDefault="0090655B" w:rsidP="00B93E2F">
            <w:pPr>
              <w:widowControl w:val="0"/>
              <w:spacing w:line="240" w:lineRule="auto"/>
            </w:pPr>
            <w:r>
              <w:t>TG: 0</w:t>
            </w:r>
          </w:p>
          <w:p w14:paraId="020D96CD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E35A" w14:textId="77777777" w:rsidR="0090655B" w:rsidRDefault="0090655B" w:rsidP="00B93E2F">
            <w:pPr>
              <w:widowControl w:val="0"/>
              <w:spacing w:line="240" w:lineRule="auto"/>
            </w:pPr>
            <w:r>
              <w:t>TG: 7(4.0-17.0)</w:t>
            </w:r>
          </w:p>
          <w:p w14:paraId="7944EC54" w14:textId="77777777" w:rsidR="0090655B" w:rsidRDefault="0090655B" w:rsidP="00B93E2F">
            <w:pPr>
              <w:widowControl w:val="0"/>
              <w:spacing w:line="240" w:lineRule="auto"/>
            </w:pPr>
            <w:r>
              <w:t>CG: 5(3.0-17.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544A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8BCC" w14:textId="77777777" w:rsidR="0090655B" w:rsidRDefault="0090655B" w:rsidP="00B93E2F">
            <w:pPr>
              <w:widowControl w:val="0"/>
              <w:spacing w:line="240" w:lineRule="auto"/>
            </w:pPr>
            <w:r>
              <w:t>TG: 36</w:t>
            </w:r>
          </w:p>
          <w:p w14:paraId="52F9070C" w14:textId="77777777" w:rsidR="0090655B" w:rsidRDefault="0090655B" w:rsidP="00B93E2F">
            <w:pPr>
              <w:widowControl w:val="0"/>
              <w:spacing w:line="240" w:lineRule="auto"/>
            </w:pPr>
            <w:r>
              <w:t>CG: 20</w:t>
            </w:r>
          </w:p>
        </w:tc>
      </w:tr>
      <w:tr w:rsidR="0090655B" w14:paraId="1B8FEC2B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24968" w14:textId="77777777" w:rsidR="0090655B" w:rsidRDefault="0090655B" w:rsidP="00B93E2F">
            <w:pPr>
              <w:widowControl w:val="0"/>
              <w:spacing w:line="240" w:lineRule="auto"/>
            </w:pPr>
            <w:r>
              <w:t>Lye 200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FA2B" w14:textId="77777777" w:rsidR="0090655B" w:rsidRDefault="0090655B" w:rsidP="00B93E2F">
            <w:pPr>
              <w:widowControl w:val="0"/>
              <w:spacing w:line="240" w:lineRule="auto"/>
            </w:pPr>
            <w:r>
              <w:t>TG: 1</w:t>
            </w:r>
          </w:p>
          <w:p w14:paraId="6027FFDD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9C9F" w14:textId="77777777" w:rsidR="0090655B" w:rsidRDefault="0090655B" w:rsidP="00B93E2F">
            <w:pPr>
              <w:widowControl w:val="0"/>
              <w:spacing w:line="240" w:lineRule="auto"/>
            </w:pPr>
            <w:r>
              <w:t>TG: 6(4-8)</w:t>
            </w:r>
          </w:p>
          <w:p w14:paraId="157869B7" w14:textId="77777777" w:rsidR="0090655B" w:rsidRDefault="0090655B" w:rsidP="00B93E2F">
            <w:pPr>
              <w:widowControl w:val="0"/>
              <w:spacing w:line="240" w:lineRule="auto"/>
            </w:pPr>
            <w:r>
              <w:t>CG: 5(4-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3EF6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4707" w14:textId="77777777" w:rsidR="0090655B" w:rsidRDefault="0090655B" w:rsidP="00B93E2F">
            <w:pPr>
              <w:widowControl w:val="0"/>
              <w:spacing w:line="240" w:lineRule="auto"/>
            </w:pPr>
            <w:r>
              <w:t>TG: 1</w:t>
            </w:r>
          </w:p>
          <w:p w14:paraId="7B197AFB" w14:textId="77777777" w:rsidR="0090655B" w:rsidRDefault="0090655B" w:rsidP="00B93E2F">
            <w:pPr>
              <w:widowControl w:val="0"/>
              <w:spacing w:line="240" w:lineRule="auto"/>
            </w:pPr>
            <w:r>
              <w:t>CG: 2</w:t>
            </w:r>
          </w:p>
        </w:tc>
      </w:tr>
      <w:tr w:rsidR="0090655B" w14:paraId="217543EB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E032" w14:textId="77777777" w:rsidR="0090655B" w:rsidRDefault="0090655B" w:rsidP="00B93E2F">
            <w:pPr>
              <w:widowControl w:val="0"/>
              <w:spacing w:line="240" w:lineRule="auto"/>
            </w:pPr>
            <w:r>
              <w:t>Lye 201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CF4E" w14:textId="77777777" w:rsidR="0090655B" w:rsidRDefault="0090655B" w:rsidP="00B93E2F">
            <w:pPr>
              <w:widowControl w:val="0"/>
              <w:spacing w:line="240" w:lineRule="auto"/>
            </w:pPr>
            <w:r>
              <w:t>TG: 0</w:t>
            </w:r>
          </w:p>
          <w:p w14:paraId="37C9C7F7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2665" w14:textId="77777777" w:rsidR="0090655B" w:rsidRDefault="0090655B" w:rsidP="00B93E2F">
            <w:pPr>
              <w:widowControl w:val="0"/>
              <w:spacing w:line="240" w:lineRule="auto"/>
            </w:pPr>
            <w:r>
              <w:t>TG: median 4, IQR 4-5</w:t>
            </w:r>
          </w:p>
          <w:p w14:paraId="2112DE77" w14:textId="77777777" w:rsidR="0090655B" w:rsidRDefault="0090655B" w:rsidP="00B93E2F">
            <w:pPr>
              <w:widowControl w:val="0"/>
              <w:spacing w:line="240" w:lineRule="auto"/>
            </w:pPr>
            <w:r>
              <w:t>CG: median 5, IQR 4-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32AD" w14:textId="77777777" w:rsidR="0090655B" w:rsidRDefault="0090655B" w:rsidP="00B93E2F">
            <w:pPr>
              <w:widowControl w:val="0"/>
              <w:spacing w:line="240" w:lineRule="auto"/>
            </w:pPr>
            <w:r>
              <w:t>TG: 1</w:t>
            </w:r>
          </w:p>
          <w:p w14:paraId="05BE0093" w14:textId="77777777" w:rsidR="0090655B" w:rsidRDefault="0090655B" w:rsidP="00B93E2F">
            <w:pPr>
              <w:widowControl w:val="0"/>
              <w:spacing w:line="240" w:lineRule="auto"/>
            </w:pPr>
            <w:r>
              <w:t>CG: 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C644" w14:textId="77777777" w:rsidR="0090655B" w:rsidRDefault="0090655B" w:rsidP="00B93E2F">
            <w:pPr>
              <w:widowControl w:val="0"/>
              <w:spacing w:line="240" w:lineRule="auto"/>
            </w:pPr>
            <w:r>
              <w:t>TG: 40</w:t>
            </w:r>
          </w:p>
          <w:p w14:paraId="684B07C0" w14:textId="77777777" w:rsidR="0090655B" w:rsidRDefault="0090655B" w:rsidP="00B93E2F">
            <w:pPr>
              <w:widowControl w:val="0"/>
              <w:spacing w:line="240" w:lineRule="auto"/>
            </w:pPr>
            <w:r>
              <w:t>CG: 48</w:t>
            </w:r>
          </w:p>
        </w:tc>
      </w:tr>
      <w:tr w:rsidR="0090655B" w14:paraId="4C14F96F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958C" w14:textId="77777777" w:rsidR="0090655B" w:rsidRDefault="0090655B" w:rsidP="00B93E2F">
            <w:pPr>
              <w:widowControl w:val="0"/>
              <w:spacing w:line="240" w:lineRule="auto"/>
            </w:pPr>
            <w:r>
              <w:t>Prashantha 201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17DF" w14:textId="77777777" w:rsidR="0090655B" w:rsidRDefault="0090655B" w:rsidP="00B93E2F">
            <w:pPr>
              <w:widowControl w:val="0"/>
              <w:spacing w:line="240" w:lineRule="auto"/>
            </w:pPr>
            <w:r>
              <w:t>TG: 0</w:t>
            </w:r>
          </w:p>
          <w:p w14:paraId="529281BB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B3DB" w14:textId="77777777" w:rsidR="0090655B" w:rsidRDefault="0090655B" w:rsidP="00B93E2F">
            <w:pPr>
              <w:widowControl w:val="0"/>
              <w:spacing w:line="240" w:lineRule="auto"/>
            </w:pPr>
            <w:r>
              <w:t xml:space="preserve">TG: mean 5.13, range </w:t>
            </w:r>
            <w:proofErr w:type="gramStart"/>
            <w:r>
              <w:t>4-9</w:t>
            </w:r>
            <w:proofErr w:type="gramEnd"/>
          </w:p>
          <w:p w14:paraId="460BB8FE" w14:textId="77777777" w:rsidR="0090655B" w:rsidRDefault="0090655B" w:rsidP="00B93E2F">
            <w:pPr>
              <w:widowControl w:val="0"/>
              <w:spacing w:line="240" w:lineRule="auto"/>
            </w:pPr>
            <w:r>
              <w:t>CG: mean 3.68, range 2-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B958" w14:textId="77777777" w:rsidR="0090655B" w:rsidRDefault="0090655B" w:rsidP="00B93E2F">
            <w:pPr>
              <w:widowControl w:val="0"/>
              <w:spacing w:line="240" w:lineRule="auto"/>
            </w:pPr>
            <w:r>
              <w:t>TG: 0</w:t>
            </w:r>
            <w:r>
              <w:br/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5356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</w:tr>
      <w:tr w:rsidR="0090655B" w14:paraId="5D58C203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0671" w14:textId="77777777" w:rsidR="0090655B" w:rsidRDefault="0090655B" w:rsidP="00B93E2F">
            <w:pPr>
              <w:widowControl w:val="0"/>
              <w:spacing w:line="240" w:lineRule="auto"/>
            </w:pPr>
            <w:proofErr w:type="spellStart"/>
            <w:r>
              <w:t>Sellahewa</w:t>
            </w:r>
            <w:proofErr w:type="spellEnd"/>
            <w:r>
              <w:t xml:space="preserve"> 20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0533" w14:textId="77777777" w:rsidR="0090655B" w:rsidRDefault="0090655B" w:rsidP="00B93E2F">
            <w:pPr>
              <w:widowControl w:val="0"/>
              <w:spacing w:line="240" w:lineRule="auto"/>
            </w:pPr>
            <w:r>
              <w:t>TG: 0</w:t>
            </w:r>
          </w:p>
          <w:p w14:paraId="4A0A61CC" w14:textId="77777777" w:rsidR="0090655B" w:rsidRDefault="0090655B" w:rsidP="00B93E2F">
            <w:pPr>
              <w:widowControl w:val="0"/>
              <w:spacing w:line="240" w:lineRule="auto"/>
            </w:pPr>
            <w:r>
              <w:t>CG: 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BB02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04C9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4A51" w14:textId="77777777" w:rsidR="0090655B" w:rsidRDefault="0090655B" w:rsidP="00B93E2F">
            <w:pPr>
              <w:widowControl w:val="0"/>
              <w:spacing w:line="240" w:lineRule="auto"/>
            </w:pPr>
            <w:r>
              <w:t>TG: 14</w:t>
            </w:r>
          </w:p>
          <w:p w14:paraId="01FCE138" w14:textId="77777777" w:rsidR="0090655B" w:rsidRDefault="0090655B" w:rsidP="00B93E2F">
            <w:pPr>
              <w:widowControl w:val="0"/>
              <w:spacing w:line="240" w:lineRule="auto"/>
            </w:pPr>
            <w:r>
              <w:t>CG: 15</w:t>
            </w:r>
          </w:p>
        </w:tc>
      </w:tr>
      <w:tr w:rsidR="0090655B" w14:paraId="312A2149" w14:textId="77777777" w:rsidTr="00B93E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CE6D" w14:textId="77777777" w:rsidR="0090655B" w:rsidRDefault="0090655B" w:rsidP="00B93E2F">
            <w:pPr>
              <w:widowControl w:val="0"/>
              <w:spacing w:line="240" w:lineRule="auto"/>
            </w:pPr>
            <w:r>
              <w:t>Sethi 201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F433" w14:textId="77777777" w:rsidR="0090655B" w:rsidRDefault="0090655B" w:rsidP="00B93E2F">
            <w:pPr>
              <w:widowControl w:val="0"/>
              <w:spacing w:line="240" w:lineRule="auto"/>
            </w:pPr>
            <w:r>
              <w:t>TG: 4</w:t>
            </w:r>
          </w:p>
          <w:p w14:paraId="17E3491B" w14:textId="77777777" w:rsidR="0090655B" w:rsidRDefault="0090655B" w:rsidP="00B93E2F">
            <w:pPr>
              <w:widowControl w:val="0"/>
              <w:spacing w:line="240" w:lineRule="auto"/>
            </w:pPr>
            <w:r>
              <w:t>CG: 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5EF6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FC826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5045" w14:textId="77777777" w:rsidR="0090655B" w:rsidRDefault="0090655B" w:rsidP="00B93E2F">
            <w:pPr>
              <w:widowControl w:val="0"/>
              <w:spacing w:line="240" w:lineRule="auto"/>
            </w:pPr>
            <w:r>
              <w:t>NR</w:t>
            </w:r>
          </w:p>
        </w:tc>
      </w:tr>
    </w:tbl>
    <w:p w14:paraId="384BCC88" w14:textId="77777777" w:rsidR="0090655B" w:rsidRDefault="0090655B" w:rsidP="0090655B"/>
    <w:p w14:paraId="4EF23D2B" w14:textId="77777777" w:rsidR="0090655B" w:rsidRDefault="0090655B" w:rsidP="0090655B">
      <w:r>
        <w:rPr>
          <w:b/>
        </w:rPr>
        <w:t xml:space="preserve">Abbreviations: </w:t>
      </w:r>
      <w:r>
        <w:t xml:space="preserve">CG: control group; IQR: interquartile range; NR: not reported; TG: transfused </w:t>
      </w:r>
      <w:proofErr w:type="gramStart"/>
      <w:r>
        <w:t>group;</w:t>
      </w:r>
      <w:proofErr w:type="gramEnd"/>
      <w:r>
        <w:t xml:space="preserve"> </w:t>
      </w:r>
    </w:p>
    <w:p w14:paraId="3E218A90" w14:textId="77777777" w:rsidR="0090655B" w:rsidRDefault="0090655B" w:rsidP="0090655B">
      <w:r>
        <w:t xml:space="preserve">For length of hospital stay, data are presented as mean ± standard deviation, or median (5th to 95th percentile range), unless otherwise </w:t>
      </w:r>
      <w:proofErr w:type="gramStart"/>
      <w:r>
        <w:t>stated</w:t>
      </w:r>
      <w:proofErr w:type="gramEnd"/>
    </w:p>
    <w:p w14:paraId="27CD9E64" w14:textId="77777777" w:rsidR="0090655B" w:rsidRDefault="0090655B" w:rsidP="0090655B"/>
    <w:p w14:paraId="16422145" w14:textId="77777777" w:rsidR="0090655B" w:rsidRDefault="0090655B" w:rsidP="0090655B">
      <w:pPr>
        <w:widowControl w:val="0"/>
        <w:spacing w:line="240" w:lineRule="auto"/>
      </w:pPr>
    </w:p>
    <w:p w14:paraId="02031DBA" w14:textId="77777777" w:rsidR="0090655B" w:rsidRDefault="0090655B" w:rsidP="0090655B"/>
    <w:p w14:paraId="4C980AE3" w14:textId="77777777" w:rsidR="0090655B" w:rsidRDefault="0090655B" w:rsidP="0090655B"/>
    <w:p w14:paraId="7FE687A5" w14:textId="77777777" w:rsidR="0090655B" w:rsidRDefault="0090655B" w:rsidP="0090655B"/>
    <w:p w14:paraId="49EECC56" w14:textId="77777777" w:rsidR="0090655B" w:rsidRDefault="0090655B" w:rsidP="0090655B"/>
    <w:p w14:paraId="6921E1C5" w14:textId="77777777" w:rsidR="0090655B" w:rsidRDefault="0090655B" w:rsidP="0090655B"/>
    <w:p w14:paraId="53DF3D4C" w14:textId="77777777" w:rsidR="0090655B" w:rsidRDefault="0090655B" w:rsidP="0090655B"/>
    <w:p w14:paraId="363F7AAE" w14:textId="77777777" w:rsidR="0090655B" w:rsidRDefault="0090655B" w:rsidP="0090655B"/>
    <w:p w14:paraId="3C523888" w14:textId="77777777" w:rsidR="0090655B" w:rsidRDefault="0090655B" w:rsidP="0090655B"/>
    <w:p w14:paraId="394F92A6" w14:textId="77777777" w:rsidR="0090655B" w:rsidRDefault="0090655B" w:rsidP="0090655B"/>
    <w:p w14:paraId="3CB9AA98" w14:textId="77777777" w:rsidR="0090655B" w:rsidRDefault="0090655B" w:rsidP="0090655B"/>
    <w:p w14:paraId="39D25D37" w14:textId="77777777" w:rsidR="0090655B" w:rsidRDefault="0090655B" w:rsidP="0090655B"/>
    <w:p w14:paraId="564ED235" w14:textId="77777777" w:rsidR="0090655B" w:rsidRDefault="0090655B" w:rsidP="0090655B"/>
    <w:p w14:paraId="28E3232E" w14:textId="77777777" w:rsidR="0090655B" w:rsidRDefault="0090655B" w:rsidP="0090655B"/>
    <w:p w14:paraId="2CC97314" w14:textId="77777777" w:rsidR="0090655B" w:rsidRDefault="0090655B" w:rsidP="0090655B"/>
    <w:p w14:paraId="4750982A" w14:textId="77777777" w:rsidR="0090655B" w:rsidRDefault="0090655B" w:rsidP="0090655B"/>
    <w:p w14:paraId="79EA4B30" w14:textId="77777777" w:rsidR="0090655B" w:rsidRDefault="0090655B" w:rsidP="0090655B"/>
    <w:p w14:paraId="2C5358AA" w14:textId="77777777" w:rsidR="0090655B" w:rsidRDefault="0090655B" w:rsidP="0090655B"/>
    <w:p w14:paraId="147D3EB6" w14:textId="77777777" w:rsidR="0090655B" w:rsidRDefault="0090655B" w:rsidP="0090655B"/>
    <w:p w14:paraId="23DB9480" w14:textId="77777777" w:rsidR="0090655B" w:rsidRDefault="0090655B" w:rsidP="0090655B"/>
    <w:p w14:paraId="39DCB7CF" w14:textId="77777777" w:rsidR="0090655B" w:rsidRDefault="0090655B" w:rsidP="0090655B"/>
    <w:p w14:paraId="63845AB6" w14:textId="77777777" w:rsidR="0090655B" w:rsidRDefault="0090655B" w:rsidP="0090655B"/>
    <w:p w14:paraId="6798E223" w14:textId="77777777" w:rsidR="0090655B" w:rsidRDefault="0090655B" w:rsidP="0090655B"/>
    <w:p w14:paraId="6F2859BD" w14:textId="77777777" w:rsidR="0090655B" w:rsidRDefault="0090655B" w:rsidP="0090655B"/>
    <w:p w14:paraId="7A079F9E" w14:textId="77777777" w:rsidR="0090655B" w:rsidRDefault="0090655B" w:rsidP="0090655B"/>
    <w:p w14:paraId="11836943" w14:textId="77777777" w:rsidR="0090655B" w:rsidRDefault="0090655B" w:rsidP="0090655B"/>
    <w:p w14:paraId="7969E25D" w14:textId="77777777" w:rsidR="0090655B" w:rsidRDefault="0090655B" w:rsidP="0090655B"/>
    <w:p w14:paraId="6E1DFE5F" w14:textId="77777777" w:rsidR="0090655B" w:rsidRDefault="0090655B" w:rsidP="0090655B"/>
    <w:p w14:paraId="0FB474A1" w14:textId="77777777" w:rsidR="0090655B" w:rsidRDefault="0090655B" w:rsidP="0090655B"/>
    <w:p w14:paraId="18EB108B" w14:textId="77777777" w:rsidR="0090655B" w:rsidRDefault="0090655B" w:rsidP="0090655B"/>
    <w:p w14:paraId="0CE665FD" w14:textId="77777777" w:rsidR="0090655B" w:rsidRDefault="0090655B" w:rsidP="0090655B"/>
    <w:p w14:paraId="7DE344F1" w14:textId="77777777" w:rsidR="0090655B" w:rsidRDefault="0090655B" w:rsidP="0090655B"/>
    <w:p w14:paraId="12D8CDEF" w14:textId="77777777" w:rsidR="0090655B" w:rsidRDefault="0090655B" w:rsidP="0090655B"/>
    <w:p w14:paraId="22611162" w14:textId="77777777" w:rsidR="0090655B" w:rsidRDefault="0090655B" w:rsidP="0090655B"/>
    <w:p w14:paraId="00E4A1FD" w14:textId="77777777" w:rsidR="0090655B" w:rsidRDefault="0090655B" w:rsidP="0090655B"/>
    <w:p w14:paraId="5E272207" w14:textId="77777777" w:rsidR="0090655B" w:rsidRDefault="0090655B" w:rsidP="0090655B"/>
    <w:p w14:paraId="1E514C73" w14:textId="77777777" w:rsidR="0090655B" w:rsidRDefault="0090655B" w:rsidP="0090655B"/>
    <w:p w14:paraId="2FEE97EB" w14:textId="77777777" w:rsidR="0090655B" w:rsidRDefault="0090655B" w:rsidP="0090655B"/>
    <w:p w14:paraId="6F46D86D" w14:textId="77777777" w:rsidR="0090655B" w:rsidRDefault="0090655B" w:rsidP="0090655B"/>
    <w:p w14:paraId="0BE9C76F" w14:textId="77777777" w:rsidR="0090655B" w:rsidRDefault="0090655B" w:rsidP="0090655B">
      <w:r>
        <w:br w:type="page"/>
      </w:r>
    </w:p>
    <w:p w14:paraId="2294AE4A" w14:textId="77777777" w:rsidR="0090655B" w:rsidRDefault="0090655B" w:rsidP="0090655B">
      <w:r>
        <w:lastRenderedPageBreak/>
        <w:t>Table S6. Cochrane Risk of Bias Tool 2</w:t>
      </w:r>
    </w:p>
    <w:p w14:paraId="3AB39B27" w14:textId="2A1666D0" w:rsidR="0090655B" w:rsidRDefault="0090655B" w:rsidP="0090655B"/>
    <w:p w14:paraId="1753EC1B" w14:textId="77777777" w:rsidR="0090655B" w:rsidRDefault="0090655B" w:rsidP="0090655B"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618D497B" wp14:editId="0448E7E7">
            <wp:extent cx="5943600" cy="3208655"/>
            <wp:effectExtent l="0" t="0" r="0" b="0"/>
            <wp:docPr id="613353763" name="Picture 1" descr="A chart of a risk of bi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353763" name="Picture 1" descr="A chart of a risk of bia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1E395" w14:textId="61665665" w:rsidR="0090655B" w:rsidRDefault="0090655B" w:rsidP="0090655B"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2E0D5641" wp14:editId="50B2D53A">
            <wp:extent cx="5731200" cy="1727200"/>
            <wp:effectExtent l="0" t="0" r="0" b="0"/>
            <wp:docPr id="1" name="image4.png" descr="A green bar graph with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green bar graph with black tex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957F7C" w14:textId="77777777" w:rsidR="0090655B" w:rsidRDefault="0090655B" w:rsidP="0090655B">
      <w:pPr>
        <w:rPr>
          <w:b/>
          <w:bCs/>
          <w:noProof/>
          <w:color w:val="000000"/>
          <w:bdr w:val="none" w:sz="0" w:space="0" w:color="auto" w:frame="1"/>
        </w:rPr>
      </w:pPr>
    </w:p>
    <w:p w14:paraId="474869F3" w14:textId="77777777" w:rsidR="0090655B" w:rsidRDefault="0090655B" w:rsidP="0090655B">
      <w:pPr>
        <w:rPr>
          <w:b/>
          <w:bCs/>
          <w:noProof/>
          <w:color w:val="000000"/>
          <w:bdr w:val="none" w:sz="0" w:space="0" w:color="auto" w:frame="1"/>
        </w:rPr>
      </w:pPr>
    </w:p>
    <w:p w14:paraId="40156811" w14:textId="77777777" w:rsidR="0090655B" w:rsidRDefault="0090655B" w:rsidP="0090655B"/>
    <w:p w14:paraId="10463762" w14:textId="77777777" w:rsidR="0090655B" w:rsidRDefault="0090655B" w:rsidP="0090655B"/>
    <w:p w14:paraId="70C770F5" w14:textId="77777777" w:rsidR="0090655B" w:rsidRDefault="0090655B" w:rsidP="0090655B"/>
    <w:p w14:paraId="2E455659" w14:textId="77777777" w:rsidR="0090655B" w:rsidRDefault="0090655B" w:rsidP="0090655B"/>
    <w:p w14:paraId="350E6B2D" w14:textId="77777777" w:rsidR="0090655B" w:rsidRDefault="0090655B" w:rsidP="0090655B"/>
    <w:p w14:paraId="053264D5" w14:textId="77777777" w:rsidR="0090655B" w:rsidRDefault="0090655B" w:rsidP="0090655B"/>
    <w:p w14:paraId="7952FDCA" w14:textId="77777777" w:rsidR="0090655B" w:rsidRDefault="0090655B" w:rsidP="0090655B"/>
    <w:p w14:paraId="7FDF3A58" w14:textId="77777777" w:rsidR="0090655B" w:rsidRDefault="0090655B" w:rsidP="0090655B"/>
    <w:p w14:paraId="31CE4DDC" w14:textId="77777777" w:rsidR="0090655B" w:rsidRDefault="0090655B" w:rsidP="0090655B"/>
    <w:p w14:paraId="528DCF8E" w14:textId="77777777" w:rsidR="0090655B" w:rsidRDefault="0090655B" w:rsidP="0090655B"/>
    <w:p w14:paraId="2560643D" w14:textId="77777777" w:rsidR="0090655B" w:rsidRDefault="0090655B" w:rsidP="0090655B"/>
    <w:p w14:paraId="7DF22FFA" w14:textId="77777777" w:rsidR="0090655B" w:rsidRDefault="0090655B" w:rsidP="0090655B"/>
    <w:p w14:paraId="4F279663" w14:textId="77777777" w:rsidR="0090655B" w:rsidRDefault="0090655B" w:rsidP="0090655B"/>
    <w:p w14:paraId="3CC12483" w14:textId="77777777" w:rsidR="0090655B" w:rsidRDefault="0090655B" w:rsidP="0090655B"/>
    <w:p w14:paraId="58A2998B" w14:textId="77777777" w:rsidR="0090655B" w:rsidRDefault="0090655B" w:rsidP="0090655B">
      <w:r>
        <w:t>Table S7. Cochrane Risk of Bias in Non-</w:t>
      </w:r>
      <w:proofErr w:type="spellStart"/>
      <w:r>
        <w:t>randomised</w:t>
      </w:r>
      <w:proofErr w:type="spellEnd"/>
      <w:r>
        <w:t xml:space="preserve"> Studies - of Interventions assessment tool</w:t>
      </w:r>
    </w:p>
    <w:p w14:paraId="418F377B" w14:textId="03DDC4FB" w:rsidR="0090655B" w:rsidRDefault="0090655B" w:rsidP="0090655B"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BF531D3" wp14:editId="0885729A">
            <wp:extent cx="5943600" cy="3227705"/>
            <wp:effectExtent l="0" t="0" r="0" b="0"/>
            <wp:docPr id="1897355796" name="Picture 3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355796" name="Picture 3" descr="A screenshot of a computer generated im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04420" w14:textId="77777777" w:rsidR="0090655B" w:rsidRDefault="0090655B" w:rsidP="0090655B"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028A36AC" wp14:editId="0B6004DB">
            <wp:extent cx="5943600" cy="2929890"/>
            <wp:effectExtent l="0" t="0" r="0" b="3810"/>
            <wp:docPr id="1113801578" name="Picture 5" descr="A green and yellow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801578" name="Picture 5" descr="A green and yellow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23C51" w14:textId="77777777" w:rsidR="0090655B" w:rsidRDefault="0090655B" w:rsidP="0090655B"/>
    <w:p w14:paraId="65E0CE35" w14:textId="77777777" w:rsidR="0090655B" w:rsidRDefault="0090655B" w:rsidP="0090655B"/>
    <w:p w14:paraId="7C53BED6" w14:textId="77777777" w:rsidR="0090655B" w:rsidRDefault="0090655B" w:rsidP="0090655B"/>
    <w:p w14:paraId="33CD140D" w14:textId="77777777" w:rsidR="0090655B" w:rsidRDefault="0090655B" w:rsidP="0090655B"/>
    <w:p w14:paraId="5D86F762" w14:textId="77777777" w:rsidR="0090655B" w:rsidRDefault="0090655B" w:rsidP="0090655B"/>
    <w:p w14:paraId="1DCD6171" w14:textId="77777777" w:rsidR="0090655B" w:rsidRDefault="0090655B" w:rsidP="0090655B"/>
    <w:p w14:paraId="6B1FE2AC" w14:textId="77777777" w:rsidR="0090655B" w:rsidRDefault="0090655B" w:rsidP="0090655B"/>
    <w:p w14:paraId="4147CA49" w14:textId="77777777" w:rsidR="0090655B" w:rsidRDefault="0090655B" w:rsidP="0090655B"/>
    <w:p w14:paraId="7A281846" w14:textId="77777777" w:rsidR="0090655B" w:rsidRDefault="0090655B" w:rsidP="0090655B"/>
    <w:p w14:paraId="6F3839C0" w14:textId="77777777" w:rsidR="0090655B" w:rsidRPr="009C6F7D" w:rsidRDefault="0090655B" w:rsidP="0090655B">
      <w:r w:rsidRPr="009C6F7D">
        <w:lastRenderedPageBreak/>
        <w:t>Table S8. Grading of Recommendations, Assessment, Development, and Evaluations</w:t>
      </w:r>
      <w:r>
        <w:t xml:space="preserve"> (GRADE)</w:t>
      </w:r>
    </w:p>
    <w:p w14:paraId="0793C2E0" w14:textId="77777777" w:rsidR="0090655B" w:rsidRPr="009C6F7D" w:rsidRDefault="0090655B" w:rsidP="0090655B">
      <w:pPr>
        <w:rPr>
          <w:rFonts w:eastAsia="Times New Roman"/>
          <w:b/>
        </w:rPr>
      </w:pPr>
    </w:p>
    <w:p w14:paraId="4AA7C691" w14:textId="77777777" w:rsidR="0090655B" w:rsidRPr="009C6F7D" w:rsidRDefault="0090655B" w:rsidP="0090655B">
      <w:pPr>
        <w:rPr>
          <w:rFonts w:eastAsia="Times New Roman"/>
          <w:b/>
        </w:rPr>
      </w:pPr>
      <w:r>
        <w:rPr>
          <w:rFonts w:eastAsia="Times New Roman"/>
          <w:b/>
        </w:rPr>
        <w:t xml:space="preserve">GRADE for all </w:t>
      </w:r>
      <w:proofErr w:type="gramStart"/>
      <w:r>
        <w:rPr>
          <w:rFonts w:eastAsia="Times New Roman"/>
          <w:b/>
        </w:rPr>
        <w:t>studies</w:t>
      </w:r>
      <w:proofErr w:type="gramEnd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35"/>
        <w:gridCol w:w="1785"/>
        <w:gridCol w:w="1440"/>
        <w:gridCol w:w="1530"/>
        <w:gridCol w:w="1710"/>
      </w:tblGrid>
      <w:tr w:rsidR="0090655B" w:rsidRPr="009C6F7D" w14:paraId="47E98E3D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958C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Outcom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F2C7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Number of participants (Studies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8ABE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Relative effect (95%-CI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7BAE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llustrative comparative risk - with transfus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A830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llustrative comparative risk - without transfusio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11B85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Certainty of the evidence (GRADE)</w:t>
            </w:r>
          </w:p>
        </w:tc>
      </w:tr>
      <w:tr w:rsidR="0090655B" w:rsidRPr="009C6F7D" w14:paraId="3F7C2C88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9A97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Mortalit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8A4B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441 (9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2741" w14:textId="77777777" w:rsidR="0090655B" w:rsidRPr="009C6F7D" w:rsidRDefault="0090655B" w:rsidP="00B93E2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.59 (1.07–11.98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B171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125 patient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52B2C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500 patien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F8D9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ascii="Cambria Math" w:eastAsia="Gungsuh" w:hAnsi="Cambria Math" w:cs="Cambria Math"/>
              </w:rPr>
              <w:t>⊕⊕⊕◯</w:t>
            </w:r>
          </w:p>
          <w:p w14:paraId="6D7869B5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MODERATE due to risk of bias</w:t>
            </w:r>
          </w:p>
        </w:tc>
      </w:tr>
      <w:tr w:rsidR="0090655B" w:rsidRPr="009C6F7D" w14:paraId="207DDAFE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26EA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Length of hospital sta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99C1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607 (6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442D" w14:textId="77777777" w:rsidR="0090655B" w:rsidRPr="009C6F7D" w:rsidRDefault="0090655B" w:rsidP="00B93E2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D 0.56 days (0.03–1.08 days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3BA1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81 day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95BB1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.25 days (0.56 days shorter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64B9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ascii="Cambria Math" w:eastAsia="Gungsuh" w:hAnsi="Cambria Math" w:cs="Cambria Math"/>
              </w:rPr>
              <w:t>⊕◯◯◯</w:t>
            </w:r>
          </w:p>
          <w:p w14:paraId="0507FBBB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VERY LOW</w:t>
            </w:r>
          </w:p>
          <w:p w14:paraId="1E50E56A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 xml:space="preserve">due to risk of bias and inconsistency </w:t>
            </w:r>
          </w:p>
        </w:tc>
      </w:tr>
      <w:tr w:rsidR="0090655B" w:rsidRPr="009C6F7D" w14:paraId="13020F66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00B1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ncidence of clinical bleeding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2458B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715 (7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A4A8" w14:textId="77777777" w:rsidR="0090655B" w:rsidRPr="009C6F7D" w:rsidRDefault="0090655B" w:rsidP="00B93E2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.13 (0.77–1.65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C5F5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5 patient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0479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5 patien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5FD7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ascii="Cambria Math" w:eastAsia="Gungsuh" w:hAnsi="Cambria Math" w:cs="Cambria Math"/>
              </w:rPr>
              <w:t>⊕⊕◯◯</w:t>
            </w:r>
          </w:p>
          <w:p w14:paraId="548F7254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LOW</w:t>
            </w:r>
          </w:p>
          <w:p w14:paraId="1E21D556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due to risk of bias and imprecision</w:t>
            </w:r>
          </w:p>
        </w:tc>
      </w:tr>
      <w:tr w:rsidR="0090655B" w:rsidRPr="009C6F7D" w14:paraId="4B61EFD3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76A6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ntensive care unit requiremen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99CB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208 (3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D245" w14:textId="77777777" w:rsidR="0090655B" w:rsidRPr="009C6F7D" w:rsidRDefault="0090655B" w:rsidP="00B93E2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1.59 (0.40–6.39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6C85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100 patient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00C8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170 patien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EA05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ascii="Cambria Math" w:eastAsia="Gungsuh" w:hAnsi="Cambria Math" w:cs="Cambria Math"/>
              </w:rPr>
              <w:t>⊕◯◯◯</w:t>
            </w:r>
          </w:p>
          <w:p w14:paraId="7FE4BB32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VERY LOW</w:t>
            </w:r>
          </w:p>
          <w:p w14:paraId="04EE7743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due to risk of bias and i</w:t>
            </w:r>
            <w:r>
              <w:rPr>
                <w:rFonts w:eastAsia="Times New Roman"/>
              </w:rPr>
              <w:t>mprecision</w:t>
            </w:r>
          </w:p>
        </w:tc>
      </w:tr>
    </w:tbl>
    <w:p w14:paraId="073A4B1F" w14:textId="77777777" w:rsidR="0090655B" w:rsidRDefault="0090655B" w:rsidP="0090655B">
      <w:pPr>
        <w:rPr>
          <w:rFonts w:eastAsia="Times New Roman"/>
          <w:b/>
        </w:rPr>
      </w:pPr>
    </w:p>
    <w:p w14:paraId="62609317" w14:textId="77777777" w:rsidR="0090655B" w:rsidRPr="009C6F7D" w:rsidRDefault="0090655B" w:rsidP="0090655B">
      <w:pPr>
        <w:rPr>
          <w:rFonts w:eastAsia="Times New Roman"/>
          <w:b/>
        </w:rPr>
      </w:pPr>
      <w:r>
        <w:rPr>
          <w:rFonts w:eastAsia="Times New Roman"/>
          <w:b/>
        </w:rPr>
        <w:t xml:space="preserve">GRADE for </w:t>
      </w:r>
      <w:proofErr w:type="spellStart"/>
      <w:r>
        <w:rPr>
          <w:rFonts w:eastAsia="Times New Roman"/>
          <w:b/>
        </w:rPr>
        <w:t>randomised</w:t>
      </w:r>
      <w:proofErr w:type="spellEnd"/>
      <w:r>
        <w:rPr>
          <w:rFonts w:eastAsia="Times New Roman"/>
          <w:b/>
        </w:rPr>
        <w:t xml:space="preserve"> studies </w:t>
      </w:r>
      <w:proofErr w:type="gramStart"/>
      <w:r>
        <w:rPr>
          <w:rFonts w:eastAsia="Times New Roman"/>
          <w:b/>
        </w:rPr>
        <w:t>only</w:t>
      </w:r>
      <w:proofErr w:type="gramEnd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35"/>
        <w:gridCol w:w="1785"/>
        <w:gridCol w:w="1440"/>
        <w:gridCol w:w="1530"/>
        <w:gridCol w:w="1710"/>
      </w:tblGrid>
      <w:tr w:rsidR="0090655B" w:rsidRPr="009C6F7D" w14:paraId="306411C1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C75A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Outcome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940D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Number of participants (Studies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76DB8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Relative effect (95%-CI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121F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llustrative comparative risk - with transfus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06C6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llustrative comparative risk - without transfusion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5E020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Certainty of the evidence (GRADE)</w:t>
            </w:r>
          </w:p>
        </w:tc>
      </w:tr>
      <w:tr w:rsidR="0090655B" w:rsidRPr="009C6F7D" w14:paraId="2C73B2FB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E2B2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Mortalit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8861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64 (3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B02E" w14:textId="77777777" w:rsidR="0090655B" w:rsidRPr="009C6F7D" w:rsidRDefault="0090655B" w:rsidP="00B93E2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3.12 (0.12–79.26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9E5E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300 patient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44D4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1000 patien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5A33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ascii="Cambria Math" w:eastAsia="Gungsuh" w:hAnsi="Cambria Math" w:cs="Cambria Math"/>
              </w:rPr>
              <w:t>⊕⊕⊕◯</w:t>
            </w:r>
          </w:p>
          <w:p w14:paraId="105F20A2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 xml:space="preserve">MODERATE due to </w:t>
            </w:r>
            <w:r>
              <w:rPr>
                <w:rFonts w:eastAsia="Times New Roman"/>
              </w:rPr>
              <w:t>imprecision</w:t>
            </w:r>
          </w:p>
        </w:tc>
      </w:tr>
      <w:tr w:rsidR="0090655B" w:rsidRPr="009C6F7D" w14:paraId="20598C8E" w14:textId="77777777" w:rsidTr="00B93E2F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0FA3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>Incidence of clinical bleeding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D2DC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77 (2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F219" w14:textId="77777777" w:rsidR="0090655B" w:rsidRPr="009C6F7D" w:rsidRDefault="0090655B" w:rsidP="00B93E2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 0.80 (0.53–1.22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A16B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5 patient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54C6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 in 4 patien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8EDAC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ascii="Cambria Math" w:eastAsia="Gungsuh" w:hAnsi="Cambria Math" w:cs="Cambria Math"/>
              </w:rPr>
              <w:t>⊕⊕⊕◯</w:t>
            </w:r>
          </w:p>
          <w:p w14:paraId="4E72ACBC" w14:textId="77777777" w:rsidR="0090655B" w:rsidRPr="009C6F7D" w:rsidRDefault="0090655B" w:rsidP="00B93E2F">
            <w:pPr>
              <w:widowControl w:val="0"/>
              <w:spacing w:line="240" w:lineRule="auto"/>
              <w:rPr>
                <w:rFonts w:eastAsia="Times New Roman"/>
              </w:rPr>
            </w:pPr>
            <w:r w:rsidRPr="009C6F7D">
              <w:rPr>
                <w:rFonts w:eastAsia="Times New Roman"/>
              </w:rPr>
              <w:t xml:space="preserve">MODERATE due to </w:t>
            </w:r>
            <w:r>
              <w:rPr>
                <w:rFonts w:eastAsia="Times New Roman"/>
              </w:rPr>
              <w:t>imprecision</w:t>
            </w:r>
          </w:p>
        </w:tc>
      </w:tr>
    </w:tbl>
    <w:p w14:paraId="2671D86A" w14:textId="77777777" w:rsidR="0090655B" w:rsidRPr="009C6F7D" w:rsidRDefault="0090655B" w:rsidP="0090655B">
      <w:pPr>
        <w:rPr>
          <w:rFonts w:eastAsia="Times New Roman"/>
        </w:rPr>
      </w:pPr>
    </w:p>
    <w:p w14:paraId="78881027" w14:textId="77777777" w:rsidR="0090655B" w:rsidRPr="009C6F7D" w:rsidRDefault="0090655B" w:rsidP="0090655B">
      <w:pPr>
        <w:rPr>
          <w:b/>
          <w:bCs/>
        </w:rPr>
      </w:pPr>
    </w:p>
    <w:p w14:paraId="16E0AA79" w14:textId="77777777" w:rsidR="0090655B" w:rsidRPr="009C6F7D" w:rsidRDefault="0090655B" w:rsidP="0090655B">
      <w:r w:rsidRPr="009C6F7D">
        <w:rPr>
          <w:b/>
          <w:bCs/>
        </w:rPr>
        <w:lastRenderedPageBreak/>
        <w:t xml:space="preserve">Abbreviations: </w:t>
      </w:r>
      <w:r w:rsidRPr="009C6F7D">
        <w:t>CI: confidence interval, MD: mean difference, OR: odds ratio</w:t>
      </w:r>
    </w:p>
    <w:p w14:paraId="43F892A3" w14:textId="77777777" w:rsidR="0090655B" w:rsidRPr="009C6F7D" w:rsidRDefault="0090655B" w:rsidP="0090655B"/>
    <w:p w14:paraId="321E5746" w14:textId="77777777" w:rsidR="0090655B" w:rsidRPr="009C6F7D" w:rsidRDefault="0090655B" w:rsidP="0090655B"/>
    <w:p w14:paraId="5106ED06" w14:textId="77777777" w:rsidR="0090655B" w:rsidRPr="009C6F7D" w:rsidRDefault="0090655B" w:rsidP="0090655B"/>
    <w:p w14:paraId="11BFDBCB" w14:textId="77777777" w:rsidR="0090655B" w:rsidRPr="009C6F7D" w:rsidRDefault="0090655B" w:rsidP="0090655B"/>
    <w:p w14:paraId="085FC1B5" w14:textId="77777777" w:rsidR="0090655B" w:rsidRPr="009C6F7D" w:rsidRDefault="0090655B" w:rsidP="0090655B"/>
    <w:p w14:paraId="5C96F0C1" w14:textId="77777777" w:rsidR="0090655B" w:rsidRPr="009C6F7D" w:rsidRDefault="0090655B" w:rsidP="0090655B"/>
    <w:p w14:paraId="259EF834" w14:textId="77777777" w:rsidR="0090655B" w:rsidRPr="009C6F7D" w:rsidRDefault="0090655B" w:rsidP="0090655B"/>
    <w:p w14:paraId="5EA49F6E" w14:textId="77777777" w:rsidR="0090655B" w:rsidRPr="009C6F7D" w:rsidRDefault="0090655B" w:rsidP="0090655B"/>
    <w:p w14:paraId="6C85362B" w14:textId="77777777" w:rsidR="0090655B" w:rsidRPr="009C6F7D" w:rsidRDefault="0090655B" w:rsidP="0090655B"/>
    <w:p w14:paraId="4D7C0F73" w14:textId="77777777" w:rsidR="0090655B" w:rsidRPr="009C6F7D" w:rsidRDefault="0090655B" w:rsidP="0090655B"/>
    <w:p w14:paraId="2B69841F" w14:textId="77777777" w:rsidR="0090655B" w:rsidRPr="009C6F7D" w:rsidRDefault="0090655B" w:rsidP="0090655B"/>
    <w:p w14:paraId="09FE6ED5" w14:textId="77777777" w:rsidR="0090655B" w:rsidRPr="009C6F7D" w:rsidRDefault="0090655B" w:rsidP="0090655B"/>
    <w:p w14:paraId="2C81EF8E" w14:textId="474B0AC6" w:rsidR="0090655B" w:rsidRDefault="0090655B" w:rsidP="0090655B">
      <w:r w:rsidRPr="009C6F7D">
        <w:t>Table S9. Subgroup Analysis</w:t>
      </w:r>
    </w:p>
    <w:p w14:paraId="1DD01773" w14:textId="77777777" w:rsidR="0090655B" w:rsidRDefault="0090655B" w:rsidP="0090655B"/>
    <w:p w14:paraId="0FCFD45C" w14:textId="77777777" w:rsidR="0090655B" w:rsidRDefault="0090655B" w:rsidP="0090655B">
      <w:pPr>
        <w:rPr>
          <w:b/>
          <w:bCs/>
          <w:noProof/>
        </w:rPr>
      </w:pPr>
      <w:r>
        <w:rPr>
          <w:b/>
          <w:bCs/>
          <w:noProof/>
        </w:rPr>
        <w:t>Analysed by type of blood product transfuse</w:t>
      </w:r>
    </w:p>
    <w:p w14:paraId="3312829F" w14:textId="77777777" w:rsidR="0090655B" w:rsidRDefault="0090655B" w:rsidP="0090655B">
      <w:pPr>
        <w:rPr>
          <w:b/>
          <w:bCs/>
          <w:noProof/>
        </w:rPr>
      </w:pPr>
    </w:p>
    <w:p w14:paraId="6829E640" w14:textId="77777777" w:rsidR="0090655B" w:rsidRDefault="0090655B" w:rsidP="0090655B">
      <w:pPr>
        <w:rPr>
          <w:b/>
          <w:bCs/>
          <w:noProof/>
          <w:u w:val="single"/>
        </w:rPr>
      </w:pPr>
      <w:r>
        <w:rPr>
          <w:noProof/>
          <w:u w:val="single"/>
        </w:rPr>
        <w:t>Mortality</w:t>
      </w:r>
      <w:r>
        <w:rPr>
          <w:b/>
          <w:bCs/>
          <w:noProof/>
          <w:u w:val="single"/>
        </w:rPr>
        <w:t xml:space="preserve"> </w:t>
      </w:r>
    </w:p>
    <w:p w14:paraId="2A7312F2" w14:textId="77777777" w:rsidR="0090655B" w:rsidRPr="009413FD" w:rsidRDefault="0090655B" w:rsidP="0090655B">
      <w:pPr>
        <w:rPr>
          <w:noProof/>
        </w:rPr>
      </w:pPr>
      <w:r>
        <w:rPr>
          <w:noProof/>
        </w:rPr>
        <w:t>No subgroup analysis was conducted as no mortality occurred in either the transfusion or control groups of both studies.</w:t>
      </w:r>
    </w:p>
    <w:p w14:paraId="1BAAA4C2" w14:textId="77777777" w:rsidR="0090655B" w:rsidRDefault="0090655B" w:rsidP="0090655B">
      <w:pPr>
        <w:rPr>
          <w:b/>
          <w:bCs/>
          <w:noProof/>
        </w:rPr>
      </w:pPr>
    </w:p>
    <w:p w14:paraId="7C7F6DF4" w14:textId="77777777" w:rsidR="0090655B" w:rsidRPr="009413FD" w:rsidRDefault="0090655B" w:rsidP="0090655B">
      <w:pPr>
        <w:rPr>
          <w:noProof/>
          <w:u w:val="single"/>
        </w:rPr>
      </w:pPr>
      <w:r w:rsidRPr="009413FD">
        <w:rPr>
          <w:noProof/>
          <w:u w:val="single"/>
        </w:rPr>
        <w:t>Length of hospital stay</w:t>
      </w:r>
    </w:p>
    <w:p w14:paraId="3FAA34C8" w14:textId="77777777" w:rsidR="0090655B" w:rsidRDefault="0090655B" w:rsidP="0090655B">
      <w:pPr>
        <w:rPr>
          <w:b/>
          <w:bCs/>
        </w:rPr>
      </w:pP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DA70B04" wp14:editId="0C5E97E6">
            <wp:extent cx="5943600" cy="2409825"/>
            <wp:effectExtent l="0" t="0" r="0" b="9525"/>
            <wp:docPr id="116710589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105898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7C255" w14:textId="77777777" w:rsidR="0090655B" w:rsidRDefault="0090655B" w:rsidP="0090655B">
      <w:pPr>
        <w:rPr>
          <w:b/>
          <w:bCs/>
        </w:rPr>
      </w:pPr>
    </w:p>
    <w:p w14:paraId="47A72360" w14:textId="77777777" w:rsidR="0090655B" w:rsidRPr="009413FD" w:rsidRDefault="0090655B" w:rsidP="0090655B">
      <w:pPr>
        <w:rPr>
          <w:u w:val="single"/>
        </w:rPr>
      </w:pPr>
      <w:r>
        <w:rPr>
          <w:u w:val="single"/>
        </w:rPr>
        <w:t>Bleeding</w:t>
      </w:r>
    </w:p>
    <w:p w14:paraId="7204F450" w14:textId="77777777" w:rsidR="0090655B" w:rsidRDefault="0090655B" w:rsidP="0090655B">
      <w:pPr>
        <w:rPr>
          <w:b/>
          <w:bCs/>
        </w:rPr>
      </w:pPr>
      <w:r>
        <w:rPr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23F61C10" wp14:editId="339F4C8F">
            <wp:extent cx="5943600" cy="2998470"/>
            <wp:effectExtent l="0" t="0" r="0" b="0"/>
            <wp:docPr id="727508888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508888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D841E" w14:textId="77777777" w:rsidR="0090655B" w:rsidRDefault="0090655B" w:rsidP="0090655B">
      <w:pPr>
        <w:rPr>
          <w:b/>
          <w:bCs/>
        </w:rPr>
      </w:pPr>
    </w:p>
    <w:p w14:paraId="5E6251D5" w14:textId="77777777" w:rsidR="0090655B" w:rsidRDefault="0090655B" w:rsidP="0090655B">
      <w:pPr>
        <w:rPr>
          <w:b/>
          <w:bCs/>
        </w:rPr>
      </w:pPr>
      <w:proofErr w:type="spellStart"/>
      <w:r>
        <w:rPr>
          <w:b/>
          <w:bCs/>
        </w:rPr>
        <w:t>Analysed</w:t>
      </w:r>
      <w:proofErr w:type="spellEnd"/>
      <w:r>
        <w:rPr>
          <w:b/>
          <w:bCs/>
        </w:rPr>
        <w:t xml:space="preserve"> by age of patients (Adult vs </w:t>
      </w:r>
      <w:proofErr w:type="spellStart"/>
      <w:r>
        <w:rPr>
          <w:b/>
          <w:bCs/>
        </w:rPr>
        <w:t>paediatric</w:t>
      </w:r>
      <w:proofErr w:type="spellEnd"/>
      <w:r>
        <w:rPr>
          <w:b/>
          <w:bCs/>
        </w:rPr>
        <w:t>)</w:t>
      </w:r>
    </w:p>
    <w:p w14:paraId="7CEA3789" w14:textId="77777777" w:rsidR="0090655B" w:rsidRDefault="0090655B" w:rsidP="0090655B">
      <w:pPr>
        <w:rPr>
          <w:b/>
          <w:bCs/>
        </w:rPr>
      </w:pPr>
    </w:p>
    <w:p w14:paraId="406176D5" w14:textId="77777777" w:rsidR="0090655B" w:rsidRDefault="0090655B" w:rsidP="0090655B">
      <w:pPr>
        <w:rPr>
          <w:u w:val="single"/>
        </w:rPr>
      </w:pPr>
      <w:r>
        <w:rPr>
          <w:u w:val="single"/>
        </w:rPr>
        <w:t>Mortality</w:t>
      </w:r>
    </w:p>
    <w:p w14:paraId="7618B127" w14:textId="77777777" w:rsidR="0090655B" w:rsidRDefault="0090655B" w:rsidP="0090655B">
      <w:pPr>
        <w:rPr>
          <w:u w:val="single"/>
        </w:rPr>
      </w:pP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0148CD04" wp14:editId="60EDB55E">
            <wp:extent cx="5943600" cy="3285490"/>
            <wp:effectExtent l="0" t="0" r="0" b="0"/>
            <wp:docPr id="160996294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62942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114F6" w14:textId="77777777" w:rsidR="0090655B" w:rsidRDefault="0090655B" w:rsidP="0090655B">
      <w:pPr>
        <w:rPr>
          <w:u w:val="single"/>
        </w:rPr>
      </w:pPr>
    </w:p>
    <w:p w14:paraId="3D9DFB82" w14:textId="77777777" w:rsidR="0090655B" w:rsidRDefault="0090655B" w:rsidP="0090655B">
      <w:pPr>
        <w:rPr>
          <w:u w:val="single"/>
        </w:rPr>
      </w:pPr>
      <w:r>
        <w:rPr>
          <w:u w:val="single"/>
        </w:rPr>
        <w:t xml:space="preserve">Length of hospital </w:t>
      </w:r>
      <w:proofErr w:type="gramStart"/>
      <w:r>
        <w:rPr>
          <w:u w:val="single"/>
        </w:rPr>
        <w:t>stay</w:t>
      </w:r>
      <w:proofErr w:type="gramEnd"/>
    </w:p>
    <w:p w14:paraId="70C67168" w14:textId="77777777" w:rsidR="0090655B" w:rsidRDefault="0090655B" w:rsidP="0090655B">
      <w:pPr>
        <w:rPr>
          <w:u w:val="single"/>
        </w:rPr>
      </w:pPr>
      <w:r>
        <w:rPr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1A53C9B8" wp14:editId="1B6E4C5F">
            <wp:extent cx="5943600" cy="2409825"/>
            <wp:effectExtent l="0" t="0" r="0" b="9525"/>
            <wp:docPr id="1932320563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320563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9920E" w14:textId="77777777" w:rsidR="0090655B" w:rsidRDefault="0090655B" w:rsidP="0090655B">
      <w:pPr>
        <w:rPr>
          <w:u w:val="single"/>
        </w:rPr>
      </w:pPr>
    </w:p>
    <w:p w14:paraId="0C64CC86" w14:textId="77777777" w:rsidR="0090655B" w:rsidRDefault="0090655B" w:rsidP="0090655B">
      <w:pPr>
        <w:rPr>
          <w:u w:val="single"/>
        </w:rPr>
      </w:pPr>
      <w:r>
        <w:rPr>
          <w:u w:val="single"/>
        </w:rPr>
        <w:t>Bleeding</w:t>
      </w:r>
    </w:p>
    <w:p w14:paraId="1206F551" w14:textId="77777777" w:rsidR="0090655B" w:rsidRDefault="0090655B" w:rsidP="0090655B">
      <w:pPr>
        <w:rPr>
          <w:u w:val="single"/>
        </w:rPr>
      </w:pP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717498A6" wp14:editId="211104BA">
            <wp:extent cx="5943600" cy="2998470"/>
            <wp:effectExtent l="0" t="0" r="0" b="0"/>
            <wp:docPr id="1654405363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405363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DE697" w14:textId="77777777" w:rsidR="0090655B" w:rsidRDefault="0090655B" w:rsidP="0090655B">
      <w:pPr>
        <w:rPr>
          <w:u w:val="single"/>
        </w:rPr>
      </w:pPr>
    </w:p>
    <w:p w14:paraId="3A83F13E" w14:textId="77777777" w:rsidR="0090655B" w:rsidRDefault="0090655B" w:rsidP="0090655B">
      <w:pPr>
        <w:rPr>
          <w:b/>
          <w:bCs/>
        </w:rPr>
      </w:pPr>
      <w:proofErr w:type="spellStart"/>
      <w:r>
        <w:rPr>
          <w:b/>
          <w:bCs/>
        </w:rPr>
        <w:t>Analysed</w:t>
      </w:r>
      <w:proofErr w:type="spellEnd"/>
      <w:r>
        <w:rPr>
          <w:b/>
          <w:bCs/>
        </w:rPr>
        <w:t xml:space="preserve"> by type of study (</w:t>
      </w:r>
      <w:proofErr w:type="spellStart"/>
      <w:r>
        <w:rPr>
          <w:b/>
          <w:bCs/>
        </w:rPr>
        <w:t>Randomised</w:t>
      </w:r>
      <w:proofErr w:type="spellEnd"/>
      <w:r>
        <w:rPr>
          <w:b/>
          <w:bCs/>
        </w:rPr>
        <w:t xml:space="preserve"> vs non-</w:t>
      </w:r>
      <w:proofErr w:type="spellStart"/>
      <w:r>
        <w:rPr>
          <w:b/>
          <w:bCs/>
        </w:rPr>
        <w:t>randomised</w:t>
      </w:r>
      <w:proofErr w:type="spellEnd"/>
      <w:r>
        <w:rPr>
          <w:b/>
          <w:bCs/>
        </w:rPr>
        <w:t>)</w:t>
      </w:r>
    </w:p>
    <w:p w14:paraId="72CAAED0" w14:textId="77777777" w:rsidR="0090655B" w:rsidRDefault="0090655B" w:rsidP="0090655B">
      <w:pPr>
        <w:rPr>
          <w:b/>
          <w:bCs/>
        </w:rPr>
      </w:pPr>
    </w:p>
    <w:p w14:paraId="64A152DA" w14:textId="77777777" w:rsidR="0090655B" w:rsidRDefault="0090655B" w:rsidP="0090655B">
      <w:pPr>
        <w:rPr>
          <w:u w:val="single"/>
        </w:rPr>
      </w:pPr>
      <w:r>
        <w:rPr>
          <w:u w:val="single"/>
        </w:rPr>
        <w:t>Mortality</w:t>
      </w:r>
    </w:p>
    <w:p w14:paraId="1BF4679D" w14:textId="77777777" w:rsidR="0090655B" w:rsidRDefault="0090655B" w:rsidP="0090655B">
      <w:pPr>
        <w:rPr>
          <w:u w:val="single"/>
        </w:rPr>
      </w:pPr>
      <w:r>
        <w:rPr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24EF271E" wp14:editId="05BC71AF">
            <wp:extent cx="5943600" cy="3285490"/>
            <wp:effectExtent l="0" t="0" r="0" b="0"/>
            <wp:docPr id="2115196432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196432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7B387" w14:textId="77777777" w:rsidR="0090655B" w:rsidRDefault="0090655B" w:rsidP="0090655B">
      <w:pPr>
        <w:rPr>
          <w:u w:val="single"/>
        </w:rPr>
      </w:pPr>
    </w:p>
    <w:p w14:paraId="15EEEC15" w14:textId="77777777" w:rsidR="0090655B" w:rsidRDefault="0090655B" w:rsidP="0090655B">
      <w:pPr>
        <w:rPr>
          <w:u w:val="single"/>
        </w:rPr>
      </w:pPr>
      <w:r>
        <w:rPr>
          <w:u w:val="single"/>
        </w:rPr>
        <w:t xml:space="preserve">Length of hospital </w:t>
      </w:r>
      <w:proofErr w:type="gramStart"/>
      <w:r>
        <w:rPr>
          <w:u w:val="single"/>
        </w:rPr>
        <w:t>stay</w:t>
      </w:r>
      <w:proofErr w:type="gramEnd"/>
    </w:p>
    <w:p w14:paraId="09E39149" w14:textId="77777777" w:rsidR="0090655B" w:rsidRDefault="0090655B" w:rsidP="0090655B">
      <w:pPr>
        <w:rPr>
          <w:u w:val="single"/>
        </w:rPr>
      </w:pPr>
      <w:r>
        <w:rPr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2961FA80" wp14:editId="2ED3D59F">
            <wp:extent cx="5943600" cy="2409825"/>
            <wp:effectExtent l="0" t="0" r="0" b="9525"/>
            <wp:docPr id="1649178809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178809" name="Picture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96513" w14:textId="77777777" w:rsidR="0090655B" w:rsidRDefault="0090655B" w:rsidP="0090655B">
      <w:pPr>
        <w:rPr>
          <w:u w:val="single"/>
        </w:rPr>
      </w:pPr>
    </w:p>
    <w:p w14:paraId="6CB775A6" w14:textId="77777777" w:rsidR="0090655B" w:rsidRDefault="0090655B" w:rsidP="0090655B">
      <w:pPr>
        <w:tabs>
          <w:tab w:val="left" w:pos="1904"/>
        </w:tabs>
        <w:rPr>
          <w:u w:val="single"/>
        </w:rPr>
      </w:pPr>
      <w:r>
        <w:rPr>
          <w:u w:val="single"/>
        </w:rPr>
        <w:t>Bleeding</w:t>
      </w:r>
    </w:p>
    <w:p w14:paraId="552942EF" w14:textId="77777777" w:rsidR="0090655B" w:rsidRPr="009413FD" w:rsidRDefault="0090655B" w:rsidP="0090655B">
      <w:pPr>
        <w:tabs>
          <w:tab w:val="left" w:pos="1904"/>
        </w:tabs>
        <w:rPr>
          <w:u w:val="single"/>
        </w:rPr>
      </w:pPr>
      <w:r>
        <w:rPr>
          <w:b/>
          <w:bCs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0FB6F56E" wp14:editId="78F22711">
            <wp:extent cx="5943600" cy="2998470"/>
            <wp:effectExtent l="0" t="0" r="0" b="0"/>
            <wp:docPr id="1645424956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424956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9BEBD" w14:textId="77777777" w:rsidR="0090655B" w:rsidRPr="009413FD" w:rsidRDefault="0090655B" w:rsidP="0090655B">
      <w:pPr>
        <w:rPr>
          <w:b/>
          <w:bCs/>
        </w:rPr>
      </w:pPr>
    </w:p>
    <w:p w14:paraId="22603722" w14:textId="77777777" w:rsidR="00B04752" w:rsidRDefault="00B04752"/>
    <w:sectPr w:rsidR="00B04752" w:rsidSect="009065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55B"/>
    <w:rsid w:val="00460019"/>
    <w:rsid w:val="00520142"/>
    <w:rsid w:val="007A7F60"/>
    <w:rsid w:val="0090655B"/>
    <w:rsid w:val="009D26FA"/>
    <w:rsid w:val="00B04752"/>
    <w:rsid w:val="00C06ABC"/>
    <w:rsid w:val="00C8788D"/>
    <w:rsid w:val="00D000E9"/>
    <w:rsid w:val="00E0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1290"/>
  <w15:chartTrackingRefBased/>
  <w15:docId w15:val="{1A7189D0-56F0-4AA8-A135-84DE5788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55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5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5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5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5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5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5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5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5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5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5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6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5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6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55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6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55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6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5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6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5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55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55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2</Pages>
  <Words>2289</Words>
  <Characters>13048</Characters>
  <Application>Microsoft Office Word</Application>
  <DocSecurity>0</DocSecurity>
  <Lines>108</Lines>
  <Paragraphs>30</Paragraphs>
  <ScaleCrop>false</ScaleCrop>
  <Company/>
  <LinksUpToDate>false</LinksUpToDate>
  <CharactersWithSpaces>1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OH ZHI JIE (WU ZHIJIE)#</dc:creator>
  <cp:keywords/>
  <dc:description/>
  <cp:lastModifiedBy>#GOH ZHI JIE (WU ZHIJIE)#</cp:lastModifiedBy>
  <cp:revision>2</cp:revision>
  <dcterms:created xsi:type="dcterms:W3CDTF">2024-07-29T09:01:00Z</dcterms:created>
  <dcterms:modified xsi:type="dcterms:W3CDTF">2024-07-31T01:04:00Z</dcterms:modified>
</cp:coreProperties>
</file>